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7E7F3B" w14:textId="237CD1FF" w:rsidR="00951AED" w:rsidRPr="00951AED" w:rsidRDefault="00293191" w:rsidP="00E45F01">
      <w:pPr>
        <w:pStyle w:val="KeinLeerraum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37AE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51AED" w:rsidRPr="00951AED">
        <w:rPr>
          <w:rFonts w:ascii="Times New Roman" w:hAnsi="Times New Roman" w:cs="Times New Roman"/>
          <w:b/>
          <w:sz w:val="24"/>
          <w:szCs w:val="24"/>
          <w:lang w:val="en-US"/>
        </w:rPr>
        <w:t>A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="00951AED" w:rsidRPr="00951A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. </w:t>
      </w:r>
      <w:r w:rsidR="002A34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51AED" w:rsidRPr="00951AED">
        <w:rPr>
          <w:rFonts w:ascii="Times New Roman" w:hAnsi="Times New Roman" w:cs="Times New Roman"/>
          <w:b/>
          <w:sz w:val="24"/>
          <w:szCs w:val="24"/>
          <w:lang w:val="en-US"/>
        </w:rPr>
        <w:t>Alternative Electrode Referencing</w:t>
      </w:r>
    </w:p>
    <w:p w14:paraId="0FE3BC99" w14:textId="77777777" w:rsidR="00951AED" w:rsidRDefault="00951AED" w:rsidP="00E45F01">
      <w:pPr>
        <w:pStyle w:val="KeinLeerraum"/>
        <w:spacing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2FB58E2B" w14:textId="28DD63D6" w:rsidR="00395A82" w:rsidRPr="00395A82" w:rsidRDefault="008D470B" w:rsidP="00E45F01">
      <w:pPr>
        <w:pStyle w:val="KeinLeerraum"/>
        <w:spacing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In order to corroborate the results obtained with the linked mastoids reference, </w:t>
      </w:r>
      <w:r w:rsidR="000E312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he data was further analyzed </w:t>
      </w:r>
      <w:r w:rsidR="00CB420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using an average-reference scheme, and a reference-free surface Laplacian</w:t>
      </w:r>
      <w:r w:rsidR="000E312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pproach</w:t>
      </w:r>
      <w:r w:rsidR="00CB420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</w:p>
    <w:p w14:paraId="631BD03A" w14:textId="77777777" w:rsidR="00395A82" w:rsidRDefault="00395A82" w:rsidP="00E45F01">
      <w:pPr>
        <w:pStyle w:val="KeinLeerraum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14:paraId="38630395" w14:textId="77777777" w:rsidR="003E30CC" w:rsidRDefault="00FC3DCF" w:rsidP="00E45F01">
      <w:pPr>
        <w:pStyle w:val="KeinLeerraum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3B7458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Average Reference</w:t>
      </w:r>
    </w:p>
    <w:p w14:paraId="31FE4ECF" w14:textId="77777777" w:rsidR="00395A82" w:rsidRDefault="00395A82" w:rsidP="00E45F01">
      <w:pPr>
        <w:pStyle w:val="KeinLeerraum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4BEEBD80" w14:textId="1A88DF5D" w:rsidR="001B3E59" w:rsidRDefault="001D2187" w:rsidP="00E45F01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he average reference procedure showed results that largely mirrored those obtained with a </w:t>
      </w:r>
      <w:r w:rsidR="00247F4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inked-mastoid</w:t>
      </w:r>
      <w:r w:rsidR="000708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</w:t>
      </w:r>
      <w:r w:rsidR="00247F4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reference, with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main effects of p</w:t>
      </w:r>
      <w:r w:rsidR="006A5181" w:rsidRPr="006A518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hase </w:t>
      </w:r>
      <w:r w:rsidR="006A5181" w:rsidRPr="006A5181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6A5181" w:rsidRPr="006A5181">
        <w:rPr>
          <w:rFonts w:ascii="Times New Roman" w:hAnsi="Times New Roman" w:cs="Times New Roman"/>
          <w:sz w:val="24"/>
          <w:szCs w:val="24"/>
          <w:lang w:val="en-US"/>
        </w:rPr>
        <w:t>(2, 38) = 2</w:t>
      </w:r>
      <w:r w:rsidR="00B1708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6A5181" w:rsidRPr="006A518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17085">
        <w:rPr>
          <w:rFonts w:ascii="Times New Roman" w:hAnsi="Times New Roman" w:cs="Times New Roman"/>
          <w:sz w:val="24"/>
          <w:szCs w:val="24"/>
          <w:lang w:val="en-US"/>
        </w:rPr>
        <w:t>88</w:t>
      </w:r>
      <w:r w:rsidR="006A5181" w:rsidRPr="006A51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A5181" w:rsidRPr="006A5181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6A5181" w:rsidRPr="006A5181">
        <w:rPr>
          <w:rFonts w:ascii="Times New Roman" w:hAnsi="Times New Roman" w:cs="Times New Roman"/>
          <w:sz w:val="24"/>
          <w:szCs w:val="24"/>
          <w:lang w:val="en-US"/>
        </w:rPr>
        <w:t xml:space="preserve">= .001, </w:t>
      </w:r>
      <w:r w:rsidR="006A5181" w:rsidRPr="006A5181">
        <w:rPr>
          <w:rFonts w:ascii="Times New Roman" w:hAnsi="Times New Roman" w:cs="Times New Roman"/>
          <w:position w:val="-14"/>
          <w:sz w:val="24"/>
          <w:szCs w:val="24"/>
        </w:rPr>
        <w:object w:dxaOrig="300" w:dyaOrig="400" w14:anchorId="740249E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pt;height:20.25pt" o:ole="">
            <v:imagedata r:id="rId4" o:title=""/>
          </v:shape>
          <o:OLEObject Type="Embed" ProgID="Equation.3" ShapeID="_x0000_i1025" DrawAspect="Content" ObjectID="_1509443015" r:id="rId5"/>
        </w:object>
      </w:r>
      <w:r w:rsidR="006A5181" w:rsidRPr="006A5181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B17085">
        <w:rPr>
          <w:rFonts w:ascii="Times New Roman" w:hAnsi="Times New Roman" w:cs="Times New Roman"/>
          <w:sz w:val="24"/>
          <w:szCs w:val="24"/>
          <w:lang w:val="en-US"/>
        </w:rPr>
        <w:t>5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e</w:t>
      </w:r>
      <w:r w:rsidR="006A5181" w:rsidRPr="006A518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lectrode </w:t>
      </w:r>
      <w:r w:rsidR="006A5181" w:rsidRPr="006A5181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6A5181" w:rsidRPr="006A5181">
        <w:rPr>
          <w:rFonts w:ascii="Times New Roman" w:hAnsi="Times New Roman" w:cs="Times New Roman"/>
          <w:sz w:val="24"/>
          <w:szCs w:val="24"/>
          <w:lang w:val="en-US"/>
        </w:rPr>
        <w:t>(2</w:t>
      </w:r>
      <w:r w:rsidR="00F0698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6A5181" w:rsidRPr="006A5181">
        <w:rPr>
          <w:rFonts w:ascii="Times New Roman" w:hAnsi="Times New Roman" w:cs="Times New Roman"/>
          <w:sz w:val="24"/>
          <w:szCs w:val="24"/>
          <w:lang w:val="en-US"/>
        </w:rPr>
        <w:t>, 3</w:t>
      </w:r>
      <w:r w:rsidR="00F06983">
        <w:rPr>
          <w:rFonts w:ascii="Times New Roman" w:hAnsi="Times New Roman" w:cs="Times New Roman"/>
          <w:sz w:val="24"/>
          <w:szCs w:val="24"/>
          <w:lang w:val="en-US"/>
        </w:rPr>
        <w:t>99</w:t>
      </w:r>
      <w:r w:rsidR="006A5181" w:rsidRPr="006A5181">
        <w:rPr>
          <w:rFonts w:ascii="Times New Roman" w:hAnsi="Times New Roman" w:cs="Times New Roman"/>
          <w:sz w:val="24"/>
          <w:szCs w:val="24"/>
          <w:lang w:val="en-US"/>
        </w:rPr>
        <w:t>) = 2</w:t>
      </w:r>
      <w:r w:rsidR="00F06983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6A5181" w:rsidRPr="006A518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06983">
        <w:rPr>
          <w:rFonts w:ascii="Times New Roman" w:hAnsi="Times New Roman" w:cs="Times New Roman"/>
          <w:sz w:val="24"/>
          <w:szCs w:val="24"/>
          <w:lang w:val="en-US"/>
        </w:rPr>
        <w:t>96</w:t>
      </w:r>
      <w:r w:rsidR="006A5181" w:rsidRPr="006A51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A5181" w:rsidRPr="006A5181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6A5181" w:rsidRPr="006A5181">
        <w:rPr>
          <w:rFonts w:ascii="Times New Roman" w:hAnsi="Times New Roman" w:cs="Times New Roman"/>
          <w:sz w:val="24"/>
          <w:szCs w:val="24"/>
          <w:lang w:val="en-US"/>
        </w:rPr>
        <w:t xml:space="preserve">= .001, </w:t>
      </w:r>
      <w:r w:rsidR="006A5181" w:rsidRPr="006A5181">
        <w:rPr>
          <w:rFonts w:ascii="Times New Roman" w:hAnsi="Times New Roman" w:cs="Times New Roman"/>
          <w:position w:val="-14"/>
          <w:sz w:val="24"/>
          <w:szCs w:val="24"/>
        </w:rPr>
        <w:object w:dxaOrig="300" w:dyaOrig="400" w14:anchorId="16DA2C30">
          <v:shape id="_x0000_i1026" type="#_x0000_t75" style="width:15pt;height:20.25pt" o:ole="">
            <v:imagedata r:id="rId4" o:title=""/>
          </v:shape>
          <o:OLEObject Type="Embed" ProgID="Equation.3" ShapeID="_x0000_i1026" DrawAspect="Content" ObjectID="_1509443016" r:id="rId6"/>
        </w:object>
      </w:r>
      <w:r w:rsidR="006A5181" w:rsidRPr="006A5181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F06983">
        <w:rPr>
          <w:rFonts w:ascii="Times New Roman" w:hAnsi="Times New Roman" w:cs="Times New Roman"/>
          <w:sz w:val="24"/>
          <w:szCs w:val="24"/>
          <w:lang w:val="en-US"/>
        </w:rPr>
        <w:t>60</w:t>
      </w:r>
      <w:r w:rsidR="00BB005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2D101F">
        <w:rPr>
          <w:rFonts w:ascii="Times New Roman" w:hAnsi="Times New Roman" w:cs="Times New Roman"/>
          <w:sz w:val="24"/>
          <w:szCs w:val="24"/>
          <w:lang w:val="en-US"/>
        </w:rPr>
        <w:t xml:space="preserve"> no significant effect for hand-block</w:t>
      </w:r>
      <w:r w:rsidR="006A5181" w:rsidRPr="006A518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="006A5181" w:rsidRPr="00F06983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6A5181" w:rsidRPr="00F0698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C5CC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6A5181" w:rsidRPr="00F0698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C5CC3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="006A5181" w:rsidRPr="00F06983">
        <w:rPr>
          <w:rFonts w:ascii="Times New Roman" w:hAnsi="Times New Roman" w:cs="Times New Roman"/>
          <w:sz w:val="24"/>
          <w:szCs w:val="24"/>
          <w:lang w:val="en-US"/>
        </w:rPr>
        <w:t>) = .</w:t>
      </w:r>
      <w:r w:rsidR="00EB293E">
        <w:rPr>
          <w:rFonts w:ascii="Times New Roman" w:hAnsi="Times New Roman" w:cs="Times New Roman"/>
          <w:sz w:val="24"/>
          <w:szCs w:val="24"/>
          <w:lang w:val="en-US"/>
        </w:rPr>
        <w:t>598</w:t>
      </w:r>
      <w:r w:rsidR="006A5181" w:rsidRPr="00F0698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A5181" w:rsidRPr="00F0698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6A5181" w:rsidRPr="00F06983">
        <w:rPr>
          <w:rFonts w:ascii="Times New Roman" w:hAnsi="Times New Roman" w:cs="Times New Roman"/>
          <w:sz w:val="24"/>
          <w:szCs w:val="24"/>
          <w:lang w:val="en-US"/>
        </w:rPr>
        <w:t>= .</w:t>
      </w:r>
      <w:r w:rsidR="004967E4">
        <w:rPr>
          <w:rFonts w:ascii="Times New Roman" w:hAnsi="Times New Roman" w:cs="Times New Roman"/>
          <w:sz w:val="24"/>
          <w:szCs w:val="24"/>
          <w:lang w:val="en-US"/>
        </w:rPr>
        <w:t>45</w:t>
      </w:r>
      <w:r w:rsidR="006A5181" w:rsidRPr="00F0698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A5181" w:rsidRPr="006A5181">
        <w:rPr>
          <w:rFonts w:ascii="Times New Roman" w:hAnsi="Times New Roman" w:cs="Times New Roman"/>
          <w:position w:val="-14"/>
          <w:sz w:val="24"/>
          <w:szCs w:val="24"/>
        </w:rPr>
        <w:object w:dxaOrig="300" w:dyaOrig="400" w14:anchorId="4ADDFE49">
          <v:shape id="_x0000_i1027" type="#_x0000_t75" style="width:15pt;height:20.25pt" o:ole="">
            <v:imagedata r:id="rId4" o:title=""/>
          </v:shape>
          <o:OLEObject Type="Embed" ProgID="Equation.3" ShapeID="_x0000_i1027" DrawAspect="Content" ObjectID="_1509443017" r:id="rId7"/>
        </w:object>
      </w:r>
      <w:r w:rsidR="006A5181" w:rsidRPr="00F06983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4967E4">
        <w:rPr>
          <w:rFonts w:ascii="Times New Roman" w:hAnsi="Times New Roman" w:cs="Times New Roman"/>
          <w:sz w:val="24"/>
          <w:szCs w:val="24"/>
          <w:lang w:val="en-US"/>
        </w:rPr>
        <w:t>03</w:t>
      </w:r>
      <w:r w:rsidR="0025354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1B3E59">
        <w:rPr>
          <w:rFonts w:ascii="Times New Roman" w:hAnsi="Times New Roman" w:cs="Times New Roman"/>
          <w:sz w:val="24"/>
          <w:szCs w:val="24"/>
          <w:lang w:val="en-US"/>
        </w:rPr>
        <w:t xml:space="preserve"> an interaction between electrode and phase, </w:t>
      </w:r>
      <w:r w:rsidR="001B3E59" w:rsidRPr="00BB6BFD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1B3E59" w:rsidRPr="00BB6BF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B3E59">
        <w:rPr>
          <w:rFonts w:ascii="Times New Roman" w:hAnsi="Times New Roman" w:cs="Times New Roman"/>
          <w:sz w:val="24"/>
          <w:szCs w:val="24"/>
          <w:lang w:val="en-US"/>
        </w:rPr>
        <w:t>42</w:t>
      </w:r>
      <w:r w:rsidR="001B3E59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B3E59">
        <w:rPr>
          <w:rFonts w:ascii="Times New Roman" w:hAnsi="Times New Roman" w:cs="Times New Roman"/>
          <w:sz w:val="24"/>
          <w:szCs w:val="24"/>
          <w:lang w:val="en-US"/>
        </w:rPr>
        <w:t>798</w:t>
      </w:r>
      <w:r w:rsidR="001B3E59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="001B3E59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1B3E59" w:rsidRPr="00BB6BF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B3E59">
        <w:rPr>
          <w:rFonts w:ascii="Times New Roman" w:hAnsi="Times New Roman" w:cs="Times New Roman"/>
          <w:sz w:val="24"/>
          <w:szCs w:val="24"/>
          <w:lang w:val="en-US"/>
        </w:rPr>
        <w:t>23</w:t>
      </w:r>
      <w:r w:rsidR="001B3E59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B3E59" w:rsidRPr="00BB6B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1B3E59" w:rsidRPr="00BB6BFD">
        <w:rPr>
          <w:rFonts w:ascii="Times New Roman" w:hAnsi="Times New Roman" w:cs="Times New Roman"/>
          <w:sz w:val="24"/>
          <w:szCs w:val="24"/>
          <w:lang w:val="en-US"/>
        </w:rPr>
        <w:t>= .</w:t>
      </w:r>
      <w:r w:rsidR="001B3E59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1B3E59" w:rsidRPr="00BB6BFD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1B3E5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B3E59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B3E59" w:rsidRPr="00BB6BFD">
        <w:rPr>
          <w:rFonts w:ascii="Times New Roman" w:hAnsi="Times New Roman" w:cs="Times New Roman"/>
          <w:position w:val="-14"/>
          <w:sz w:val="24"/>
          <w:szCs w:val="24"/>
        </w:rPr>
        <w:object w:dxaOrig="300" w:dyaOrig="400" w14:anchorId="0FC677CD">
          <v:shape id="_x0000_i1028" type="#_x0000_t75" style="width:15pt;height:20.25pt" o:ole="">
            <v:imagedata r:id="rId8" o:title=""/>
          </v:shape>
          <o:OLEObject Type="Embed" ProgID="Equation.3" ShapeID="_x0000_i1028" DrawAspect="Content" ObjectID="_1509443018" r:id="rId9"/>
        </w:object>
      </w:r>
      <w:r w:rsidR="001B3E59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  = .</w:t>
      </w:r>
      <w:r w:rsidR="001B3E59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253549">
        <w:rPr>
          <w:rFonts w:ascii="Times New Roman" w:hAnsi="Times New Roman" w:cs="Times New Roman"/>
          <w:sz w:val="24"/>
          <w:szCs w:val="24"/>
          <w:lang w:val="en-US"/>
        </w:rPr>
        <w:t xml:space="preserve">; and no </w:t>
      </w:r>
      <w:r w:rsidR="00BB005B">
        <w:rPr>
          <w:rFonts w:ascii="Times New Roman" w:hAnsi="Times New Roman" w:cs="Times New Roman"/>
          <w:sz w:val="24"/>
          <w:szCs w:val="24"/>
          <w:lang w:val="en-US"/>
        </w:rPr>
        <w:t xml:space="preserve">significant </w:t>
      </w:r>
      <w:r w:rsidR="00253549">
        <w:rPr>
          <w:rFonts w:ascii="Times New Roman" w:hAnsi="Times New Roman" w:cs="Times New Roman"/>
          <w:sz w:val="24"/>
          <w:szCs w:val="24"/>
          <w:lang w:val="en-US"/>
        </w:rPr>
        <w:t>three wa</w:t>
      </w:r>
      <w:r w:rsidR="00E4596B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253549">
        <w:rPr>
          <w:rFonts w:ascii="Times New Roman" w:hAnsi="Times New Roman" w:cs="Times New Roman"/>
          <w:sz w:val="24"/>
          <w:szCs w:val="24"/>
          <w:lang w:val="en-US"/>
        </w:rPr>
        <w:t xml:space="preserve"> interaction between all factors </w:t>
      </w:r>
      <w:r w:rsidR="00253549" w:rsidRPr="00BB6BFD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253549" w:rsidRPr="00BB6BF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53549">
        <w:rPr>
          <w:rFonts w:ascii="Times New Roman" w:hAnsi="Times New Roman" w:cs="Times New Roman"/>
          <w:sz w:val="24"/>
          <w:szCs w:val="24"/>
          <w:lang w:val="en-US"/>
        </w:rPr>
        <w:t>42</w:t>
      </w:r>
      <w:r w:rsidR="00253549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53549">
        <w:rPr>
          <w:rFonts w:ascii="Times New Roman" w:hAnsi="Times New Roman" w:cs="Times New Roman"/>
          <w:sz w:val="24"/>
          <w:szCs w:val="24"/>
          <w:lang w:val="en-US"/>
        </w:rPr>
        <w:t>798</w:t>
      </w:r>
      <w:r w:rsidR="00253549" w:rsidRPr="00BB6BFD">
        <w:rPr>
          <w:rFonts w:ascii="Times New Roman" w:hAnsi="Times New Roman" w:cs="Times New Roman"/>
          <w:sz w:val="24"/>
          <w:szCs w:val="24"/>
          <w:lang w:val="en-US"/>
        </w:rPr>
        <w:t>) = .</w:t>
      </w:r>
      <w:r w:rsidR="00253549">
        <w:rPr>
          <w:rFonts w:ascii="Times New Roman" w:hAnsi="Times New Roman" w:cs="Times New Roman"/>
          <w:sz w:val="24"/>
          <w:szCs w:val="24"/>
          <w:lang w:val="en-US"/>
        </w:rPr>
        <w:t>68</w:t>
      </w:r>
      <w:r w:rsidR="00253549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53549" w:rsidRPr="00BB6B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253549" w:rsidRPr="00BB6BFD">
        <w:rPr>
          <w:rFonts w:ascii="Times New Roman" w:hAnsi="Times New Roman" w:cs="Times New Roman"/>
          <w:sz w:val="24"/>
          <w:szCs w:val="24"/>
          <w:lang w:val="en-US"/>
        </w:rPr>
        <w:t>= .</w:t>
      </w:r>
      <w:r w:rsidR="00253549">
        <w:rPr>
          <w:rFonts w:ascii="Times New Roman" w:hAnsi="Times New Roman" w:cs="Times New Roman"/>
          <w:sz w:val="24"/>
          <w:szCs w:val="24"/>
          <w:lang w:val="en-US"/>
        </w:rPr>
        <w:t>937</w:t>
      </w:r>
      <w:r w:rsidR="00253549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53549" w:rsidRPr="00BB6BFD">
        <w:rPr>
          <w:rFonts w:ascii="Times New Roman" w:hAnsi="Times New Roman" w:cs="Times New Roman"/>
          <w:position w:val="-14"/>
          <w:sz w:val="24"/>
          <w:szCs w:val="24"/>
        </w:rPr>
        <w:object w:dxaOrig="300" w:dyaOrig="400" w14:anchorId="3C83747F">
          <v:shape id="_x0000_i1029" type="#_x0000_t75" style="width:15pt;height:20.25pt" o:ole="">
            <v:imagedata r:id="rId8" o:title=""/>
          </v:shape>
          <o:OLEObject Type="Embed" ProgID="Equation.3" ShapeID="_x0000_i1029" DrawAspect="Content" ObjectID="_1509443019" r:id="rId10"/>
        </w:object>
      </w:r>
      <w:r w:rsidR="00253549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  = .</w:t>
      </w:r>
      <w:r w:rsidR="00253549">
        <w:rPr>
          <w:rFonts w:ascii="Times New Roman" w:hAnsi="Times New Roman" w:cs="Times New Roman"/>
          <w:sz w:val="24"/>
          <w:szCs w:val="24"/>
          <w:lang w:val="en-US"/>
        </w:rPr>
        <w:t>04.</w:t>
      </w:r>
    </w:p>
    <w:p w14:paraId="2FBF196F" w14:textId="3928C4DA" w:rsidR="00BB6BFD" w:rsidRDefault="005C3222" w:rsidP="00E45F01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The interaction between p</w:t>
      </w:r>
      <w:r w:rsidR="00BB6BFD" w:rsidRPr="00BB6BF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ase</w:t>
      </w:r>
      <w:r w:rsidR="00605DB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nd</w:t>
      </w:r>
      <w:r w:rsidR="00BB6BFD" w:rsidRPr="00BB6BF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hand-block</w:t>
      </w:r>
      <w:r w:rsidR="00CB5AD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however,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did not reach statistical </w:t>
      </w:r>
      <w:r w:rsidR="004458B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gnificance</w:t>
      </w:r>
      <w:r w:rsidR="00BB6BFD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6BFD" w:rsidRPr="00BB6BFD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BB6BFD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(2, 38) = </w:t>
      </w:r>
      <w:r w:rsidR="000A111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B6BFD" w:rsidRPr="00BB6BF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A1119">
        <w:rPr>
          <w:rFonts w:ascii="Times New Roman" w:hAnsi="Times New Roman" w:cs="Times New Roman"/>
          <w:sz w:val="24"/>
          <w:szCs w:val="24"/>
          <w:lang w:val="en-US"/>
        </w:rPr>
        <w:t>43</w:t>
      </w:r>
      <w:r w:rsidR="00BB6BFD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B6BFD" w:rsidRPr="00BB6B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BB6BFD" w:rsidRPr="00BB6BFD">
        <w:rPr>
          <w:rFonts w:ascii="Times New Roman" w:hAnsi="Times New Roman" w:cs="Times New Roman"/>
          <w:sz w:val="24"/>
          <w:szCs w:val="24"/>
          <w:lang w:val="en-US"/>
        </w:rPr>
        <w:t>= .</w:t>
      </w:r>
      <w:r w:rsidR="000A1119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EB293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B6BFD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B6BFD" w:rsidRPr="00BB6BFD">
        <w:rPr>
          <w:rFonts w:ascii="Times New Roman" w:hAnsi="Times New Roman" w:cs="Times New Roman"/>
          <w:position w:val="-14"/>
          <w:sz w:val="24"/>
          <w:szCs w:val="24"/>
        </w:rPr>
        <w:object w:dxaOrig="300" w:dyaOrig="400" w14:anchorId="41710FFC">
          <v:shape id="_x0000_i1030" type="#_x0000_t75" style="width:15pt;height:20.25pt" o:ole="">
            <v:imagedata r:id="rId8" o:title=""/>
          </v:shape>
          <o:OLEObject Type="Embed" ProgID="Equation.3" ShapeID="_x0000_i1030" DrawAspect="Content" ObjectID="_1509443020" r:id="rId11"/>
        </w:object>
      </w:r>
      <w:r w:rsidR="00BB6BFD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  = .1</w:t>
      </w:r>
      <w:r w:rsidR="001732B2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458BC">
        <w:rPr>
          <w:rFonts w:ascii="Times New Roman" w:hAnsi="Times New Roman" w:cs="Times New Roman"/>
          <w:sz w:val="24"/>
          <w:szCs w:val="24"/>
          <w:lang w:val="en-US"/>
        </w:rPr>
        <w:t xml:space="preserve">Post-hoc </w:t>
      </w:r>
      <w:r w:rsidR="004458BC" w:rsidRPr="00660D5B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4458BC">
        <w:rPr>
          <w:rFonts w:ascii="Times New Roman" w:hAnsi="Times New Roman" w:cs="Times New Roman"/>
          <w:sz w:val="24"/>
          <w:szCs w:val="24"/>
          <w:lang w:val="en-US"/>
        </w:rPr>
        <w:t xml:space="preserve">-tests comparing the value of each electrode at each phase (Table </w:t>
      </w:r>
      <w:r w:rsidR="004642EE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BE413B">
        <w:rPr>
          <w:rFonts w:ascii="Times New Roman" w:hAnsi="Times New Roman" w:cs="Times New Roman"/>
          <w:sz w:val="24"/>
          <w:szCs w:val="24"/>
          <w:lang w:val="en-US"/>
        </w:rPr>
        <w:t xml:space="preserve"> in this supplement</w:t>
      </w:r>
      <w:r w:rsidR="004458BC">
        <w:rPr>
          <w:rFonts w:ascii="Times New Roman" w:hAnsi="Times New Roman" w:cs="Times New Roman"/>
          <w:sz w:val="24"/>
          <w:szCs w:val="24"/>
          <w:lang w:val="en-US"/>
        </w:rPr>
        <w:t xml:space="preserve">) showed that although </w:t>
      </w:r>
      <w:r w:rsidR="00C252AA">
        <w:rPr>
          <w:rFonts w:ascii="Times New Roman" w:hAnsi="Times New Roman" w:cs="Times New Roman"/>
          <w:sz w:val="24"/>
          <w:szCs w:val="24"/>
          <w:lang w:val="en-US"/>
        </w:rPr>
        <w:t>alpha amplitudes increased after left-hand contractions compared to baseline (</w:t>
      </w:r>
      <w:r w:rsidR="00BF3054">
        <w:rPr>
          <w:rFonts w:ascii="Times New Roman" w:hAnsi="Times New Roman" w:cs="Times New Roman"/>
          <w:sz w:val="24"/>
          <w:szCs w:val="24"/>
          <w:lang w:val="en-US"/>
        </w:rPr>
        <w:t>S3 Figure</w:t>
      </w:r>
      <w:r w:rsidR="00C252AA">
        <w:rPr>
          <w:rFonts w:ascii="Times New Roman" w:hAnsi="Times New Roman" w:cs="Times New Roman"/>
          <w:sz w:val="24"/>
          <w:szCs w:val="24"/>
          <w:lang w:val="en-US"/>
        </w:rPr>
        <w:t xml:space="preserve">), fewer electrodes reached statistical significance, or they </w:t>
      </w:r>
      <w:r w:rsidR="00D1728E">
        <w:rPr>
          <w:rFonts w:ascii="Times New Roman" w:hAnsi="Times New Roman" w:cs="Times New Roman"/>
          <w:sz w:val="24"/>
          <w:szCs w:val="24"/>
          <w:lang w:val="en-US"/>
        </w:rPr>
        <w:t>did to a lesser degree.</w:t>
      </w:r>
    </w:p>
    <w:p w14:paraId="7D775D8B" w14:textId="4565EA49" w:rsidR="003C286C" w:rsidRDefault="003C286C" w:rsidP="00E45F01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As </w:t>
      </w:r>
      <w:r w:rsidR="00963F79">
        <w:rPr>
          <w:rFonts w:ascii="Times New Roman" w:hAnsi="Times New Roman" w:cs="Times New Roman"/>
          <w:sz w:val="24"/>
          <w:szCs w:val="24"/>
          <w:lang w:val="en-US"/>
        </w:rPr>
        <w:t>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linked-mastoids reference, a repeated measures ANOVA with the asymmetry ratios showed no main effects and there was no significant interaction between phase and</w:t>
      </w:r>
      <w:r w:rsidR="00614A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and-block </w:t>
      </w:r>
      <w:r w:rsidRPr="00BB6BFD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BB6BFD">
        <w:rPr>
          <w:rFonts w:ascii="Times New Roman" w:hAnsi="Times New Roman" w:cs="Times New Roman"/>
          <w:sz w:val="24"/>
          <w:szCs w:val="24"/>
          <w:lang w:val="en-US"/>
        </w:rPr>
        <w:t>(2, 38) = .</w:t>
      </w:r>
      <w:r w:rsidR="00CB3963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B6B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BB6BFD">
        <w:rPr>
          <w:rFonts w:ascii="Times New Roman" w:hAnsi="Times New Roman" w:cs="Times New Roman"/>
          <w:sz w:val="24"/>
          <w:szCs w:val="24"/>
          <w:lang w:val="en-US"/>
        </w:rPr>
        <w:t>= .</w:t>
      </w:r>
      <w:r w:rsidR="00CB3963">
        <w:rPr>
          <w:rFonts w:ascii="Times New Roman" w:hAnsi="Times New Roman" w:cs="Times New Roman"/>
          <w:sz w:val="24"/>
          <w:szCs w:val="24"/>
          <w:lang w:val="en-US"/>
        </w:rPr>
        <w:t>814</w:t>
      </w:r>
      <w:r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B6BFD">
        <w:rPr>
          <w:rFonts w:ascii="Times New Roman" w:hAnsi="Times New Roman" w:cs="Times New Roman"/>
          <w:position w:val="-14"/>
          <w:sz w:val="24"/>
          <w:szCs w:val="24"/>
        </w:rPr>
        <w:object w:dxaOrig="300" w:dyaOrig="400" w14:anchorId="3D6AA11D">
          <v:shape id="_x0000_i1031" type="#_x0000_t75" style="width:15pt;height:20.25pt" o:ole="">
            <v:imagedata r:id="rId8" o:title=""/>
          </v:shape>
          <o:OLEObject Type="Embed" ProgID="Equation.3" ShapeID="_x0000_i1031" DrawAspect="Content" ObjectID="_1509443021" r:id="rId12"/>
        </w:object>
      </w:r>
      <w:r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  = .</w:t>
      </w:r>
      <w:r w:rsidR="00CB3963"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953CC">
        <w:rPr>
          <w:rFonts w:ascii="Times New Roman" w:hAnsi="Times New Roman" w:cs="Times New Roman"/>
          <w:sz w:val="24"/>
          <w:szCs w:val="24"/>
          <w:lang w:val="en-US"/>
        </w:rPr>
        <w:t xml:space="preserve">, confirming that </w:t>
      </w:r>
      <w:r w:rsidR="009D0218">
        <w:rPr>
          <w:rFonts w:ascii="Times New Roman" w:hAnsi="Times New Roman" w:cs="Times New Roman"/>
          <w:sz w:val="24"/>
          <w:szCs w:val="24"/>
          <w:lang w:val="en-US"/>
        </w:rPr>
        <w:t xml:space="preserve">alpha asymmetry ratios were not affected my </w:t>
      </w:r>
      <w:r w:rsidR="00966424">
        <w:rPr>
          <w:rFonts w:ascii="Times New Roman" w:hAnsi="Times New Roman" w:cs="Times New Roman"/>
          <w:sz w:val="24"/>
          <w:szCs w:val="24"/>
          <w:lang w:val="en-US"/>
        </w:rPr>
        <w:t>hand contractions.</w:t>
      </w:r>
    </w:p>
    <w:p w14:paraId="3E7BD392" w14:textId="77777777" w:rsidR="00E45F01" w:rsidRDefault="00E45F01" w:rsidP="00E45F01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705118" w14:textId="77777777" w:rsidR="00E45F01" w:rsidRDefault="00E45F01" w:rsidP="00E45F01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E3E362" w14:textId="77777777" w:rsidR="00E45F01" w:rsidRDefault="00E45F01" w:rsidP="00E45F01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96DC06" w14:textId="77777777" w:rsidR="00E45F01" w:rsidRDefault="00E45F01" w:rsidP="00E45F01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83BF93" w14:textId="77777777" w:rsidR="00E45F01" w:rsidRDefault="00E45F01" w:rsidP="00E45F01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5962D1" w14:textId="77777777" w:rsidR="00E45F01" w:rsidRDefault="00E45F01" w:rsidP="00E45F01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309B6F" w14:textId="77777777" w:rsidR="00E45F01" w:rsidRDefault="00E45F01" w:rsidP="00E45F01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C7AAF2" w14:textId="77777777" w:rsidR="00E45F01" w:rsidRDefault="00E45F01" w:rsidP="00E45F01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0CB27E" w14:textId="77777777" w:rsidR="004458BC" w:rsidRDefault="004458BC" w:rsidP="004458BC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9066B4" w14:textId="77777777" w:rsidR="00EC7470" w:rsidRDefault="00EC7470" w:rsidP="003E30CC">
      <w:pPr>
        <w:rPr>
          <w:b/>
        </w:rPr>
      </w:pPr>
    </w:p>
    <w:p w14:paraId="2F206BBF" w14:textId="3F0C5649" w:rsidR="003E30CC" w:rsidRPr="00E53C80" w:rsidRDefault="003E30CC" w:rsidP="003E30CC">
      <w:r w:rsidRPr="00E53C80">
        <w:rPr>
          <w:b/>
        </w:rPr>
        <w:lastRenderedPageBreak/>
        <w:t xml:space="preserve">Table </w:t>
      </w:r>
      <w:r w:rsidR="00617FC0">
        <w:rPr>
          <w:b/>
        </w:rPr>
        <w:t>A</w:t>
      </w:r>
      <w:r w:rsidRPr="00E53C80">
        <w:rPr>
          <w:b/>
        </w:rPr>
        <w:t>.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1295"/>
        <w:gridCol w:w="971"/>
        <w:gridCol w:w="972"/>
        <w:gridCol w:w="971"/>
        <w:gridCol w:w="972"/>
        <w:gridCol w:w="971"/>
        <w:gridCol w:w="972"/>
        <w:gridCol w:w="971"/>
        <w:gridCol w:w="972"/>
      </w:tblGrid>
      <w:tr w:rsidR="003E30CC" w:rsidRPr="00E53C80" w14:paraId="64111F63" w14:textId="77777777" w:rsidTr="000A41A7">
        <w:tc>
          <w:tcPr>
            <w:tcW w:w="1295" w:type="dxa"/>
            <w:vMerge w:val="restart"/>
          </w:tcPr>
          <w:p w14:paraId="09D23E9B" w14:textId="77777777" w:rsidR="003E30CC" w:rsidRPr="00E53C80" w:rsidRDefault="003E30CC" w:rsidP="000A41A7">
            <w:r w:rsidRPr="00E53C80">
              <w:rPr>
                <w:b/>
              </w:rPr>
              <w:t>Electrode Position</w:t>
            </w:r>
          </w:p>
        </w:tc>
        <w:tc>
          <w:tcPr>
            <w:tcW w:w="3886" w:type="dxa"/>
            <w:gridSpan w:val="4"/>
          </w:tcPr>
          <w:p w14:paraId="61B866F8" w14:textId="77777777" w:rsidR="003E30CC" w:rsidRPr="00E53C80" w:rsidRDefault="003E30CC" w:rsidP="000A41A7">
            <w:r w:rsidRPr="00E53C80">
              <w:rPr>
                <w:b/>
              </w:rPr>
              <w:t>Left Hand Contractions</w:t>
            </w:r>
          </w:p>
        </w:tc>
        <w:tc>
          <w:tcPr>
            <w:tcW w:w="3886" w:type="dxa"/>
            <w:gridSpan w:val="4"/>
          </w:tcPr>
          <w:p w14:paraId="7A532DCE" w14:textId="77777777" w:rsidR="003E30CC" w:rsidRPr="00E53C80" w:rsidRDefault="003E30CC" w:rsidP="000A41A7">
            <w:r w:rsidRPr="00E53C80">
              <w:rPr>
                <w:b/>
              </w:rPr>
              <w:t>Right Hand Contractions</w:t>
            </w:r>
          </w:p>
        </w:tc>
      </w:tr>
      <w:tr w:rsidR="003E30CC" w:rsidRPr="00E53C80" w14:paraId="6DF5D49F" w14:textId="77777777" w:rsidTr="000A41A7">
        <w:tc>
          <w:tcPr>
            <w:tcW w:w="1295" w:type="dxa"/>
            <w:vMerge/>
          </w:tcPr>
          <w:p w14:paraId="7FEDF400" w14:textId="77777777" w:rsidR="003E30CC" w:rsidRPr="00E53C80" w:rsidRDefault="003E30CC" w:rsidP="000A41A7">
            <w:pPr>
              <w:rPr>
                <w:b/>
              </w:rPr>
            </w:pPr>
          </w:p>
        </w:tc>
        <w:tc>
          <w:tcPr>
            <w:tcW w:w="1943" w:type="dxa"/>
            <w:gridSpan w:val="2"/>
          </w:tcPr>
          <w:p w14:paraId="66B69870" w14:textId="77777777" w:rsidR="003E30CC" w:rsidRPr="00E53C80" w:rsidRDefault="003E30CC" w:rsidP="000A41A7">
            <w:pPr>
              <w:rPr>
                <w:b/>
              </w:rPr>
            </w:pPr>
            <w:r w:rsidRPr="00E53C80">
              <w:rPr>
                <w:b/>
              </w:rPr>
              <w:t>Before vs. During</w:t>
            </w:r>
          </w:p>
        </w:tc>
        <w:tc>
          <w:tcPr>
            <w:tcW w:w="1943" w:type="dxa"/>
            <w:gridSpan w:val="2"/>
          </w:tcPr>
          <w:p w14:paraId="0602E505" w14:textId="77777777" w:rsidR="003E30CC" w:rsidRPr="00E53C80" w:rsidRDefault="003E30CC" w:rsidP="000A41A7">
            <w:pPr>
              <w:rPr>
                <w:b/>
              </w:rPr>
            </w:pPr>
            <w:r w:rsidRPr="00E53C80">
              <w:rPr>
                <w:b/>
              </w:rPr>
              <w:t>Before vs. After</w:t>
            </w:r>
          </w:p>
        </w:tc>
        <w:tc>
          <w:tcPr>
            <w:tcW w:w="1943" w:type="dxa"/>
            <w:gridSpan w:val="2"/>
          </w:tcPr>
          <w:p w14:paraId="3818AC9C" w14:textId="77777777" w:rsidR="003E30CC" w:rsidRPr="00E53C80" w:rsidRDefault="003E30CC" w:rsidP="000A41A7">
            <w:pPr>
              <w:rPr>
                <w:b/>
              </w:rPr>
            </w:pPr>
            <w:r w:rsidRPr="00E53C80">
              <w:rPr>
                <w:b/>
              </w:rPr>
              <w:t>Before vs. During</w:t>
            </w:r>
          </w:p>
        </w:tc>
        <w:tc>
          <w:tcPr>
            <w:tcW w:w="1943" w:type="dxa"/>
            <w:gridSpan w:val="2"/>
          </w:tcPr>
          <w:p w14:paraId="25A2B491" w14:textId="77777777" w:rsidR="003E30CC" w:rsidRPr="00E53C80" w:rsidRDefault="003E30CC" w:rsidP="000A41A7">
            <w:pPr>
              <w:rPr>
                <w:b/>
              </w:rPr>
            </w:pPr>
            <w:r w:rsidRPr="00E53C80">
              <w:rPr>
                <w:b/>
              </w:rPr>
              <w:t>Before vs. After</w:t>
            </w:r>
          </w:p>
        </w:tc>
      </w:tr>
      <w:tr w:rsidR="003E30CC" w:rsidRPr="00E53C80" w14:paraId="59A4A41F" w14:textId="77777777" w:rsidTr="000A41A7">
        <w:tc>
          <w:tcPr>
            <w:tcW w:w="1295" w:type="dxa"/>
            <w:vMerge/>
          </w:tcPr>
          <w:p w14:paraId="0AEACF93" w14:textId="77777777" w:rsidR="003E30CC" w:rsidRPr="00E53C80" w:rsidRDefault="003E30CC" w:rsidP="000A41A7">
            <w:pPr>
              <w:rPr>
                <w:b/>
              </w:rPr>
            </w:pPr>
          </w:p>
        </w:tc>
        <w:tc>
          <w:tcPr>
            <w:tcW w:w="971" w:type="dxa"/>
          </w:tcPr>
          <w:p w14:paraId="6D29FEF6" w14:textId="77777777" w:rsidR="003E30CC" w:rsidRPr="00E53C80" w:rsidRDefault="003E30CC" w:rsidP="000A41A7">
            <w:pPr>
              <w:rPr>
                <w:b/>
                <w:i/>
              </w:rPr>
            </w:pPr>
            <w:r w:rsidRPr="00E53C80">
              <w:rPr>
                <w:b/>
                <w:i/>
              </w:rPr>
              <w:t>t</w:t>
            </w:r>
            <w:r w:rsidRPr="00E53C80">
              <w:rPr>
                <w:b/>
              </w:rPr>
              <w:t>(19)</w:t>
            </w:r>
          </w:p>
        </w:tc>
        <w:tc>
          <w:tcPr>
            <w:tcW w:w="972" w:type="dxa"/>
          </w:tcPr>
          <w:p w14:paraId="7F2704EC" w14:textId="77777777" w:rsidR="003E30CC" w:rsidRPr="00E53C80" w:rsidRDefault="003E30CC" w:rsidP="000A41A7">
            <w:pPr>
              <w:rPr>
                <w:b/>
              </w:rPr>
            </w:pPr>
            <w:r w:rsidRPr="00E53C80">
              <w:rPr>
                <w:b/>
                <w:bCs/>
                <w:i/>
              </w:rPr>
              <w:t>d</w:t>
            </w:r>
            <w:r w:rsidRPr="00E53C80">
              <w:rPr>
                <w:b/>
                <w:bCs/>
                <w:i/>
                <w:vertAlign w:val="subscript"/>
              </w:rPr>
              <w:t>z</w:t>
            </w:r>
          </w:p>
        </w:tc>
        <w:tc>
          <w:tcPr>
            <w:tcW w:w="971" w:type="dxa"/>
          </w:tcPr>
          <w:p w14:paraId="16F4BEC2" w14:textId="77777777" w:rsidR="003E30CC" w:rsidRPr="00E53C80" w:rsidRDefault="003E30CC" w:rsidP="000A41A7">
            <w:pPr>
              <w:rPr>
                <w:b/>
                <w:i/>
              </w:rPr>
            </w:pPr>
            <w:r w:rsidRPr="00E53C80">
              <w:rPr>
                <w:b/>
                <w:i/>
              </w:rPr>
              <w:t>t</w:t>
            </w:r>
            <w:r w:rsidRPr="00E53C80">
              <w:rPr>
                <w:b/>
              </w:rPr>
              <w:t>(19)</w:t>
            </w:r>
          </w:p>
        </w:tc>
        <w:tc>
          <w:tcPr>
            <w:tcW w:w="972" w:type="dxa"/>
          </w:tcPr>
          <w:p w14:paraId="4646D70B" w14:textId="77777777" w:rsidR="003E30CC" w:rsidRPr="00E53C80" w:rsidRDefault="003E30CC" w:rsidP="000A41A7">
            <w:pPr>
              <w:rPr>
                <w:b/>
              </w:rPr>
            </w:pPr>
            <w:r w:rsidRPr="00E53C80">
              <w:rPr>
                <w:b/>
                <w:bCs/>
                <w:i/>
              </w:rPr>
              <w:t>d</w:t>
            </w:r>
            <w:r w:rsidRPr="00E53C80">
              <w:rPr>
                <w:b/>
                <w:bCs/>
                <w:i/>
                <w:vertAlign w:val="subscript"/>
              </w:rPr>
              <w:t>z</w:t>
            </w:r>
          </w:p>
        </w:tc>
        <w:tc>
          <w:tcPr>
            <w:tcW w:w="971" w:type="dxa"/>
          </w:tcPr>
          <w:p w14:paraId="26B48E2D" w14:textId="77777777" w:rsidR="003E30CC" w:rsidRPr="00E53C80" w:rsidRDefault="003E30CC" w:rsidP="000A41A7">
            <w:pPr>
              <w:rPr>
                <w:b/>
                <w:i/>
              </w:rPr>
            </w:pPr>
            <w:r w:rsidRPr="00E53C80">
              <w:rPr>
                <w:b/>
                <w:i/>
              </w:rPr>
              <w:t>t</w:t>
            </w:r>
            <w:r w:rsidRPr="00E53C80">
              <w:rPr>
                <w:b/>
              </w:rPr>
              <w:t>(19)</w:t>
            </w:r>
          </w:p>
        </w:tc>
        <w:tc>
          <w:tcPr>
            <w:tcW w:w="972" w:type="dxa"/>
          </w:tcPr>
          <w:p w14:paraId="77BF0B44" w14:textId="77777777" w:rsidR="003E30CC" w:rsidRPr="00E53C80" w:rsidRDefault="003E30CC" w:rsidP="000A41A7">
            <w:pPr>
              <w:rPr>
                <w:b/>
              </w:rPr>
            </w:pPr>
            <w:r w:rsidRPr="00E53C80">
              <w:rPr>
                <w:b/>
                <w:bCs/>
                <w:i/>
              </w:rPr>
              <w:t>d</w:t>
            </w:r>
            <w:r w:rsidRPr="00E53C80">
              <w:rPr>
                <w:b/>
                <w:bCs/>
                <w:i/>
                <w:vertAlign w:val="subscript"/>
              </w:rPr>
              <w:t>z</w:t>
            </w:r>
          </w:p>
        </w:tc>
        <w:tc>
          <w:tcPr>
            <w:tcW w:w="971" w:type="dxa"/>
          </w:tcPr>
          <w:p w14:paraId="7720355F" w14:textId="77777777" w:rsidR="003E30CC" w:rsidRPr="00E53C80" w:rsidRDefault="003E30CC" w:rsidP="000A41A7">
            <w:pPr>
              <w:rPr>
                <w:b/>
                <w:i/>
              </w:rPr>
            </w:pPr>
            <w:r w:rsidRPr="00E53C80">
              <w:rPr>
                <w:b/>
                <w:i/>
              </w:rPr>
              <w:t>t</w:t>
            </w:r>
            <w:r w:rsidRPr="00E53C80">
              <w:rPr>
                <w:b/>
              </w:rPr>
              <w:t>(19)</w:t>
            </w:r>
          </w:p>
        </w:tc>
        <w:tc>
          <w:tcPr>
            <w:tcW w:w="972" w:type="dxa"/>
          </w:tcPr>
          <w:p w14:paraId="29AC7F84" w14:textId="77777777" w:rsidR="003E30CC" w:rsidRPr="00E53C80" w:rsidRDefault="003E30CC" w:rsidP="000A41A7">
            <w:pPr>
              <w:rPr>
                <w:b/>
              </w:rPr>
            </w:pPr>
            <w:r w:rsidRPr="00E53C80">
              <w:rPr>
                <w:b/>
                <w:bCs/>
                <w:i/>
              </w:rPr>
              <w:t>d</w:t>
            </w:r>
            <w:r w:rsidRPr="00E53C80">
              <w:rPr>
                <w:b/>
                <w:bCs/>
                <w:i/>
                <w:vertAlign w:val="subscript"/>
              </w:rPr>
              <w:t>z</w:t>
            </w:r>
          </w:p>
        </w:tc>
      </w:tr>
      <w:tr w:rsidR="003E30CC" w:rsidRPr="00E53C80" w14:paraId="3A191C6C" w14:textId="77777777" w:rsidTr="000A41A7">
        <w:tc>
          <w:tcPr>
            <w:tcW w:w="1295" w:type="dxa"/>
          </w:tcPr>
          <w:p w14:paraId="1C3929CE" w14:textId="77777777" w:rsidR="003E30CC" w:rsidRPr="00E53C80" w:rsidRDefault="003E30CC" w:rsidP="000A41A7">
            <w:r w:rsidRPr="00E53C80">
              <w:t>Fp1</w:t>
            </w:r>
          </w:p>
        </w:tc>
        <w:tc>
          <w:tcPr>
            <w:tcW w:w="971" w:type="dxa"/>
          </w:tcPr>
          <w:p w14:paraId="580596EE" w14:textId="77777777" w:rsidR="003E30CC" w:rsidRPr="00E310F5" w:rsidRDefault="009112C0" w:rsidP="00E518C3">
            <w:pPr>
              <w:widowControl/>
              <w:autoSpaceDE/>
              <w:autoSpaceDN/>
              <w:adjustRightInd/>
            </w:pPr>
            <w:r w:rsidRPr="00E310F5">
              <w:t>3.03</w:t>
            </w:r>
            <w:r w:rsidR="00A66432" w:rsidRPr="00E310F5">
              <w:t>*</w:t>
            </w:r>
          </w:p>
        </w:tc>
        <w:tc>
          <w:tcPr>
            <w:tcW w:w="972" w:type="dxa"/>
          </w:tcPr>
          <w:p w14:paraId="697C1328" w14:textId="77777777" w:rsidR="003E30CC" w:rsidRPr="00E53C80" w:rsidRDefault="001C1891" w:rsidP="000A41A7">
            <w:r>
              <w:t>.68</w:t>
            </w:r>
          </w:p>
        </w:tc>
        <w:tc>
          <w:tcPr>
            <w:tcW w:w="971" w:type="dxa"/>
          </w:tcPr>
          <w:p w14:paraId="57F7D88C" w14:textId="77777777" w:rsidR="003E30CC" w:rsidRPr="00632EBD" w:rsidRDefault="008350C8" w:rsidP="008350C8">
            <w:pPr>
              <w:widowControl/>
              <w:autoSpaceDE/>
              <w:autoSpaceDN/>
              <w:adjustRightInd/>
            </w:pPr>
            <w:r w:rsidRPr="00632EBD">
              <w:t>-2.92*</w:t>
            </w:r>
          </w:p>
        </w:tc>
        <w:tc>
          <w:tcPr>
            <w:tcW w:w="972" w:type="dxa"/>
          </w:tcPr>
          <w:p w14:paraId="5A3B45BB" w14:textId="77777777" w:rsidR="003E30CC" w:rsidRPr="00E53C80" w:rsidRDefault="00362115" w:rsidP="000A41A7">
            <w:r>
              <w:t>.65</w:t>
            </w:r>
          </w:p>
        </w:tc>
        <w:tc>
          <w:tcPr>
            <w:tcW w:w="971" w:type="dxa"/>
          </w:tcPr>
          <w:p w14:paraId="2EEEECBA" w14:textId="77777777" w:rsidR="003E30CC" w:rsidRPr="00E310F5" w:rsidRDefault="00477209" w:rsidP="0073268C">
            <w:pPr>
              <w:widowControl/>
              <w:autoSpaceDE/>
              <w:autoSpaceDN/>
              <w:adjustRightInd/>
            </w:pPr>
            <w:r w:rsidRPr="00E310F5">
              <w:t>2.49</w:t>
            </w:r>
          </w:p>
        </w:tc>
        <w:tc>
          <w:tcPr>
            <w:tcW w:w="972" w:type="dxa"/>
          </w:tcPr>
          <w:p w14:paraId="1EFC7496" w14:textId="77777777" w:rsidR="003E30CC" w:rsidRPr="00E53C80" w:rsidRDefault="00E644E9" w:rsidP="000A41A7">
            <w:r>
              <w:t>.56</w:t>
            </w:r>
          </w:p>
        </w:tc>
        <w:tc>
          <w:tcPr>
            <w:tcW w:w="971" w:type="dxa"/>
          </w:tcPr>
          <w:p w14:paraId="5611703D" w14:textId="77777777" w:rsidR="003E30CC" w:rsidRPr="00E310F5" w:rsidRDefault="00047020" w:rsidP="00047020">
            <w:pPr>
              <w:widowControl/>
              <w:autoSpaceDE/>
              <w:autoSpaceDN/>
              <w:adjustRightInd/>
            </w:pPr>
            <w:r w:rsidRPr="00E310F5">
              <w:t>-.41</w:t>
            </w:r>
          </w:p>
        </w:tc>
        <w:tc>
          <w:tcPr>
            <w:tcW w:w="972" w:type="dxa"/>
          </w:tcPr>
          <w:p w14:paraId="760BB484" w14:textId="77777777" w:rsidR="003E30CC" w:rsidRPr="00E53C80" w:rsidRDefault="00BE7390" w:rsidP="000A41A7">
            <w:r>
              <w:t>.09</w:t>
            </w:r>
          </w:p>
        </w:tc>
      </w:tr>
      <w:tr w:rsidR="003E30CC" w:rsidRPr="00E53C80" w14:paraId="4FA39252" w14:textId="77777777" w:rsidTr="000A41A7">
        <w:tc>
          <w:tcPr>
            <w:tcW w:w="1295" w:type="dxa"/>
          </w:tcPr>
          <w:p w14:paraId="7064276F" w14:textId="77777777" w:rsidR="003E30CC" w:rsidRPr="00E53C80" w:rsidRDefault="003E30CC" w:rsidP="000A41A7">
            <w:r w:rsidRPr="00E53C80">
              <w:t>Fp2</w:t>
            </w:r>
          </w:p>
        </w:tc>
        <w:tc>
          <w:tcPr>
            <w:tcW w:w="971" w:type="dxa"/>
          </w:tcPr>
          <w:p w14:paraId="4D49C31C" w14:textId="77777777" w:rsidR="003E30CC" w:rsidRPr="00E310F5" w:rsidRDefault="009112C0" w:rsidP="00E518C3">
            <w:pPr>
              <w:widowControl/>
              <w:autoSpaceDE/>
              <w:autoSpaceDN/>
              <w:adjustRightInd/>
            </w:pPr>
            <w:r w:rsidRPr="00E310F5">
              <w:t>2.94</w:t>
            </w:r>
            <w:r w:rsidR="00A66432" w:rsidRPr="00E310F5">
              <w:t>*</w:t>
            </w:r>
          </w:p>
        </w:tc>
        <w:tc>
          <w:tcPr>
            <w:tcW w:w="972" w:type="dxa"/>
          </w:tcPr>
          <w:p w14:paraId="21CEF7B1" w14:textId="77777777" w:rsidR="003E30CC" w:rsidRPr="00E53C80" w:rsidRDefault="001C1891" w:rsidP="000A41A7">
            <w:r>
              <w:t>.66</w:t>
            </w:r>
          </w:p>
        </w:tc>
        <w:tc>
          <w:tcPr>
            <w:tcW w:w="971" w:type="dxa"/>
          </w:tcPr>
          <w:p w14:paraId="1C011812" w14:textId="77777777" w:rsidR="003E30CC" w:rsidRPr="00632EBD" w:rsidRDefault="008350C8" w:rsidP="008350C8">
            <w:pPr>
              <w:widowControl/>
              <w:autoSpaceDE/>
              <w:autoSpaceDN/>
              <w:adjustRightInd/>
            </w:pPr>
            <w:r w:rsidRPr="00632EBD">
              <w:t>-2.17</w:t>
            </w:r>
          </w:p>
        </w:tc>
        <w:tc>
          <w:tcPr>
            <w:tcW w:w="972" w:type="dxa"/>
          </w:tcPr>
          <w:p w14:paraId="71052B0D" w14:textId="77777777" w:rsidR="003E30CC" w:rsidRPr="00E53C80" w:rsidRDefault="00362115" w:rsidP="000A41A7">
            <w:r>
              <w:t>.49</w:t>
            </w:r>
          </w:p>
        </w:tc>
        <w:tc>
          <w:tcPr>
            <w:tcW w:w="971" w:type="dxa"/>
          </w:tcPr>
          <w:p w14:paraId="6E517A9F" w14:textId="77777777" w:rsidR="003E30CC" w:rsidRPr="00E310F5" w:rsidRDefault="00477209" w:rsidP="0073268C">
            <w:pPr>
              <w:widowControl/>
              <w:autoSpaceDE/>
              <w:autoSpaceDN/>
              <w:adjustRightInd/>
            </w:pPr>
            <w:r w:rsidRPr="00E310F5">
              <w:t>2.96</w:t>
            </w:r>
            <w:r w:rsidR="0073268C" w:rsidRPr="00E310F5">
              <w:t>*</w:t>
            </w:r>
          </w:p>
        </w:tc>
        <w:tc>
          <w:tcPr>
            <w:tcW w:w="972" w:type="dxa"/>
          </w:tcPr>
          <w:p w14:paraId="46DA0AFD" w14:textId="77777777" w:rsidR="003E30CC" w:rsidRPr="00E53C80" w:rsidRDefault="00E644E9" w:rsidP="000A41A7">
            <w:r>
              <w:t>.66</w:t>
            </w:r>
          </w:p>
        </w:tc>
        <w:tc>
          <w:tcPr>
            <w:tcW w:w="971" w:type="dxa"/>
          </w:tcPr>
          <w:p w14:paraId="35E47509" w14:textId="77777777" w:rsidR="003E30CC" w:rsidRPr="00E310F5" w:rsidRDefault="00047020" w:rsidP="00047020">
            <w:pPr>
              <w:widowControl/>
              <w:autoSpaceDE/>
              <w:autoSpaceDN/>
              <w:adjustRightInd/>
            </w:pPr>
            <w:r w:rsidRPr="00E310F5">
              <w:t>.34</w:t>
            </w:r>
          </w:p>
        </w:tc>
        <w:tc>
          <w:tcPr>
            <w:tcW w:w="972" w:type="dxa"/>
          </w:tcPr>
          <w:p w14:paraId="186AAE0B" w14:textId="77777777" w:rsidR="003E30CC" w:rsidRPr="00E53C80" w:rsidRDefault="00BE7390" w:rsidP="000A41A7">
            <w:r>
              <w:t>.08</w:t>
            </w:r>
          </w:p>
        </w:tc>
      </w:tr>
      <w:tr w:rsidR="003E30CC" w:rsidRPr="00E53C80" w14:paraId="486034B3" w14:textId="77777777" w:rsidTr="000A41A7">
        <w:tc>
          <w:tcPr>
            <w:tcW w:w="1295" w:type="dxa"/>
          </w:tcPr>
          <w:p w14:paraId="513121B7" w14:textId="77777777" w:rsidR="003E30CC" w:rsidRPr="00E53C80" w:rsidRDefault="003E30CC" w:rsidP="000A41A7">
            <w:r w:rsidRPr="00E53C80">
              <w:t>F3</w:t>
            </w:r>
          </w:p>
        </w:tc>
        <w:tc>
          <w:tcPr>
            <w:tcW w:w="971" w:type="dxa"/>
          </w:tcPr>
          <w:p w14:paraId="64E73FB9" w14:textId="77777777" w:rsidR="003E30CC" w:rsidRPr="00E310F5" w:rsidRDefault="009112C0" w:rsidP="00E518C3">
            <w:pPr>
              <w:widowControl/>
              <w:autoSpaceDE/>
              <w:autoSpaceDN/>
              <w:adjustRightInd/>
            </w:pPr>
            <w:r w:rsidRPr="00E310F5">
              <w:t>3.78</w:t>
            </w:r>
            <w:r w:rsidR="00A66432" w:rsidRPr="00E310F5">
              <w:t>**</w:t>
            </w:r>
          </w:p>
        </w:tc>
        <w:tc>
          <w:tcPr>
            <w:tcW w:w="972" w:type="dxa"/>
          </w:tcPr>
          <w:p w14:paraId="168478AC" w14:textId="77777777" w:rsidR="003E30CC" w:rsidRPr="00E53C80" w:rsidRDefault="001C1891" w:rsidP="000A41A7">
            <w:r>
              <w:t>.85</w:t>
            </w:r>
          </w:p>
        </w:tc>
        <w:tc>
          <w:tcPr>
            <w:tcW w:w="971" w:type="dxa"/>
          </w:tcPr>
          <w:p w14:paraId="73161781" w14:textId="77777777" w:rsidR="003E30CC" w:rsidRPr="00632EBD" w:rsidRDefault="008350C8" w:rsidP="008350C8">
            <w:pPr>
              <w:widowControl/>
              <w:autoSpaceDE/>
              <w:autoSpaceDN/>
              <w:adjustRightInd/>
            </w:pPr>
            <w:r w:rsidRPr="00632EBD">
              <w:t>-3.51**</w:t>
            </w:r>
          </w:p>
        </w:tc>
        <w:tc>
          <w:tcPr>
            <w:tcW w:w="972" w:type="dxa"/>
          </w:tcPr>
          <w:p w14:paraId="31909278" w14:textId="77777777" w:rsidR="003E30CC" w:rsidRPr="00E53C80" w:rsidRDefault="00362115" w:rsidP="000A41A7">
            <w:r>
              <w:t>.78</w:t>
            </w:r>
          </w:p>
        </w:tc>
        <w:tc>
          <w:tcPr>
            <w:tcW w:w="971" w:type="dxa"/>
          </w:tcPr>
          <w:p w14:paraId="124FE0EF" w14:textId="77777777" w:rsidR="003E30CC" w:rsidRPr="00E310F5" w:rsidRDefault="00477209" w:rsidP="0073268C">
            <w:pPr>
              <w:widowControl/>
              <w:autoSpaceDE/>
              <w:autoSpaceDN/>
              <w:adjustRightInd/>
            </w:pPr>
            <w:r w:rsidRPr="00E310F5">
              <w:t>2.61</w:t>
            </w:r>
          </w:p>
        </w:tc>
        <w:tc>
          <w:tcPr>
            <w:tcW w:w="972" w:type="dxa"/>
          </w:tcPr>
          <w:p w14:paraId="1D74F469" w14:textId="77777777" w:rsidR="003E30CC" w:rsidRPr="00E53C80" w:rsidRDefault="00E644E9" w:rsidP="000A41A7">
            <w:r>
              <w:t>.58</w:t>
            </w:r>
          </w:p>
        </w:tc>
        <w:tc>
          <w:tcPr>
            <w:tcW w:w="971" w:type="dxa"/>
          </w:tcPr>
          <w:p w14:paraId="2AD133D7" w14:textId="77777777" w:rsidR="003E30CC" w:rsidRPr="00E310F5" w:rsidRDefault="00047020" w:rsidP="00047020">
            <w:pPr>
              <w:widowControl/>
              <w:autoSpaceDE/>
              <w:autoSpaceDN/>
              <w:adjustRightInd/>
            </w:pPr>
            <w:r w:rsidRPr="00E310F5">
              <w:t>-.59</w:t>
            </w:r>
          </w:p>
        </w:tc>
        <w:tc>
          <w:tcPr>
            <w:tcW w:w="972" w:type="dxa"/>
          </w:tcPr>
          <w:p w14:paraId="36BE94D3" w14:textId="77777777" w:rsidR="003E30CC" w:rsidRPr="00E53C80" w:rsidRDefault="00BE7390" w:rsidP="000A41A7">
            <w:r>
              <w:t>.13</w:t>
            </w:r>
          </w:p>
        </w:tc>
      </w:tr>
      <w:tr w:rsidR="003E30CC" w:rsidRPr="00E53C80" w14:paraId="3A998891" w14:textId="77777777" w:rsidTr="000A41A7">
        <w:tc>
          <w:tcPr>
            <w:tcW w:w="1295" w:type="dxa"/>
          </w:tcPr>
          <w:p w14:paraId="2DD28CE6" w14:textId="77777777" w:rsidR="003E30CC" w:rsidRPr="00E53C80" w:rsidRDefault="003E30CC" w:rsidP="000A41A7">
            <w:r w:rsidRPr="00E53C80">
              <w:t>F4</w:t>
            </w:r>
          </w:p>
        </w:tc>
        <w:tc>
          <w:tcPr>
            <w:tcW w:w="971" w:type="dxa"/>
          </w:tcPr>
          <w:p w14:paraId="01740D2E" w14:textId="77777777" w:rsidR="003E30CC" w:rsidRPr="00E310F5" w:rsidRDefault="009112C0" w:rsidP="00E518C3">
            <w:pPr>
              <w:widowControl/>
              <w:autoSpaceDE/>
              <w:autoSpaceDN/>
              <w:adjustRightInd/>
            </w:pPr>
            <w:r w:rsidRPr="00E310F5">
              <w:t>2.99</w:t>
            </w:r>
            <w:r w:rsidR="00A66432" w:rsidRPr="00E310F5">
              <w:t>*</w:t>
            </w:r>
          </w:p>
        </w:tc>
        <w:tc>
          <w:tcPr>
            <w:tcW w:w="972" w:type="dxa"/>
          </w:tcPr>
          <w:p w14:paraId="5C2A44F9" w14:textId="77777777" w:rsidR="003E30CC" w:rsidRPr="00E53C80" w:rsidRDefault="001C1891" w:rsidP="000A41A7">
            <w:r>
              <w:t>.67</w:t>
            </w:r>
          </w:p>
        </w:tc>
        <w:tc>
          <w:tcPr>
            <w:tcW w:w="971" w:type="dxa"/>
          </w:tcPr>
          <w:p w14:paraId="5CA4E530" w14:textId="77777777" w:rsidR="003E30CC" w:rsidRPr="00632EBD" w:rsidRDefault="008350C8" w:rsidP="008350C8">
            <w:pPr>
              <w:widowControl/>
              <w:autoSpaceDE/>
              <w:autoSpaceDN/>
              <w:adjustRightInd/>
            </w:pPr>
            <w:r w:rsidRPr="00632EBD">
              <w:t>-2.38</w:t>
            </w:r>
          </w:p>
        </w:tc>
        <w:tc>
          <w:tcPr>
            <w:tcW w:w="972" w:type="dxa"/>
          </w:tcPr>
          <w:p w14:paraId="3CF95AD9" w14:textId="77777777" w:rsidR="003E30CC" w:rsidRPr="00E53C80" w:rsidRDefault="00362115" w:rsidP="000A41A7">
            <w:r>
              <w:t>.53</w:t>
            </w:r>
          </w:p>
        </w:tc>
        <w:tc>
          <w:tcPr>
            <w:tcW w:w="971" w:type="dxa"/>
          </w:tcPr>
          <w:p w14:paraId="451F0CB3" w14:textId="77777777" w:rsidR="003E30CC" w:rsidRPr="00E310F5" w:rsidRDefault="00477209" w:rsidP="0073268C">
            <w:pPr>
              <w:widowControl/>
              <w:autoSpaceDE/>
              <w:autoSpaceDN/>
              <w:adjustRightInd/>
            </w:pPr>
            <w:r w:rsidRPr="00E310F5">
              <w:t>3.04</w:t>
            </w:r>
            <w:r w:rsidR="0073268C" w:rsidRPr="00E310F5">
              <w:t>*</w:t>
            </w:r>
          </w:p>
        </w:tc>
        <w:tc>
          <w:tcPr>
            <w:tcW w:w="972" w:type="dxa"/>
          </w:tcPr>
          <w:p w14:paraId="53370F02" w14:textId="77777777" w:rsidR="003E30CC" w:rsidRPr="00E53C80" w:rsidRDefault="00E644E9" w:rsidP="000A41A7">
            <w:r>
              <w:t>.68</w:t>
            </w:r>
          </w:p>
        </w:tc>
        <w:tc>
          <w:tcPr>
            <w:tcW w:w="971" w:type="dxa"/>
          </w:tcPr>
          <w:p w14:paraId="0247B3B8" w14:textId="77777777" w:rsidR="003E30CC" w:rsidRPr="00E310F5" w:rsidRDefault="00047020" w:rsidP="00047020">
            <w:pPr>
              <w:widowControl/>
              <w:autoSpaceDE/>
              <w:autoSpaceDN/>
              <w:adjustRightInd/>
            </w:pPr>
            <w:r w:rsidRPr="00E310F5">
              <w:t>-.03</w:t>
            </w:r>
          </w:p>
        </w:tc>
        <w:tc>
          <w:tcPr>
            <w:tcW w:w="972" w:type="dxa"/>
          </w:tcPr>
          <w:p w14:paraId="13C65437" w14:textId="77777777" w:rsidR="003E30CC" w:rsidRPr="00E53C80" w:rsidRDefault="00BE7390" w:rsidP="000A41A7">
            <w:r>
              <w:t>.01</w:t>
            </w:r>
          </w:p>
        </w:tc>
      </w:tr>
      <w:tr w:rsidR="003E30CC" w:rsidRPr="00E53C80" w14:paraId="76BC35DA" w14:textId="77777777" w:rsidTr="000A41A7">
        <w:tc>
          <w:tcPr>
            <w:tcW w:w="1295" w:type="dxa"/>
          </w:tcPr>
          <w:p w14:paraId="2F18F134" w14:textId="77777777" w:rsidR="003E30CC" w:rsidRPr="00E53C80" w:rsidRDefault="003E30CC" w:rsidP="000A41A7">
            <w:r w:rsidRPr="00E53C80">
              <w:t>F7</w:t>
            </w:r>
          </w:p>
        </w:tc>
        <w:tc>
          <w:tcPr>
            <w:tcW w:w="971" w:type="dxa"/>
          </w:tcPr>
          <w:p w14:paraId="6AEA1927" w14:textId="77777777" w:rsidR="003E30CC" w:rsidRPr="00E310F5" w:rsidRDefault="009112C0" w:rsidP="00E518C3">
            <w:pPr>
              <w:widowControl/>
              <w:autoSpaceDE/>
              <w:autoSpaceDN/>
              <w:adjustRightInd/>
            </w:pPr>
            <w:r w:rsidRPr="00E310F5">
              <w:t>2.33</w:t>
            </w:r>
          </w:p>
        </w:tc>
        <w:tc>
          <w:tcPr>
            <w:tcW w:w="972" w:type="dxa"/>
          </w:tcPr>
          <w:p w14:paraId="31D3CF07" w14:textId="77777777" w:rsidR="003E30CC" w:rsidRPr="00E53C80" w:rsidRDefault="001C1891" w:rsidP="000A41A7">
            <w:r>
              <w:t>.52</w:t>
            </w:r>
          </w:p>
        </w:tc>
        <w:tc>
          <w:tcPr>
            <w:tcW w:w="971" w:type="dxa"/>
          </w:tcPr>
          <w:p w14:paraId="25B9FBB6" w14:textId="77777777" w:rsidR="003E30CC" w:rsidRPr="00632EBD" w:rsidRDefault="008350C8" w:rsidP="008350C8">
            <w:pPr>
              <w:widowControl/>
              <w:autoSpaceDE/>
              <w:autoSpaceDN/>
              <w:adjustRightInd/>
            </w:pPr>
            <w:r w:rsidRPr="00632EBD">
              <w:t>-3.00*</w:t>
            </w:r>
          </w:p>
        </w:tc>
        <w:tc>
          <w:tcPr>
            <w:tcW w:w="972" w:type="dxa"/>
          </w:tcPr>
          <w:p w14:paraId="6AFA497C" w14:textId="77777777" w:rsidR="003E30CC" w:rsidRPr="00E53C80" w:rsidRDefault="00362115" w:rsidP="000A41A7">
            <w:r>
              <w:t>.67</w:t>
            </w:r>
          </w:p>
        </w:tc>
        <w:tc>
          <w:tcPr>
            <w:tcW w:w="971" w:type="dxa"/>
          </w:tcPr>
          <w:p w14:paraId="1EE2081E" w14:textId="77777777" w:rsidR="003E30CC" w:rsidRPr="00E310F5" w:rsidRDefault="00477209" w:rsidP="0073268C">
            <w:pPr>
              <w:widowControl/>
              <w:autoSpaceDE/>
              <w:autoSpaceDN/>
              <w:adjustRightInd/>
            </w:pPr>
            <w:r w:rsidRPr="00E310F5">
              <w:t>2.01</w:t>
            </w:r>
          </w:p>
        </w:tc>
        <w:tc>
          <w:tcPr>
            <w:tcW w:w="972" w:type="dxa"/>
          </w:tcPr>
          <w:p w14:paraId="605E3A4B" w14:textId="77777777" w:rsidR="003E30CC" w:rsidRPr="00E53C80" w:rsidRDefault="00E644E9" w:rsidP="000A41A7">
            <w:r>
              <w:t>.45</w:t>
            </w:r>
          </w:p>
        </w:tc>
        <w:tc>
          <w:tcPr>
            <w:tcW w:w="971" w:type="dxa"/>
          </w:tcPr>
          <w:p w14:paraId="19EF2F75" w14:textId="77777777" w:rsidR="003E30CC" w:rsidRPr="00E310F5" w:rsidRDefault="00047020" w:rsidP="00047020">
            <w:pPr>
              <w:widowControl/>
              <w:autoSpaceDE/>
              <w:autoSpaceDN/>
              <w:adjustRightInd/>
            </w:pPr>
            <w:r w:rsidRPr="00E310F5">
              <w:t>-1.11</w:t>
            </w:r>
          </w:p>
        </w:tc>
        <w:tc>
          <w:tcPr>
            <w:tcW w:w="972" w:type="dxa"/>
          </w:tcPr>
          <w:p w14:paraId="07FC57AD" w14:textId="77777777" w:rsidR="003E30CC" w:rsidRPr="00E53C80" w:rsidRDefault="00BE7390" w:rsidP="000A41A7">
            <w:r>
              <w:t>.25</w:t>
            </w:r>
          </w:p>
        </w:tc>
      </w:tr>
      <w:tr w:rsidR="003E30CC" w:rsidRPr="00E53C80" w14:paraId="3528043C" w14:textId="77777777" w:rsidTr="000A41A7">
        <w:tc>
          <w:tcPr>
            <w:tcW w:w="1295" w:type="dxa"/>
          </w:tcPr>
          <w:p w14:paraId="2D6ADA44" w14:textId="77777777" w:rsidR="003E30CC" w:rsidRPr="00E53C80" w:rsidRDefault="003E30CC" w:rsidP="000A41A7">
            <w:r w:rsidRPr="00E53C80">
              <w:t>F8</w:t>
            </w:r>
          </w:p>
        </w:tc>
        <w:tc>
          <w:tcPr>
            <w:tcW w:w="971" w:type="dxa"/>
          </w:tcPr>
          <w:p w14:paraId="77443618" w14:textId="77777777" w:rsidR="003E30CC" w:rsidRPr="00E310F5" w:rsidRDefault="009112C0" w:rsidP="00E518C3">
            <w:pPr>
              <w:widowControl/>
              <w:autoSpaceDE/>
              <w:autoSpaceDN/>
              <w:adjustRightInd/>
            </w:pPr>
            <w:r w:rsidRPr="00E310F5">
              <w:t>2.18</w:t>
            </w:r>
          </w:p>
        </w:tc>
        <w:tc>
          <w:tcPr>
            <w:tcW w:w="972" w:type="dxa"/>
          </w:tcPr>
          <w:p w14:paraId="0EDC3D4B" w14:textId="77777777" w:rsidR="003E30CC" w:rsidRPr="00E53C80" w:rsidRDefault="001C1891" w:rsidP="000A41A7">
            <w:r>
              <w:t>.49</w:t>
            </w:r>
          </w:p>
        </w:tc>
        <w:tc>
          <w:tcPr>
            <w:tcW w:w="971" w:type="dxa"/>
          </w:tcPr>
          <w:p w14:paraId="3228226A" w14:textId="77777777" w:rsidR="003E30CC" w:rsidRPr="00632EBD" w:rsidRDefault="008350C8" w:rsidP="008350C8">
            <w:pPr>
              <w:widowControl/>
              <w:autoSpaceDE/>
              <w:autoSpaceDN/>
              <w:adjustRightInd/>
            </w:pPr>
            <w:r w:rsidRPr="00632EBD">
              <w:t>-1.47</w:t>
            </w:r>
          </w:p>
        </w:tc>
        <w:tc>
          <w:tcPr>
            <w:tcW w:w="972" w:type="dxa"/>
          </w:tcPr>
          <w:p w14:paraId="48BD10E0" w14:textId="77777777" w:rsidR="003E30CC" w:rsidRPr="00E53C80" w:rsidRDefault="00362115" w:rsidP="000A41A7">
            <w:r>
              <w:t>.33</w:t>
            </w:r>
          </w:p>
        </w:tc>
        <w:tc>
          <w:tcPr>
            <w:tcW w:w="971" w:type="dxa"/>
          </w:tcPr>
          <w:p w14:paraId="183D4F73" w14:textId="77777777" w:rsidR="003E30CC" w:rsidRPr="00E310F5" w:rsidRDefault="00477209" w:rsidP="0073268C">
            <w:pPr>
              <w:widowControl/>
              <w:autoSpaceDE/>
              <w:autoSpaceDN/>
              <w:adjustRightInd/>
            </w:pPr>
            <w:r w:rsidRPr="00E310F5">
              <w:t>2.17</w:t>
            </w:r>
          </w:p>
        </w:tc>
        <w:tc>
          <w:tcPr>
            <w:tcW w:w="972" w:type="dxa"/>
          </w:tcPr>
          <w:p w14:paraId="031D9BBD" w14:textId="77777777" w:rsidR="003E30CC" w:rsidRPr="00E53C80" w:rsidRDefault="00E644E9" w:rsidP="000A41A7">
            <w:r>
              <w:t>.49</w:t>
            </w:r>
          </w:p>
        </w:tc>
        <w:tc>
          <w:tcPr>
            <w:tcW w:w="971" w:type="dxa"/>
          </w:tcPr>
          <w:p w14:paraId="21EC548A" w14:textId="77777777" w:rsidR="003E30CC" w:rsidRPr="00E310F5" w:rsidRDefault="00047020" w:rsidP="00047020">
            <w:pPr>
              <w:widowControl/>
              <w:autoSpaceDE/>
              <w:autoSpaceDN/>
              <w:adjustRightInd/>
            </w:pPr>
            <w:r w:rsidRPr="00E310F5">
              <w:t>-.80</w:t>
            </w:r>
          </w:p>
        </w:tc>
        <w:tc>
          <w:tcPr>
            <w:tcW w:w="972" w:type="dxa"/>
          </w:tcPr>
          <w:p w14:paraId="0273F26D" w14:textId="77777777" w:rsidR="003E30CC" w:rsidRPr="00E53C80" w:rsidRDefault="00BE7390" w:rsidP="000A41A7">
            <w:r>
              <w:t>.18</w:t>
            </w:r>
          </w:p>
        </w:tc>
      </w:tr>
      <w:tr w:rsidR="003E30CC" w:rsidRPr="00E53C80" w14:paraId="53A0E7B5" w14:textId="77777777" w:rsidTr="000A41A7">
        <w:tc>
          <w:tcPr>
            <w:tcW w:w="1295" w:type="dxa"/>
          </w:tcPr>
          <w:p w14:paraId="5B3733F6" w14:textId="77777777" w:rsidR="003E30CC" w:rsidRPr="00E53C80" w:rsidRDefault="003E30CC" w:rsidP="000A41A7">
            <w:r w:rsidRPr="00E53C80">
              <w:t>C3</w:t>
            </w:r>
          </w:p>
        </w:tc>
        <w:tc>
          <w:tcPr>
            <w:tcW w:w="971" w:type="dxa"/>
          </w:tcPr>
          <w:p w14:paraId="6FD13DC1" w14:textId="77777777" w:rsidR="003E30CC" w:rsidRPr="00E310F5" w:rsidRDefault="009112C0" w:rsidP="00E518C3">
            <w:pPr>
              <w:widowControl/>
              <w:autoSpaceDE/>
              <w:autoSpaceDN/>
              <w:adjustRightInd/>
            </w:pPr>
            <w:r w:rsidRPr="00E310F5">
              <w:t>4.44</w:t>
            </w:r>
            <w:r w:rsidR="001525B8" w:rsidRPr="00E310F5">
              <w:t>**</w:t>
            </w:r>
          </w:p>
        </w:tc>
        <w:tc>
          <w:tcPr>
            <w:tcW w:w="972" w:type="dxa"/>
          </w:tcPr>
          <w:p w14:paraId="493B09B4" w14:textId="77777777" w:rsidR="003E30CC" w:rsidRPr="00E53C80" w:rsidRDefault="001C1891" w:rsidP="000A41A7">
            <w:r>
              <w:t>.99</w:t>
            </w:r>
          </w:p>
        </w:tc>
        <w:tc>
          <w:tcPr>
            <w:tcW w:w="971" w:type="dxa"/>
          </w:tcPr>
          <w:p w14:paraId="78F00A24" w14:textId="77777777" w:rsidR="003E30CC" w:rsidRPr="00632EBD" w:rsidRDefault="008350C8" w:rsidP="008350C8">
            <w:pPr>
              <w:widowControl/>
              <w:autoSpaceDE/>
              <w:autoSpaceDN/>
              <w:adjustRightInd/>
            </w:pPr>
            <w:r w:rsidRPr="00632EBD">
              <w:t>-2.46</w:t>
            </w:r>
          </w:p>
        </w:tc>
        <w:tc>
          <w:tcPr>
            <w:tcW w:w="972" w:type="dxa"/>
          </w:tcPr>
          <w:p w14:paraId="2BC1F96C" w14:textId="77777777" w:rsidR="003E30CC" w:rsidRPr="00E53C80" w:rsidRDefault="00362115" w:rsidP="000A41A7">
            <w:r>
              <w:t>.55</w:t>
            </w:r>
          </w:p>
        </w:tc>
        <w:tc>
          <w:tcPr>
            <w:tcW w:w="971" w:type="dxa"/>
          </w:tcPr>
          <w:p w14:paraId="4B8A5EE7" w14:textId="77777777" w:rsidR="003E30CC" w:rsidRPr="00E310F5" w:rsidRDefault="00477209" w:rsidP="0073268C">
            <w:pPr>
              <w:widowControl/>
              <w:autoSpaceDE/>
              <w:autoSpaceDN/>
              <w:adjustRightInd/>
            </w:pPr>
            <w:r w:rsidRPr="00E310F5">
              <w:t>3.92</w:t>
            </w:r>
            <w:r w:rsidR="0073268C" w:rsidRPr="00E310F5">
              <w:t>**</w:t>
            </w:r>
          </w:p>
        </w:tc>
        <w:tc>
          <w:tcPr>
            <w:tcW w:w="972" w:type="dxa"/>
          </w:tcPr>
          <w:p w14:paraId="1667A660" w14:textId="77777777" w:rsidR="003E30CC" w:rsidRPr="00E53C80" w:rsidRDefault="00E644E9" w:rsidP="000A41A7">
            <w:r>
              <w:t>.88</w:t>
            </w:r>
          </w:p>
        </w:tc>
        <w:tc>
          <w:tcPr>
            <w:tcW w:w="971" w:type="dxa"/>
          </w:tcPr>
          <w:p w14:paraId="21667E47" w14:textId="77777777" w:rsidR="003E30CC" w:rsidRPr="00E310F5" w:rsidRDefault="00047020" w:rsidP="00047020">
            <w:pPr>
              <w:widowControl/>
              <w:autoSpaceDE/>
              <w:autoSpaceDN/>
              <w:adjustRightInd/>
            </w:pPr>
            <w:r w:rsidRPr="00E310F5">
              <w:t>-.18</w:t>
            </w:r>
          </w:p>
        </w:tc>
        <w:tc>
          <w:tcPr>
            <w:tcW w:w="972" w:type="dxa"/>
          </w:tcPr>
          <w:p w14:paraId="7407359E" w14:textId="77777777" w:rsidR="003E30CC" w:rsidRPr="00E53C80" w:rsidRDefault="00BE7390" w:rsidP="000A41A7">
            <w:r>
              <w:t>.04</w:t>
            </w:r>
          </w:p>
        </w:tc>
      </w:tr>
      <w:tr w:rsidR="003E30CC" w:rsidRPr="00E53C80" w14:paraId="3AF925FD" w14:textId="77777777" w:rsidTr="000A41A7">
        <w:tc>
          <w:tcPr>
            <w:tcW w:w="1295" w:type="dxa"/>
          </w:tcPr>
          <w:p w14:paraId="5EE5E797" w14:textId="77777777" w:rsidR="003E30CC" w:rsidRPr="00E53C80" w:rsidRDefault="003E30CC" w:rsidP="000A41A7">
            <w:r w:rsidRPr="00E53C80">
              <w:t>C4</w:t>
            </w:r>
          </w:p>
        </w:tc>
        <w:tc>
          <w:tcPr>
            <w:tcW w:w="971" w:type="dxa"/>
          </w:tcPr>
          <w:p w14:paraId="34F267B8" w14:textId="77777777" w:rsidR="003E30CC" w:rsidRPr="00E310F5" w:rsidRDefault="009112C0" w:rsidP="00E518C3">
            <w:pPr>
              <w:widowControl/>
              <w:autoSpaceDE/>
              <w:autoSpaceDN/>
              <w:adjustRightInd/>
            </w:pPr>
            <w:r w:rsidRPr="00E310F5">
              <w:t>4.10</w:t>
            </w:r>
            <w:r w:rsidR="001525B8" w:rsidRPr="00E310F5">
              <w:t>**</w:t>
            </w:r>
          </w:p>
        </w:tc>
        <w:tc>
          <w:tcPr>
            <w:tcW w:w="972" w:type="dxa"/>
          </w:tcPr>
          <w:p w14:paraId="5281CBD8" w14:textId="77777777" w:rsidR="003E30CC" w:rsidRPr="00E53C80" w:rsidRDefault="001C1891" w:rsidP="000A41A7">
            <w:r>
              <w:t>.92</w:t>
            </w:r>
          </w:p>
        </w:tc>
        <w:tc>
          <w:tcPr>
            <w:tcW w:w="971" w:type="dxa"/>
          </w:tcPr>
          <w:p w14:paraId="5875FAAE" w14:textId="0E98A595" w:rsidR="003E30CC" w:rsidRPr="00632EBD" w:rsidRDefault="008350C8" w:rsidP="008350C8">
            <w:pPr>
              <w:widowControl/>
              <w:autoSpaceDE/>
              <w:autoSpaceDN/>
              <w:adjustRightInd/>
            </w:pPr>
            <w:r w:rsidRPr="00632EBD">
              <w:t>-2.59</w:t>
            </w:r>
            <w:r w:rsidR="007533A8">
              <w:t>*</w:t>
            </w:r>
          </w:p>
        </w:tc>
        <w:tc>
          <w:tcPr>
            <w:tcW w:w="972" w:type="dxa"/>
          </w:tcPr>
          <w:p w14:paraId="411EBD8D" w14:textId="77777777" w:rsidR="003E30CC" w:rsidRPr="00E53C80" w:rsidRDefault="00362115" w:rsidP="000A41A7">
            <w:r>
              <w:t>.58</w:t>
            </w:r>
          </w:p>
        </w:tc>
        <w:tc>
          <w:tcPr>
            <w:tcW w:w="971" w:type="dxa"/>
          </w:tcPr>
          <w:p w14:paraId="535AA9FB" w14:textId="77777777" w:rsidR="003E30CC" w:rsidRPr="00E310F5" w:rsidRDefault="00477209" w:rsidP="0073268C">
            <w:pPr>
              <w:widowControl/>
              <w:autoSpaceDE/>
              <w:autoSpaceDN/>
              <w:adjustRightInd/>
            </w:pPr>
            <w:r w:rsidRPr="00E310F5">
              <w:t>4.25</w:t>
            </w:r>
            <w:r w:rsidR="0073268C" w:rsidRPr="00E310F5">
              <w:t>**</w:t>
            </w:r>
          </w:p>
        </w:tc>
        <w:tc>
          <w:tcPr>
            <w:tcW w:w="972" w:type="dxa"/>
          </w:tcPr>
          <w:p w14:paraId="5837E144" w14:textId="77777777" w:rsidR="003E30CC" w:rsidRPr="00E53C80" w:rsidRDefault="00E644E9" w:rsidP="000A41A7">
            <w:r>
              <w:t>.95</w:t>
            </w:r>
          </w:p>
        </w:tc>
        <w:tc>
          <w:tcPr>
            <w:tcW w:w="971" w:type="dxa"/>
          </w:tcPr>
          <w:p w14:paraId="72C9DACC" w14:textId="77777777" w:rsidR="003E30CC" w:rsidRPr="00E310F5" w:rsidRDefault="00047020" w:rsidP="00047020">
            <w:pPr>
              <w:widowControl/>
              <w:autoSpaceDE/>
              <w:autoSpaceDN/>
              <w:adjustRightInd/>
            </w:pPr>
            <w:r w:rsidRPr="00E310F5">
              <w:t>-.77</w:t>
            </w:r>
          </w:p>
        </w:tc>
        <w:tc>
          <w:tcPr>
            <w:tcW w:w="972" w:type="dxa"/>
          </w:tcPr>
          <w:p w14:paraId="44DBAFEE" w14:textId="77777777" w:rsidR="003E30CC" w:rsidRPr="00E53C80" w:rsidRDefault="00BE7390" w:rsidP="000A41A7">
            <w:r>
              <w:t>.17</w:t>
            </w:r>
          </w:p>
        </w:tc>
      </w:tr>
      <w:tr w:rsidR="003E30CC" w:rsidRPr="00E53C80" w14:paraId="0CA30ADB" w14:textId="77777777" w:rsidTr="000A41A7">
        <w:tc>
          <w:tcPr>
            <w:tcW w:w="1295" w:type="dxa"/>
          </w:tcPr>
          <w:p w14:paraId="03331D4D" w14:textId="77777777" w:rsidR="003E30CC" w:rsidRPr="00E53C80" w:rsidRDefault="003E30CC" w:rsidP="000A41A7">
            <w:r w:rsidRPr="00E53C80">
              <w:t>FC3</w:t>
            </w:r>
          </w:p>
        </w:tc>
        <w:tc>
          <w:tcPr>
            <w:tcW w:w="971" w:type="dxa"/>
          </w:tcPr>
          <w:p w14:paraId="5AF7C3E6" w14:textId="77777777" w:rsidR="003E30CC" w:rsidRPr="00E310F5" w:rsidRDefault="009112C0" w:rsidP="00E518C3">
            <w:pPr>
              <w:widowControl/>
              <w:autoSpaceDE/>
              <w:autoSpaceDN/>
              <w:adjustRightInd/>
            </w:pPr>
            <w:r w:rsidRPr="00E310F5">
              <w:t>3.16</w:t>
            </w:r>
            <w:r w:rsidR="00AB3E44" w:rsidRPr="00E310F5">
              <w:t>*</w:t>
            </w:r>
          </w:p>
        </w:tc>
        <w:tc>
          <w:tcPr>
            <w:tcW w:w="972" w:type="dxa"/>
          </w:tcPr>
          <w:p w14:paraId="6E233FD9" w14:textId="77777777" w:rsidR="003E30CC" w:rsidRPr="00E53C80" w:rsidRDefault="001C1891" w:rsidP="000A41A7">
            <w:r>
              <w:t>.71</w:t>
            </w:r>
          </w:p>
        </w:tc>
        <w:tc>
          <w:tcPr>
            <w:tcW w:w="971" w:type="dxa"/>
          </w:tcPr>
          <w:p w14:paraId="59554AE3" w14:textId="77777777" w:rsidR="003E30CC" w:rsidRPr="00632EBD" w:rsidRDefault="008350C8" w:rsidP="008350C8">
            <w:pPr>
              <w:widowControl/>
              <w:autoSpaceDE/>
              <w:autoSpaceDN/>
              <w:adjustRightInd/>
            </w:pPr>
            <w:r w:rsidRPr="00632EBD">
              <w:t>-3.09</w:t>
            </w:r>
            <w:r w:rsidR="00816450" w:rsidRPr="00632EBD">
              <w:t>*</w:t>
            </w:r>
          </w:p>
        </w:tc>
        <w:tc>
          <w:tcPr>
            <w:tcW w:w="972" w:type="dxa"/>
          </w:tcPr>
          <w:p w14:paraId="3826C566" w14:textId="77777777" w:rsidR="003E30CC" w:rsidRPr="00E53C80" w:rsidRDefault="00362115" w:rsidP="000A41A7">
            <w:r>
              <w:t>.69</w:t>
            </w:r>
          </w:p>
        </w:tc>
        <w:tc>
          <w:tcPr>
            <w:tcW w:w="971" w:type="dxa"/>
          </w:tcPr>
          <w:p w14:paraId="426FB937" w14:textId="609DFBC4" w:rsidR="003E30CC" w:rsidRPr="00E310F5" w:rsidRDefault="00477209" w:rsidP="0073268C">
            <w:pPr>
              <w:widowControl/>
              <w:autoSpaceDE/>
              <w:autoSpaceDN/>
              <w:adjustRightInd/>
            </w:pPr>
            <w:r w:rsidRPr="00E310F5">
              <w:t>3.17</w:t>
            </w:r>
            <w:r w:rsidR="0073268C" w:rsidRPr="00E310F5">
              <w:t>*</w:t>
            </w:r>
            <w:r w:rsidR="00086FE1">
              <w:t>*</w:t>
            </w:r>
          </w:p>
        </w:tc>
        <w:tc>
          <w:tcPr>
            <w:tcW w:w="972" w:type="dxa"/>
          </w:tcPr>
          <w:p w14:paraId="532140AE" w14:textId="77777777" w:rsidR="003E30CC" w:rsidRPr="00E53C80" w:rsidRDefault="00E644E9" w:rsidP="000A41A7">
            <w:r>
              <w:t>.71</w:t>
            </w:r>
          </w:p>
        </w:tc>
        <w:tc>
          <w:tcPr>
            <w:tcW w:w="971" w:type="dxa"/>
          </w:tcPr>
          <w:p w14:paraId="3DBB3AEA" w14:textId="77777777" w:rsidR="003E30CC" w:rsidRPr="00E310F5" w:rsidRDefault="00047020" w:rsidP="00047020">
            <w:pPr>
              <w:widowControl/>
              <w:autoSpaceDE/>
              <w:autoSpaceDN/>
              <w:adjustRightInd/>
            </w:pPr>
            <w:r w:rsidRPr="00E310F5">
              <w:t>-.12</w:t>
            </w:r>
          </w:p>
        </w:tc>
        <w:tc>
          <w:tcPr>
            <w:tcW w:w="972" w:type="dxa"/>
          </w:tcPr>
          <w:p w14:paraId="52CFE578" w14:textId="77777777" w:rsidR="003E30CC" w:rsidRPr="00E53C80" w:rsidRDefault="00BE7390" w:rsidP="000A41A7">
            <w:r>
              <w:t>.03</w:t>
            </w:r>
          </w:p>
        </w:tc>
      </w:tr>
      <w:tr w:rsidR="003E30CC" w:rsidRPr="00E53C80" w14:paraId="633D1CE6" w14:textId="77777777" w:rsidTr="000A41A7">
        <w:tc>
          <w:tcPr>
            <w:tcW w:w="1295" w:type="dxa"/>
          </w:tcPr>
          <w:p w14:paraId="65E43A5D" w14:textId="77777777" w:rsidR="003E30CC" w:rsidRPr="00E53C80" w:rsidRDefault="003E30CC" w:rsidP="000A41A7">
            <w:r w:rsidRPr="00E53C80">
              <w:t>FC4</w:t>
            </w:r>
          </w:p>
        </w:tc>
        <w:tc>
          <w:tcPr>
            <w:tcW w:w="971" w:type="dxa"/>
          </w:tcPr>
          <w:p w14:paraId="7F9FF492" w14:textId="77777777" w:rsidR="003E30CC" w:rsidRPr="00E310F5" w:rsidRDefault="009112C0" w:rsidP="00E518C3">
            <w:pPr>
              <w:widowControl/>
              <w:autoSpaceDE/>
              <w:autoSpaceDN/>
              <w:adjustRightInd/>
            </w:pPr>
            <w:r w:rsidRPr="00E310F5">
              <w:t>2.91</w:t>
            </w:r>
            <w:r w:rsidR="00AB3E44" w:rsidRPr="00E310F5">
              <w:t>*</w:t>
            </w:r>
          </w:p>
        </w:tc>
        <w:tc>
          <w:tcPr>
            <w:tcW w:w="972" w:type="dxa"/>
          </w:tcPr>
          <w:p w14:paraId="36768FBB" w14:textId="77777777" w:rsidR="003E30CC" w:rsidRPr="00E53C80" w:rsidRDefault="001C1891" w:rsidP="000A41A7">
            <w:r>
              <w:t>.65</w:t>
            </w:r>
          </w:p>
        </w:tc>
        <w:tc>
          <w:tcPr>
            <w:tcW w:w="971" w:type="dxa"/>
          </w:tcPr>
          <w:p w14:paraId="7D74DB29" w14:textId="77777777" w:rsidR="003E30CC" w:rsidRPr="00632EBD" w:rsidRDefault="008350C8" w:rsidP="008350C8">
            <w:pPr>
              <w:widowControl/>
              <w:autoSpaceDE/>
              <w:autoSpaceDN/>
              <w:adjustRightInd/>
            </w:pPr>
            <w:r w:rsidRPr="00632EBD">
              <w:t>-2.49</w:t>
            </w:r>
          </w:p>
        </w:tc>
        <w:tc>
          <w:tcPr>
            <w:tcW w:w="972" w:type="dxa"/>
          </w:tcPr>
          <w:p w14:paraId="0708B91F" w14:textId="77777777" w:rsidR="003E30CC" w:rsidRPr="00E53C80" w:rsidRDefault="00362115" w:rsidP="000A41A7">
            <w:r>
              <w:t>.56</w:t>
            </w:r>
          </w:p>
        </w:tc>
        <w:tc>
          <w:tcPr>
            <w:tcW w:w="971" w:type="dxa"/>
          </w:tcPr>
          <w:p w14:paraId="74B28C3C" w14:textId="2D69F0FA" w:rsidR="003E30CC" w:rsidRPr="00E310F5" w:rsidRDefault="00477209" w:rsidP="0073268C">
            <w:pPr>
              <w:widowControl/>
              <w:autoSpaceDE/>
              <w:autoSpaceDN/>
              <w:adjustRightInd/>
            </w:pPr>
            <w:r w:rsidRPr="00E310F5">
              <w:t>3.23</w:t>
            </w:r>
            <w:r w:rsidR="0073268C" w:rsidRPr="00E310F5">
              <w:t>*</w:t>
            </w:r>
            <w:r w:rsidR="00A1056C">
              <w:t>*</w:t>
            </w:r>
          </w:p>
        </w:tc>
        <w:tc>
          <w:tcPr>
            <w:tcW w:w="972" w:type="dxa"/>
          </w:tcPr>
          <w:p w14:paraId="00BADFEC" w14:textId="77777777" w:rsidR="003E30CC" w:rsidRPr="00E53C80" w:rsidRDefault="00E644E9" w:rsidP="000A41A7">
            <w:r>
              <w:t>.72</w:t>
            </w:r>
          </w:p>
        </w:tc>
        <w:tc>
          <w:tcPr>
            <w:tcW w:w="971" w:type="dxa"/>
          </w:tcPr>
          <w:p w14:paraId="1C2D199C" w14:textId="77777777" w:rsidR="003E30CC" w:rsidRPr="00E310F5" w:rsidRDefault="00047020" w:rsidP="00047020">
            <w:pPr>
              <w:widowControl/>
              <w:autoSpaceDE/>
              <w:autoSpaceDN/>
              <w:adjustRightInd/>
            </w:pPr>
            <w:r w:rsidRPr="00E310F5">
              <w:t>.43</w:t>
            </w:r>
          </w:p>
        </w:tc>
        <w:tc>
          <w:tcPr>
            <w:tcW w:w="972" w:type="dxa"/>
          </w:tcPr>
          <w:p w14:paraId="093C23FB" w14:textId="77777777" w:rsidR="003E30CC" w:rsidRPr="00E53C80" w:rsidRDefault="00BE7390" w:rsidP="000A41A7">
            <w:r>
              <w:t>.10</w:t>
            </w:r>
          </w:p>
        </w:tc>
      </w:tr>
      <w:tr w:rsidR="003E30CC" w:rsidRPr="00E53C80" w14:paraId="3FD0C742" w14:textId="77777777" w:rsidTr="000A41A7">
        <w:tc>
          <w:tcPr>
            <w:tcW w:w="1295" w:type="dxa"/>
          </w:tcPr>
          <w:p w14:paraId="3A8A9B67" w14:textId="77777777" w:rsidR="003E30CC" w:rsidRPr="00E53C80" w:rsidRDefault="003E30CC" w:rsidP="000A41A7">
            <w:r w:rsidRPr="00E53C80">
              <w:t>FT7</w:t>
            </w:r>
          </w:p>
        </w:tc>
        <w:tc>
          <w:tcPr>
            <w:tcW w:w="971" w:type="dxa"/>
          </w:tcPr>
          <w:p w14:paraId="72789987" w14:textId="77777777" w:rsidR="003E30CC" w:rsidRPr="00E310F5" w:rsidRDefault="009112C0" w:rsidP="00E518C3">
            <w:pPr>
              <w:widowControl/>
              <w:autoSpaceDE/>
              <w:autoSpaceDN/>
              <w:adjustRightInd/>
            </w:pPr>
            <w:r w:rsidRPr="00E310F5">
              <w:t>2.17</w:t>
            </w:r>
          </w:p>
        </w:tc>
        <w:tc>
          <w:tcPr>
            <w:tcW w:w="972" w:type="dxa"/>
          </w:tcPr>
          <w:p w14:paraId="17A6CB74" w14:textId="77777777" w:rsidR="003E30CC" w:rsidRPr="00E53C80" w:rsidRDefault="001C1891" w:rsidP="000A41A7">
            <w:r>
              <w:t>.49</w:t>
            </w:r>
          </w:p>
        </w:tc>
        <w:tc>
          <w:tcPr>
            <w:tcW w:w="971" w:type="dxa"/>
          </w:tcPr>
          <w:p w14:paraId="74D7DAE8" w14:textId="77777777" w:rsidR="003E30CC" w:rsidRPr="00632EBD" w:rsidRDefault="008350C8" w:rsidP="008350C8">
            <w:pPr>
              <w:widowControl/>
              <w:autoSpaceDE/>
              <w:autoSpaceDN/>
              <w:adjustRightInd/>
            </w:pPr>
            <w:r w:rsidRPr="00632EBD">
              <w:t>-3.69</w:t>
            </w:r>
            <w:r w:rsidR="00816450" w:rsidRPr="00632EBD">
              <w:t>**</w:t>
            </w:r>
          </w:p>
        </w:tc>
        <w:tc>
          <w:tcPr>
            <w:tcW w:w="972" w:type="dxa"/>
          </w:tcPr>
          <w:p w14:paraId="17F5F836" w14:textId="77777777" w:rsidR="003E30CC" w:rsidRPr="00E53C80" w:rsidRDefault="00362115" w:rsidP="000A41A7">
            <w:r>
              <w:t>.83</w:t>
            </w:r>
          </w:p>
        </w:tc>
        <w:tc>
          <w:tcPr>
            <w:tcW w:w="971" w:type="dxa"/>
          </w:tcPr>
          <w:p w14:paraId="523FE1E5" w14:textId="77777777" w:rsidR="003E30CC" w:rsidRPr="00E310F5" w:rsidRDefault="00477209" w:rsidP="0073268C">
            <w:pPr>
              <w:widowControl/>
              <w:autoSpaceDE/>
              <w:autoSpaceDN/>
              <w:adjustRightInd/>
            </w:pPr>
            <w:r w:rsidRPr="00E310F5">
              <w:t>2.21</w:t>
            </w:r>
          </w:p>
        </w:tc>
        <w:tc>
          <w:tcPr>
            <w:tcW w:w="972" w:type="dxa"/>
          </w:tcPr>
          <w:p w14:paraId="77C9E375" w14:textId="77777777" w:rsidR="003E30CC" w:rsidRPr="00E53C80" w:rsidRDefault="00E644E9" w:rsidP="000A41A7">
            <w:r>
              <w:t>.49</w:t>
            </w:r>
          </w:p>
        </w:tc>
        <w:tc>
          <w:tcPr>
            <w:tcW w:w="971" w:type="dxa"/>
          </w:tcPr>
          <w:p w14:paraId="1727F478" w14:textId="77777777" w:rsidR="003E30CC" w:rsidRPr="00E310F5" w:rsidRDefault="00047020" w:rsidP="00047020">
            <w:pPr>
              <w:widowControl/>
              <w:autoSpaceDE/>
              <w:autoSpaceDN/>
              <w:adjustRightInd/>
            </w:pPr>
            <w:r w:rsidRPr="00E310F5">
              <w:t>-1.47</w:t>
            </w:r>
          </w:p>
        </w:tc>
        <w:tc>
          <w:tcPr>
            <w:tcW w:w="972" w:type="dxa"/>
          </w:tcPr>
          <w:p w14:paraId="72DA67E6" w14:textId="77777777" w:rsidR="003E30CC" w:rsidRPr="00E53C80" w:rsidRDefault="00BE7390" w:rsidP="000A41A7">
            <w:r>
              <w:t>.33</w:t>
            </w:r>
          </w:p>
        </w:tc>
      </w:tr>
      <w:tr w:rsidR="003E30CC" w:rsidRPr="00E53C80" w14:paraId="75BA798E" w14:textId="77777777" w:rsidTr="000A41A7">
        <w:tc>
          <w:tcPr>
            <w:tcW w:w="1295" w:type="dxa"/>
          </w:tcPr>
          <w:p w14:paraId="47790D9C" w14:textId="77777777" w:rsidR="003E30CC" w:rsidRPr="00E53C80" w:rsidRDefault="003E30CC" w:rsidP="000A41A7">
            <w:r w:rsidRPr="00E53C80">
              <w:t>FT8</w:t>
            </w:r>
          </w:p>
        </w:tc>
        <w:tc>
          <w:tcPr>
            <w:tcW w:w="971" w:type="dxa"/>
          </w:tcPr>
          <w:p w14:paraId="0A0C0353" w14:textId="77777777" w:rsidR="003E30CC" w:rsidRPr="00E310F5" w:rsidRDefault="009112C0" w:rsidP="00E518C3">
            <w:pPr>
              <w:widowControl/>
              <w:autoSpaceDE/>
              <w:autoSpaceDN/>
              <w:adjustRightInd/>
            </w:pPr>
            <w:r w:rsidRPr="00E310F5">
              <w:t>1.98</w:t>
            </w:r>
          </w:p>
        </w:tc>
        <w:tc>
          <w:tcPr>
            <w:tcW w:w="972" w:type="dxa"/>
          </w:tcPr>
          <w:p w14:paraId="09E83EFA" w14:textId="77777777" w:rsidR="003E30CC" w:rsidRPr="00E53C80" w:rsidRDefault="001C1891" w:rsidP="000A41A7">
            <w:r>
              <w:t>.44</w:t>
            </w:r>
          </w:p>
        </w:tc>
        <w:tc>
          <w:tcPr>
            <w:tcW w:w="971" w:type="dxa"/>
          </w:tcPr>
          <w:p w14:paraId="2DC4BCA9" w14:textId="77777777" w:rsidR="003E30CC" w:rsidRPr="00632EBD" w:rsidRDefault="008350C8" w:rsidP="008350C8">
            <w:pPr>
              <w:widowControl/>
              <w:autoSpaceDE/>
              <w:autoSpaceDN/>
              <w:adjustRightInd/>
            </w:pPr>
            <w:r w:rsidRPr="00632EBD">
              <w:t>-2.95</w:t>
            </w:r>
            <w:r w:rsidR="00816450" w:rsidRPr="00632EBD">
              <w:t>*</w:t>
            </w:r>
          </w:p>
        </w:tc>
        <w:tc>
          <w:tcPr>
            <w:tcW w:w="972" w:type="dxa"/>
          </w:tcPr>
          <w:p w14:paraId="6F866FF1" w14:textId="77777777" w:rsidR="003E30CC" w:rsidRPr="00E53C80" w:rsidRDefault="00362115" w:rsidP="000A41A7">
            <w:r>
              <w:t>.66</w:t>
            </w:r>
          </w:p>
        </w:tc>
        <w:tc>
          <w:tcPr>
            <w:tcW w:w="971" w:type="dxa"/>
          </w:tcPr>
          <w:p w14:paraId="13815482" w14:textId="77777777" w:rsidR="003E30CC" w:rsidRPr="00E310F5" w:rsidRDefault="00477209" w:rsidP="0073268C">
            <w:pPr>
              <w:widowControl/>
              <w:autoSpaceDE/>
              <w:autoSpaceDN/>
              <w:adjustRightInd/>
            </w:pPr>
            <w:r w:rsidRPr="00E310F5">
              <w:t>2.04</w:t>
            </w:r>
          </w:p>
        </w:tc>
        <w:tc>
          <w:tcPr>
            <w:tcW w:w="972" w:type="dxa"/>
          </w:tcPr>
          <w:p w14:paraId="6393BEB0" w14:textId="77777777" w:rsidR="003E30CC" w:rsidRPr="00E53C80" w:rsidRDefault="00E644E9" w:rsidP="000A41A7">
            <w:r>
              <w:t>.46</w:t>
            </w:r>
          </w:p>
        </w:tc>
        <w:tc>
          <w:tcPr>
            <w:tcW w:w="971" w:type="dxa"/>
          </w:tcPr>
          <w:p w14:paraId="3607605F" w14:textId="77777777" w:rsidR="003E30CC" w:rsidRPr="00E310F5" w:rsidRDefault="00047020" w:rsidP="00047020">
            <w:pPr>
              <w:widowControl/>
              <w:autoSpaceDE/>
              <w:autoSpaceDN/>
              <w:adjustRightInd/>
            </w:pPr>
            <w:r w:rsidRPr="00E310F5">
              <w:t>-1.37</w:t>
            </w:r>
          </w:p>
        </w:tc>
        <w:tc>
          <w:tcPr>
            <w:tcW w:w="972" w:type="dxa"/>
          </w:tcPr>
          <w:p w14:paraId="5408EEB5" w14:textId="77777777" w:rsidR="003E30CC" w:rsidRPr="00E53C80" w:rsidRDefault="00BE7390" w:rsidP="000A41A7">
            <w:r>
              <w:t>.31</w:t>
            </w:r>
          </w:p>
        </w:tc>
      </w:tr>
      <w:tr w:rsidR="003E30CC" w:rsidRPr="00E53C80" w14:paraId="747EDBF9" w14:textId="77777777" w:rsidTr="000A41A7">
        <w:tc>
          <w:tcPr>
            <w:tcW w:w="1295" w:type="dxa"/>
          </w:tcPr>
          <w:p w14:paraId="0DD63AB2" w14:textId="77777777" w:rsidR="003E30CC" w:rsidRPr="00E53C80" w:rsidRDefault="003E30CC" w:rsidP="000A41A7">
            <w:r w:rsidRPr="00E53C80">
              <w:t>CP3</w:t>
            </w:r>
          </w:p>
        </w:tc>
        <w:tc>
          <w:tcPr>
            <w:tcW w:w="971" w:type="dxa"/>
          </w:tcPr>
          <w:p w14:paraId="6E9666C0" w14:textId="77777777" w:rsidR="003E30CC" w:rsidRPr="00E310F5" w:rsidRDefault="009112C0" w:rsidP="00E518C3">
            <w:pPr>
              <w:widowControl/>
              <w:autoSpaceDE/>
              <w:autoSpaceDN/>
              <w:adjustRightInd/>
            </w:pPr>
            <w:r w:rsidRPr="00E310F5">
              <w:t>5.31</w:t>
            </w:r>
            <w:r w:rsidR="004B6507" w:rsidRPr="00E310F5">
              <w:t>**</w:t>
            </w:r>
          </w:p>
        </w:tc>
        <w:tc>
          <w:tcPr>
            <w:tcW w:w="972" w:type="dxa"/>
          </w:tcPr>
          <w:p w14:paraId="1AF0B469" w14:textId="77777777" w:rsidR="003E30CC" w:rsidRPr="00E53C80" w:rsidRDefault="001C1891" w:rsidP="000A41A7">
            <w:r>
              <w:t>1.19</w:t>
            </w:r>
          </w:p>
        </w:tc>
        <w:tc>
          <w:tcPr>
            <w:tcW w:w="971" w:type="dxa"/>
          </w:tcPr>
          <w:p w14:paraId="1F45DFE9" w14:textId="77777777" w:rsidR="003E30CC" w:rsidRPr="00632EBD" w:rsidRDefault="008350C8" w:rsidP="008350C8">
            <w:pPr>
              <w:widowControl/>
              <w:autoSpaceDE/>
              <w:autoSpaceDN/>
              <w:adjustRightInd/>
            </w:pPr>
            <w:r w:rsidRPr="00632EBD">
              <w:t>-2.28</w:t>
            </w:r>
          </w:p>
        </w:tc>
        <w:tc>
          <w:tcPr>
            <w:tcW w:w="972" w:type="dxa"/>
          </w:tcPr>
          <w:p w14:paraId="56ABB739" w14:textId="77777777" w:rsidR="003E30CC" w:rsidRPr="00E53C80" w:rsidRDefault="00362115" w:rsidP="000A41A7">
            <w:r>
              <w:t>.51</w:t>
            </w:r>
          </w:p>
        </w:tc>
        <w:tc>
          <w:tcPr>
            <w:tcW w:w="971" w:type="dxa"/>
          </w:tcPr>
          <w:p w14:paraId="14A0EDC9" w14:textId="77777777" w:rsidR="003E30CC" w:rsidRPr="00E310F5" w:rsidRDefault="00477209" w:rsidP="0073268C">
            <w:pPr>
              <w:widowControl/>
              <w:autoSpaceDE/>
              <w:autoSpaceDN/>
              <w:adjustRightInd/>
            </w:pPr>
            <w:r w:rsidRPr="00E310F5">
              <w:t>4.50</w:t>
            </w:r>
            <w:r w:rsidR="0073268C" w:rsidRPr="00E310F5">
              <w:t>**</w:t>
            </w:r>
          </w:p>
        </w:tc>
        <w:tc>
          <w:tcPr>
            <w:tcW w:w="972" w:type="dxa"/>
          </w:tcPr>
          <w:p w14:paraId="7CCEF6F5" w14:textId="77777777" w:rsidR="003E30CC" w:rsidRPr="00E53C80" w:rsidRDefault="00E644E9" w:rsidP="000A41A7">
            <w:r>
              <w:t>1.01</w:t>
            </w:r>
          </w:p>
        </w:tc>
        <w:tc>
          <w:tcPr>
            <w:tcW w:w="971" w:type="dxa"/>
          </w:tcPr>
          <w:p w14:paraId="2AE50506" w14:textId="77777777" w:rsidR="003E30CC" w:rsidRPr="00E310F5" w:rsidRDefault="00047020" w:rsidP="00047020">
            <w:pPr>
              <w:widowControl/>
              <w:autoSpaceDE/>
              <w:autoSpaceDN/>
              <w:adjustRightInd/>
            </w:pPr>
            <w:r w:rsidRPr="00E310F5">
              <w:t>.01</w:t>
            </w:r>
          </w:p>
        </w:tc>
        <w:tc>
          <w:tcPr>
            <w:tcW w:w="972" w:type="dxa"/>
          </w:tcPr>
          <w:p w14:paraId="2EFE7FF0" w14:textId="77777777" w:rsidR="003E30CC" w:rsidRPr="00E53C80" w:rsidRDefault="00B935CA" w:rsidP="000A41A7">
            <w:r>
              <w:t>.00</w:t>
            </w:r>
          </w:p>
        </w:tc>
      </w:tr>
      <w:tr w:rsidR="003E30CC" w:rsidRPr="00E53C80" w14:paraId="7C7A51AE" w14:textId="77777777" w:rsidTr="000A41A7">
        <w:tc>
          <w:tcPr>
            <w:tcW w:w="1295" w:type="dxa"/>
          </w:tcPr>
          <w:p w14:paraId="41C9CBBB" w14:textId="77777777" w:rsidR="003E30CC" w:rsidRPr="00E53C80" w:rsidRDefault="003E30CC" w:rsidP="000A41A7">
            <w:r w:rsidRPr="00E53C80">
              <w:t>CP4</w:t>
            </w:r>
          </w:p>
        </w:tc>
        <w:tc>
          <w:tcPr>
            <w:tcW w:w="971" w:type="dxa"/>
          </w:tcPr>
          <w:p w14:paraId="75998A8A" w14:textId="77777777" w:rsidR="003E30CC" w:rsidRPr="00E310F5" w:rsidRDefault="009112C0" w:rsidP="00E518C3">
            <w:pPr>
              <w:widowControl/>
              <w:autoSpaceDE/>
              <w:autoSpaceDN/>
              <w:adjustRightInd/>
            </w:pPr>
            <w:r w:rsidRPr="00E310F5">
              <w:t>4.36</w:t>
            </w:r>
            <w:r w:rsidR="004B6507" w:rsidRPr="00E310F5">
              <w:t>**</w:t>
            </w:r>
          </w:p>
        </w:tc>
        <w:tc>
          <w:tcPr>
            <w:tcW w:w="972" w:type="dxa"/>
          </w:tcPr>
          <w:p w14:paraId="1E64C686" w14:textId="77777777" w:rsidR="003E30CC" w:rsidRPr="00E53C80" w:rsidRDefault="001C1891" w:rsidP="000A41A7">
            <w:r>
              <w:t>.97</w:t>
            </w:r>
          </w:p>
        </w:tc>
        <w:tc>
          <w:tcPr>
            <w:tcW w:w="971" w:type="dxa"/>
          </w:tcPr>
          <w:p w14:paraId="1B20B5DC" w14:textId="77777777" w:rsidR="003E30CC" w:rsidRPr="00632EBD" w:rsidRDefault="008350C8" w:rsidP="008350C8">
            <w:pPr>
              <w:widowControl/>
              <w:autoSpaceDE/>
              <w:autoSpaceDN/>
              <w:adjustRightInd/>
            </w:pPr>
            <w:r w:rsidRPr="00632EBD">
              <w:t>-3.40</w:t>
            </w:r>
            <w:r w:rsidR="00816450" w:rsidRPr="00632EBD">
              <w:t>**</w:t>
            </w:r>
          </w:p>
        </w:tc>
        <w:tc>
          <w:tcPr>
            <w:tcW w:w="972" w:type="dxa"/>
          </w:tcPr>
          <w:p w14:paraId="50ED6EB8" w14:textId="77777777" w:rsidR="003E30CC" w:rsidRPr="00E53C80" w:rsidRDefault="00362115" w:rsidP="000A41A7">
            <w:r>
              <w:t>.76</w:t>
            </w:r>
          </w:p>
        </w:tc>
        <w:tc>
          <w:tcPr>
            <w:tcW w:w="971" w:type="dxa"/>
          </w:tcPr>
          <w:p w14:paraId="3FBD72B8" w14:textId="77777777" w:rsidR="003E30CC" w:rsidRPr="00E310F5" w:rsidRDefault="00477209" w:rsidP="0073268C">
            <w:pPr>
              <w:widowControl/>
              <w:autoSpaceDE/>
              <w:autoSpaceDN/>
              <w:adjustRightInd/>
            </w:pPr>
            <w:r w:rsidRPr="00E310F5">
              <w:t>5.07</w:t>
            </w:r>
            <w:r w:rsidR="0073268C" w:rsidRPr="00E310F5">
              <w:t>**</w:t>
            </w:r>
          </w:p>
        </w:tc>
        <w:tc>
          <w:tcPr>
            <w:tcW w:w="972" w:type="dxa"/>
          </w:tcPr>
          <w:p w14:paraId="61E6C992" w14:textId="77777777" w:rsidR="003E30CC" w:rsidRPr="00E53C80" w:rsidRDefault="00E644E9" w:rsidP="000A41A7">
            <w:r>
              <w:t>1.13</w:t>
            </w:r>
          </w:p>
        </w:tc>
        <w:tc>
          <w:tcPr>
            <w:tcW w:w="971" w:type="dxa"/>
          </w:tcPr>
          <w:p w14:paraId="6DCFBFE0" w14:textId="77777777" w:rsidR="003E30CC" w:rsidRPr="00E310F5" w:rsidRDefault="00047020" w:rsidP="00047020">
            <w:pPr>
              <w:widowControl/>
              <w:autoSpaceDE/>
              <w:autoSpaceDN/>
              <w:adjustRightInd/>
            </w:pPr>
            <w:r w:rsidRPr="00E310F5">
              <w:t>-1.77</w:t>
            </w:r>
          </w:p>
        </w:tc>
        <w:tc>
          <w:tcPr>
            <w:tcW w:w="972" w:type="dxa"/>
          </w:tcPr>
          <w:p w14:paraId="5600EC69" w14:textId="77777777" w:rsidR="003E30CC" w:rsidRPr="00E53C80" w:rsidRDefault="00B935CA" w:rsidP="000A41A7">
            <w:r>
              <w:t>.40</w:t>
            </w:r>
          </w:p>
        </w:tc>
      </w:tr>
      <w:tr w:rsidR="003E30CC" w:rsidRPr="00E53C80" w14:paraId="373D33B1" w14:textId="77777777" w:rsidTr="000A41A7">
        <w:tc>
          <w:tcPr>
            <w:tcW w:w="1295" w:type="dxa"/>
          </w:tcPr>
          <w:p w14:paraId="7B9C82BC" w14:textId="77777777" w:rsidR="003E30CC" w:rsidRPr="00E53C80" w:rsidRDefault="003E30CC" w:rsidP="000A41A7">
            <w:r w:rsidRPr="00E53C80">
              <w:t>T7</w:t>
            </w:r>
          </w:p>
        </w:tc>
        <w:tc>
          <w:tcPr>
            <w:tcW w:w="971" w:type="dxa"/>
          </w:tcPr>
          <w:p w14:paraId="3E505052" w14:textId="77777777" w:rsidR="003E30CC" w:rsidRPr="00E310F5" w:rsidRDefault="009112C0" w:rsidP="00E518C3">
            <w:pPr>
              <w:widowControl/>
              <w:autoSpaceDE/>
              <w:autoSpaceDN/>
              <w:adjustRightInd/>
            </w:pPr>
            <w:r w:rsidRPr="00E310F5">
              <w:t>2.39</w:t>
            </w:r>
          </w:p>
        </w:tc>
        <w:tc>
          <w:tcPr>
            <w:tcW w:w="972" w:type="dxa"/>
          </w:tcPr>
          <w:p w14:paraId="2A263487" w14:textId="77777777" w:rsidR="003E30CC" w:rsidRPr="00E53C80" w:rsidRDefault="001C1891" w:rsidP="000A41A7">
            <w:r>
              <w:t>.53</w:t>
            </w:r>
          </w:p>
        </w:tc>
        <w:tc>
          <w:tcPr>
            <w:tcW w:w="971" w:type="dxa"/>
          </w:tcPr>
          <w:p w14:paraId="16B9F79C" w14:textId="77777777" w:rsidR="003E30CC" w:rsidRPr="00632EBD" w:rsidRDefault="008350C8" w:rsidP="008350C8">
            <w:pPr>
              <w:widowControl/>
              <w:autoSpaceDE/>
              <w:autoSpaceDN/>
              <w:adjustRightInd/>
            </w:pPr>
            <w:r w:rsidRPr="00632EBD">
              <w:t>-3.60</w:t>
            </w:r>
            <w:r w:rsidR="00816450" w:rsidRPr="00632EBD">
              <w:t>**</w:t>
            </w:r>
          </w:p>
        </w:tc>
        <w:tc>
          <w:tcPr>
            <w:tcW w:w="972" w:type="dxa"/>
          </w:tcPr>
          <w:p w14:paraId="775CE9F8" w14:textId="77777777" w:rsidR="003E30CC" w:rsidRPr="00E53C80" w:rsidRDefault="00362115" w:rsidP="000A41A7">
            <w:r>
              <w:t>.80</w:t>
            </w:r>
          </w:p>
        </w:tc>
        <w:tc>
          <w:tcPr>
            <w:tcW w:w="971" w:type="dxa"/>
          </w:tcPr>
          <w:p w14:paraId="4288C82E" w14:textId="77777777" w:rsidR="003E30CC" w:rsidRPr="00E310F5" w:rsidRDefault="00477209" w:rsidP="0073268C">
            <w:pPr>
              <w:widowControl/>
              <w:autoSpaceDE/>
              <w:autoSpaceDN/>
              <w:adjustRightInd/>
            </w:pPr>
            <w:r w:rsidRPr="00E310F5">
              <w:t>2.29</w:t>
            </w:r>
          </w:p>
        </w:tc>
        <w:tc>
          <w:tcPr>
            <w:tcW w:w="972" w:type="dxa"/>
          </w:tcPr>
          <w:p w14:paraId="14745492" w14:textId="77777777" w:rsidR="003E30CC" w:rsidRPr="00E53C80" w:rsidRDefault="00E644E9" w:rsidP="000A41A7">
            <w:r>
              <w:t>.51</w:t>
            </w:r>
          </w:p>
        </w:tc>
        <w:tc>
          <w:tcPr>
            <w:tcW w:w="971" w:type="dxa"/>
          </w:tcPr>
          <w:p w14:paraId="4DDD1FEF" w14:textId="77777777" w:rsidR="003E30CC" w:rsidRPr="00E310F5" w:rsidRDefault="00047020" w:rsidP="00047020">
            <w:pPr>
              <w:widowControl/>
              <w:autoSpaceDE/>
              <w:autoSpaceDN/>
              <w:adjustRightInd/>
            </w:pPr>
            <w:r w:rsidRPr="00E310F5">
              <w:t>-1.18</w:t>
            </w:r>
          </w:p>
        </w:tc>
        <w:tc>
          <w:tcPr>
            <w:tcW w:w="972" w:type="dxa"/>
          </w:tcPr>
          <w:p w14:paraId="371EE4D3" w14:textId="77777777" w:rsidR="003E30CC" w:rsidRPr="00E53C80" w:rsidRDefault="00B935CA" w:rsidP="000A41A7">
            <w:r>
              <w:t>.26</w:t>
            </w:r>
          </w:p>
        </w:tc>
      </w:tr>
      <w:tr w:rsidR="003E30CC" w:rsidRPr="00E53C80" w14:paraId="087006DB" w14:textId="77777777" w:rsidTr="000A41A7">
        <w:tc>
          <w:tcPr>
            <w:tcW w:w="1295" w:type="dxa"/>
          </w:tcPr>
          <w:p w14:paraId="41F4DA41" w14:textId="77777777" w:rsidR="003E30CC" w:rsidRPr="00E53C80" w:rsidRDefault="003E30CC" w:rsidP="000A41A7">
            <w:r w:rsidRPr="00E53C80">
              <w:t>T8</w:t>
            </w:r>
          </w:p>
        </w:tc>
        <w:tc>
          <w:tcPr>
            <w:tcW w:w="971" w:type="dxa"/>
          </w:tcPr>
          <w:p w14:paraId="6965B7FE" w14:textId="77777777" w:rsidR="003E30CC" w:rsidRPr="00E310F5" w:rsidRDefault="009112C0" w:rsidP="00E518C3">
            <w:pPr>
              <w:widowControl/>
              <w:autoSpaceDE/>
              <w:autoSpaceDN/>
              <w:adjustRightInd/>
            </w:pPr>
            <w:r w:rsidRPr="00E310F5">
              <w:t>1.59</w:t>
            </w:r>
          </w:p>
        </w:tc>
        <w:tc>
          <w:tcPr>
            <w:tcW w:w="972" w:type="dxa"/>
          </w:tcPr>
          <w:p w14:paraId="7E5076F1" w14:textId="77777777" w:rsidR="003E30CC" w:rsidRPr="00E53C80" w:rsidRDefault="001C1891" w:rsidP="000A41A7">
            <w:r>
              <w:t>.36</w:t>
            </w:r>
          </w:p>
        </w:tc>
        <w:tc>
          <w:tcPr>
            <w:tcW w:w="971" w:type="dxa"/>
          </w:tcPr>
          <w:p w14:paraId="6FEFFC6D" w14:textId="77777777" w:rsidR="003E30CC" w:rsidRPr="00632EBD" w:rsidRDefault="008350C8" w:rsidP="008350C8">
            <w:pPr>
              <w:widowControl/>
              <w:autoSpaceDE/>
              <w:autoSpaceDN/>
              <w:adjustRightInd/>
            </w:pPr>
            <w:r w:rsidRPr="00632EBD">
              <w:t>-4.11</w:t>
            </w:r>
            <w:r w:rsidR="00816450" w:rsidRPr="00632EBD">
              <w:t>**</w:t>
            </w:r>
          </w:p>
        </w:tc>
        <w:tc>
          <w:tcPr>
            <w:tcW w:w="972" w:type="dxa"/>
          </w:tcPr>
          <w:p w14:paraId="64B3CB9F" w14:textId="77777777" w:rsidR="003E30CC" w:rsidRPr="00E53C80" w:rsidRDefault="00362115" w:rsidP="000A41A7">
            <w:r>
              <w:t>.92</w:t>
            </w:r>
          </w:p>
        </w:tc>
        <w:tc>
          <w:tcPr>
            <w:tcW w:w="971" w:type="dxa"/>
          </w:tcPr>
          <w:p w14:paraId="60976D80" w14:textId="77777777" w:rsidR="003E30CC" w:rsidRPr="00E310F5" w:rsidRDefault="00477209" w:rsidP="0073268C">
            <w:pPr>
              <w:widowControl/>
              <w:autoSpaceDE/>
              <w:autoSpaceDN/>
              <w:adjustRightInd/>
            </w:pPr>
            <w:r w:rsidRPr="00E310F5">
              <w:t>2.08</w:t>
            </w:r>
          </w:p>
        </w:tc>
        <w:tc>
          <w:tcPr>
            <w:tcW w:w="972" w:type="dxa"/>
          </w:tcPr>
          <w:p w14:paraId="2C50A011" w14:textId="77777777" w:rsidR="003E30CC" w:rsidRPr="00E53C80" w:rsidRDefault="00E644E9" w:rsidP="000A41A7">
            <w:r>
              <w:t>.47</w:t>
            </w:r>
          </w:p>
        </w:tc>
        <w:tc>
          <w:tcPr>
            <w:tcW w:w="971" w:type="dxa"/>
          </w:tcPr>
          <w:p w14:paraId="2C197A7A" w14:textId="4133D8D2" w:rsidR="003E30CC" w:rsidRPr="00E310F5" w:rsidRDefault="00047020" w:rsidP="00047020">
            <w:pPr>
              <w:widowControl/>
              <w:autoSpaceDE/>
              <w:autoSpaceDN/>
              <w:adjustRightInd/>
            </w:pPr>
            <w:r w:rsidRPr="00E310F5">
              <w:t>-3.27</w:t>
            </w:r>
            <w:r w:rsidR="002E5C17" w:rsidRPr="00E310F5">
              <w:t>*</w:t>
            </w:r>
            <w:r w:rsidR="00CC5D33">
              <w:t>*</w:t>
            </w:r>
          </w:p>
        </w:tc>
        <w:tc>
          <w:tcPr>
            <w:tcW w:w="972" w:type="dxa"/>
          </w:tcPr>
          <w:p w14:paraId="687C6D0A" w14:textId="77777777" w:rsidR="003E30CC" w:rsidRPr="00E53C80" w:rsidRDefault="00B935CA" w:rsidP="000A41A7">
            <w:r>
              <w:t>.73</w:t>
            </w:r>
          </w:p>
        </w:tc>
      </w:tr>
      <w:tr w:rsidR="003E30CC" w:rsidRPr="00E53C80" w14:paraId="0224456A" w14:textId="77777777" w:rsidTr="000A41A7">
        <w:tc>
          <w:tcPr>
            <w:tcW w:w="1295" w:type="dxa"/>
          </w:tcPr>
          <w:p w14:paraId="4CC3BA74" w14:textId="77777777" w:rsidR="003E30CC" w:rsidRPr="00E53C80" w:rsidRDefault="003E30CC" w:rsidP="000A41A7">
            <w:r w:rsidRPr="00E53C80">
              <w:t>P7</w:t>
            </w:r>
          </w:p>
        </w:tc>
        <w:tc>
          <w:tcPr>
            <w:tcW w:w="971" w:type="dxa"/>
          </w:tcPr>
          <w:p w14:paraId="0BD4C524" w14:textId="77777777" w:rsidR="003E30CC" w:rsidRPr="00E310F5" w:rsidRDefault="009112C0" w:rsidP="00E518C3">
            <w:pPr>
              <w:widowControl/>
              <w:autoSpaceDE/>
              <w:autoSpaceDN/>
              <w:adjustRightInd/>
            </w:pPr>
            <w:r w:rsidRPr="00E310F5">
              <w:t>3.16</w:t>
            </w:r>
            <w:r w:rsidR="006C50C8" w:rsidRPr="00E310F5">
              <w:t>*</w:t>
            </w:r>
          </w:p>
        </w:tc>
        <w:tc>
          <w:tcPr>
            <w:tcW w:w="972" w:type="dxa"/>
          </w:tcPr>
          <w:p w14:paraId="7C9BB71D" w14:textId="77777777" w:rsidR="003E30CC" w:rsidRPr="00E53C80" w:rsidRDefault="001C1891" w:rsidP="000A41A7">
            <w:r>
              <w:t>.71</w:t>
            </w:r>
          </w:p>
        </w:tc>
        <w:tc>
          <w:tcPr>
            <w:tcW w:w="971" w:type="dxa"/>
          </w:tcPr>
          <w:p w14:paraId="7CCCC6D9" w14:textId="77777777" w:rsidR="003E30CC" w:rsidRPr="00632EBD" w:rsidRDefault="008350C8" w:rsidP="008350C8">
            <w:pPr>
              <w:widowControl/>
              <w:autoSpaceDE/>
              <w:autoSpaceDN/>
              <w:adjustRightInd/>
            </w:pPr>
            <w:r w:rsidRPr="00632EBD">
              <w:t>-3.43</w:t>
            </w:r>
            <w:r w:rsidR="00816450" w:rsidRPr="00632EBD">
              <w:t>**</w:t>
            </w:r>
          </w:p>
        </w:tc>
        <w:tc>
          <w:tcPr>
            <w:tcW w:w="972" w:type="dxa"/>
          </w:tcPr>
          <w:p w14:paraId="56F561A6" w14:textId="77777777" w:rsidR="003E30CC" w:rsidRPr="00E53C80" w:rsidRDefault="00362115" w:rsidP="000A41A7">
            <w:r>
              <w:t>.77</w:t>
            </w:r>
          </w:p>
        </w:tc>
        <w:tc>
          <w:tcPr>
            <w:tcW w:w="971" w:type="dxa"/>
          </w:tcPr>
          <w:p w14:paraId="1EB01006" w14:textId="77777777" w:rsidR="003E30CC" w:rsidRPr="00E310F5" w:rsidRDefault="00477209" w:rsidP="0073268C">
            <w:pPr>
              <w:widowControl/>
              <w:autoSpaceDE/>
              <w:autoSpaceDN/>
              <w:adjustRightInd/>
            </w:pPr>
            <w:r w:rsidRPr="00E310F5">
              <w:t>2.82</w:t>
            </w:r>
            <w:r w:rsidR="009E53E2" w:rsidRPr="00E310F5">
              <w:t>*</w:t>
            </w:r>
          </w:p>
        </w:tc>
        <w:tc>
          <w:tcPr>
            <w:tcW w:w="972" w:type="dxa"/>
          </w:tcPr>
          <w:p w14:paraId="63636D2D" w14:textId="77777777" w:rsidR="003E30CC" w:rsidRPr="00E53C80" w:rsidRDefault="00E644E9" w:rsidP="000A41A7">
            <w:r>
              <w:t>.63</w:t>
            </w:r>
          </w:p>
        </w:tc>
        <w:tc>
          <w:tcPr>
            <w:tcW w:w="971" w:type="dxa"/>
          </w:tcPr>
          <w:p w14:paraId="78603D9F" w14:textId="77777777" w:rsidR="003E30CC" w:rsidRPr="00E310F5" w:rsidRDefault="00047020" w:rsidP="00047020">
            <w:pPr>
              <w:widowControl/>
              <w:autoSpaceDE/>
              <w:autoSpaceDN/>
              <w:adjustRightInd/>
            </w:pPr>
            <w:r w:rsidRPr="00E310F5">
              <w:t>-1.00</w:t>
            </w:r>
          </w:p>
        </w:tc>
        <w:tc>
          <w:tcPr>
            <w:tcW w:w="972" w:type="dxa"/>
          </w:tcPr>
          <w:p w14:paraId="1F28FAA5" w14:textId="77777777" w:rsidR="003E30CC" w:rsidRPr="00E53C80" w:rsidRDefault="00B935CA" w:rsidP="000A41A7">
            <w:r>
              <w:t>.22</w:t>
            </w:r>
          </w:p>
        </w:tc>
      </w:tr>
      <w:tr w:rsidR="003E30CC" w:rsidRPr="00E53C80" w14:paraId="7C5D585E" w14:textId="77777777" w:rsidTr="000A41A7">
        <w:tc>
          <w:tcPr>
            <w:tcW w:w="1295" w:type="dxa"/>
          </w:tcPr>
          <w:p w14:paraId="4487B332" w14:textId="77777777" w:rsidR="003E30CC" w:rsidRPr="00E53C80" w:rsidRDefault="003E30CC" w:rsidP="000A41A7">
            <w:r w:rsidRPr="00E53C80">
              <w:t>P8</w:t>
            </w:r>
          </w:p>
        </w:tc>
        <w:tc>
          <w:tcPr>
            <w:tcW w:w="971" w:type="dxa"/>
          </w:tcPr>
          <w:p w14:paraId="24F26E25" w14:textId="77777777" w:rsidR="003E30CC" w:rsidRPr="00E310F5" w:rsidRDefault="009112C0" w:rsidP="00E518C3">
            <w:pPr>
              <w:widowControl/>
              <w:autoSpaceDE/>
              <w:autoSpaceDN/>
              <w:adjustRightInd/>
            </w:pPr>
            <w:r w:rsidRPr="00E310F5">
              <w:t>1.18</w:t>
            </w:r>
          </w:p>
        </w:tc>
        <w:tc>
          <w:tcPr>
            <w:tcW w:w="972" w:type="dxa"/>
          </w:tcPr>
          <w:p w14:paraId="037837EB" w14:textId="77777777" w:rsidR="003E30CC" w:rsidRPr="00E53C80" w:rsidRDefault="001C1891" w:rsidP="000A41A7">
            <w:r>
              <w:t>.26</w:t>
            </w:r>
          </w:p>
        </w:tc>
        <w:tc>
          <w:tcPr>
            <w:tcW w:w="971" w:type="dxa"/>
          </w:tcPr>
          <w:p w14:paraId="3605E7DF" w14:textId="77777777" w:rsidR="003E30CC" w:rsidRPr="00632EBD" w:rsidRDefault="008350C8" w:rsidP="008350C8">
            <w:pPr>
              <w:widowControl/>
              <w:autoSpaceDE/>
              <w:autoSpaceDN/>
              <w:adjustRightInd/>
            </w:pPr>
            <w:r w:rsidRPr="00632EBD">
              <w:t>-4.06</w:t>
            </w:r>
            <w:r w:rsidR="00816450" w:rsidRPr="00632EBD">
              <w:t>**</w:t>
            </w:r>
          </w:p>
        </w:tc>
        <w:tc>
          <w:tcPr>
            <w:tcW w:w="972" w:type="dxa"/>
          </w:tcPr>
          <w:p w14:paraId="1B9D2404" w14:textId="77777777" w:rsidR="003E30CC" w:rsidRPr="00E53C80" w:rsidRDefault="00362115" w:rsidP="000A41A7">
            <w:r>
              <w:t>.91</w:t>
            </w:r>
          </w:p>
        </w:tc>
        <w:tc>
          <w:tcPr>
            <w:tcW w:w="971" w:type="dxa"/>
          </w:tcPr>
          <w:p w14:paraId="767B644C" w14:textId="77777777" w:rsidR="003E30CC" w:rsidRPr="00E310F5" w:rsidRDefault="00477209" w:rsidP="0073268C">
            <w:pPr>
              <w:widowControl/>
              <w:autoSpaceDE/>
              <w:autoSpaceDN/>
              <w:adjustRightInd/>
            </w:pPr>
            <w:r w:rsidRPr="00E310F5">
              <w:t>1.21</w:t>
            </w:r>
          </w:p>
        </w:tc>
        <w:tc>
          <w:tcPr>
            <w:tcW w:w="972" w:type="dxa"/>
          </w:tcPr>
          <w:p w14:paraId="76C3B64F" w14:textId="77777777" w:rsidR="003E30CC" w:rsidRPr="00E53C80" w:rsidRDefault="00E644E9" w:rsidP="000A41A7">
            <w:r>
              <w:t>.27</w:t>
            </w:r>
          </w:p>
        </w:tc>
        <w:tc>
          <w:tcPr>
            <w:tcW w:w="971" w:type="dxa"/>
          </w:tcPr>
          <w:p w14:paraId="4D35FAE5" w14:textId="77777777" w:rsidR="003E30CC" w:rsidRPr="00E310F5" w:rsidRDefault="00047020" w:rsidP="00047020">
            <w:pPr>
              <w:widowControl/>
              <w:autoSpaceDE/>
              <w:autoSpaceDN/>
              <w:adjustRightInd/>
            </w:pPr>
            <w:r w:rsidRPr="00E310F5">
              <w:t>-4.92</w:t>
            </w:r>
            <w:r w:rsidR="002E5C17" w:rsidRPr="00E310F5">
              <w:t>**</w:t>
            </w:r>
          </w:p>
        </w:tc>
        <w:tc>
          <w:tcPr>
            <w:tcW w:w="972" w:type="dxa"/>
          </w:tcPr>
          <w:p w14:paraId="2AE70952" w14:textId="77777777" w:rsidR="003E30CC" w:rsidRPr="00E53C80" w:rsidRDefault="00B935CA" w:rsidP="000A41A7">
            <w:r>
              <w:t>1.10</w:t>
            </w:r>
          </w:p>
        </w:tc>
      </w:tr>
      <w:tr w:rsidR="003E30CC" w:rsidRPr="00E53C80" w14:paraId="1DB27B57" w14:textId="77777777" w:rsidTr="000A41A7">
        <w:tc>
          <w:tcPr>
            <w:tcW w:w="1295" w:type="dxa"/>
          </w:tcPr>
          <w:p w14:paraId="2413F63A" w14:textId="77777777" w:rsidR="003E30CC" w:rsidRPr="00E53C80" w:rsidRDefault="003E30CC" w:rsidP="000A41A7">
            <w:r w:rsidRPr="00E53C80">
              <w:t>P3</w:t>
            </w:r>
          </w:p>
        </w:tc>
        <w:tc>
          <w:tcPr>
            <w:tcW w:w="971" w:type="dxa"/>
          </w:tcPr>
          <w:p w14:paraId="2CD9CE16" w14:textId="77777777" w:rsidR="003E30CC" w:rsidRPr="00E310F5" w:rsidRDefault="009112C0" w:rsidP="00E518C3">
            <w:pPr>
              <w:widowControl/>
              <w:autoSpaceDE/>
              <w:autoSpaceDN/>
              <w:adjustRightInd/>
            </w:pPr>
            <w:r w:rsidRPr="00E310F5">
              <w:t>3.72</w:t>
            </w:r>
            <w:r w:rsidR="006C50C8" w:rsidRPr="00E310F5">
              <w:t>**</w:t>
            </w:r>
          </w:p>
        </w:tc>
        <w:tc>
          <w:tcPr>
            <w:tcW w:w="972" w:type="dxa"/>
          </w:tcPr>
          <w:p w14:paraId="3AC3F29E" w14:textId="77777777" w:rsidR="003E30CC" w:rsidRPr="00E53C80" w:rsidRDefault="001C1891" w:rsidP="000A41A7">
            <w:r>
              <w:t>.83</w:t>
            </w:r>
          </w:p>
        </w:tc>
        <w:tc>
          <w:tcPr>
            <w:tcW w:w="971" w:type="dxa"/>
          </w:tcPr>
          <w:p w14:paraId="0A3F5BF6" w14:textId="77777777" w:rsidR="003E30CC" w:rsidRPr="00632EBD" w:rsidRDefault="008350C8" w:rsidP="008350C8">
            <w:pPr>
              <w:widowControl/>
              <w:autoSpaceDE/>
              <w:autoSpaceDN/>
              <w:adjustRightInd/>
            </w:pPr>
            <w:r w:rsidRPr="00632EBD">
              <w:t>-2.75</w:t>
            </w:r>
            <w:r w:rsidR="00816450" w:rsidRPr="00632EBD">
              <w:t>*</w:t>
            </w:r>
          </w:p>
        </w:tc>
        <w:tc>
          <w:tcPr>
            <w:tcW w:w="972" w:type="dxa"/>
          </w:tcPr>
          <w:p w14:paraId="3BB7A790" w14:textId="77777777" w:rsidR="003E30CC" w:rsidRPr="00E53C80" w:rsidRDefault="00362115" w:rsidP="000A41A7">
            <w:r>
              <w:t>.61</w:t>
            </w:r>
          </w:p>
        </w:tc>
        <w:tc>
          <w:tcPr>
            <w:tcW w:w="971" w:type="dxa"/>
          </w:tcPr>
          <w:p w14:paraId="0FA405D3" w14:textId="77777777" w:rsidR="003E30CC" w:rsidRPr="00E310F5" w:rsidRDefault="00477209" w:rsidP="0073268C">
            <w:pPr>
              <w:widowControl/>
              <w:autoSpaceDE/>
              <w:autoSpaceDN/>
              <w:adjustRightInd/>
            </w:pPr>
            <w:r w:rsidRPr="00E310F5">
              <w:t>4.10</w:t>
            </w:r>
            <w:r w:rsidR="009E53E2" w:rsidRPr="00E310F5">
              <w:t>**</w:t>
            </w:r>
          </w:p>
        </w:tc>
        <w:tc>
          <w:tcPr>
            <w:tcW w:w="972" w:type="dxa"/>
          </w:tcPr>
          <w:p w14:paraId="22802035" w14:textId="77777777" w:rsidR="003E30CC" w:rsidRPr="00E53C80" w:rsidRDefault="00E644E9" w:rsidP="000A41A7">
            <w:r>
              <w:t>.92</w:t>
            </w:r>
          </w:p>
        </w:tc>
        <w:tc>
          <w:tcPr>
            <w:tcW w:w="971" w:type="dxa"/>
          </w:tcPr>
          <w:p w14:paraId="28605FB5" w14:textId="77777777" w:rsidR="003E30CC" w:rsidRPr="00E310F5" w:rsidRDefault="00047020" w:rsidP="00047020">
            <w:pPr>
              <w:widowControl/>
              <w:autoSpaceDE/>
              <w:autoSpaceDN/>
              <w:adjustRightInd/>
            </w:pPr>
            <w:r w:rsidRPr="00E310F5">
              <w:t>-.23</w:t>
            </w:r>
          </w:p>
        </w:tc>
        <w:tc>
          <w:tcPr>
            <w:tcW w:w="972" w:type="dxa"/>
          </w:tcPr>
          <w:p w14:paraId="14445D0D" w14:textId="77777777" w:rsidR="003E30CC" w:rsidRPr="00E53C80" w:rsidRDefault="00B935CA" w:rsidP="000A41A7">
            <w:r>
              <w:t>.05</w:t>
            </w:r>
          </w:p>
        </w:tc>
      </w:tr>
      <w:tr w:rsidR="003E30CC" w:rsidRPr="00E53C80" w14:paraId="7C8CE5BA" w14:textId="77777777" w:rsidTr="000A41A7">
        <w:tc>
          <w:tcPr>
            <w:tcW w:w="1295" w:type="dxa"/>
          </w:tcPr>
          <w:p w14:paraId="6332743F" w14:textId="77777777" w:rsidR="003E30CC" w:rsidRPr="00E53C80" w:rsidRDefault="003E30CC" w:rsidP="000A41A7">
            <w:r w:rsidRPr="00E53C80">
              <w:t>P4</w:t>
            </w:r>
          </w:p>
        </w:tc>
        <w:tc>
          <w:tcPr>
            <w:tcW w:w="971" w:type="dxa"/>
          </w:tcPr>
          <w:p w14:paraId="21A28535" w14:textId="77777777" w:rsidR="003E30CC" w:rsidRPr="00E310F5" w:rsidRDefault="009112C0" w:rsidP="00E518C3">
            <w:pPr>
              <w:widowControl/>
              <w:autoSpaceDE/>
              <w:autoSpaceDN/>
              <w:adjustRightInd/>
            </w:pPr>
            <w:r w:rsidRPr="00E310F5">
              <w:t>2.40</w:t>
            </w:r>
          </w:p>
        </w:tc>
        <w:tc>
          <w:tcPr>
            <w:tcW w:w="972" w:type="dxa"/>
          </w:tcPr>
          <w:p w14:paraId="72DD0071" w14:textId="77777777" w:rsidR="003E30CC" w:rsidRPr="00E53C80" w:rsidRDefault="001C1891" w:rsidP="000A41A7">
            <w:r>
              <w:t>.54</w:t>
            </w:r>
          </w:p>
        </w:tc>
        <w:tc>
          <w:tcPr>
            <w:tcW w:w="971" w:type="dxa"/>
          </w:tcPr>
          <w:p w14:paraId="2366E61D" w14:textId="77777777" w:rsidR="003E30CC" w:rsidRPr="00632EBD" w:rsidRDefault="008350C8" w:rsidP="008350C8">
            <w:pPr>
              <w:widowControl/>
              <w:autoSpaceDE/>
              <w:autoSpaceDN/>
              <w:adjustRightInd/>
            </w:pPr>
            <w:r w:rsidRPr="00632EBD">
              <w:t>-4.16</w:t>
            </w:r>
            <w:r w:rsidR="00816450" w:rsidRPr="00632EBD">
              <w:t>**</w:t>
            </w:r>
          </w:p>
        </w:tc>
        <w:tc>
          <w:tcPr>
            <w:tcW w:w="972" w:type="dxa"/>
          </w:tcPr>
          <w:p w14:paraId="3D96B223" w14:textId="77777777" w:rsidR="003E30CC" w:rsidRPr="00E53C80" w:rsidRDefault="00362115" w:rsidP="000A41A7">
            <w:r>
              <w:t>.93</w:t>
            </w:r>
          </w:p>
        </w:tc>
        <w:tc>
          <w:tcPr>
            <w:tcW w:w="971" w:type="dxa"/>
          </w:tcPr>
          <w:p w14:paraId="593CCD1E" w14:textId="77777777" w:rsidR="003E30CC" w:rsidRPr="00E310F5" w:rsidRDefault="00477209" w:rsidP="0073268C">
            <w:pPr>
              <w:widowControl/>
              <w:autoSpaceDE/>
              <w:autoSpaceDN/>
              <w:adjustRightInd/>
            </w:pPr>
            <w:r w:rsidRPr="00E310F5">
              <w:t>2.99</w:t>
            </w:r>
            <w:r w:rsidR="009E53E2" w:rsidRPr="00E310F5">
              <w:t>*</w:t>
            </w:r>
          </w:p>
        </w:tc>
        <w:tc>
          <w:tcPr>
            <w:tcW w:w="972" w:type="dxa"/>
          </w:tcPr>
          <w:p w14:paraId="0C95E107" w14:textId="77777777" w:rsidR="003E30CC" w:rsidRPr="00E53C80" w:rsidRDefault="00E644E9" w:rsidP="000A41A7">
            <w:r>
              <w:t>.67</w:t>
            </w:r>
          </w:p>
        </w:tc>
        <w:tc>
          <w:tcPr>
            <w:tcW w:w="971" w:type="dxa"/>
          </w:tcPr>
          <w:p w14:paraId="6CE676F2" w14:textId="77777777" w:rsidR="003E30CC" w:rsidRPr="00E310F5" w:rsidRDefault="00047020" w:rsidP="00047020">
            <w:pPr>
              <w:widowControl/>
              <w:autoSpaceDE/>
              <w:autoSpaceDN/>
              <w:adjustRightInd/>
            </w:pPr>
            <w:r w:rsidRPr="00E310F5">
              <w:t>-1.96</w:t>
            </w:r>
          </w:p>
        </w:tc>
        <w:tc>
          <w:tcPr>
            <w:tcW w:w="972" w:type="dxa"/>
          </w:tcPr>
          <w:p w14:paraId="606E24F6" w14:textId="77777777" w:rsidR="003E30CC" w:rsidRPr="00E53C80" w:rsidRDefault="00B935CA" w:rsidP="000A41A7">
            <w:r>
              <w:t>.44</w:t>
            </w:r>
          </w:p>
        </w:tc>
      </w:tr>
      <w:tr w:rsidR="003E30CC" w:rsidRPr="00E53C80" w14:paraId="56BF06BF" w14:textId="77777777" w:rsidTr="000A41A7">
        <w:tc>
          <w:tcPr>
            <w:tcW w:w="1295" w:type="dxa"/>
          </w:tcPr>
          <w:p w14:paraId="44561425" w14:textId="77777777" w:rsidR="003E30CC" w:rsidRPr="00E53C80" w:rsidRDefault="003E30CC" w:rsidP="000A41A7">
            <w:r w:rsidRPr="00E53C80">
              <w:t>O1</w:t>
            </w:r>
          </w:p>
        </w:tc>
        <w:tc>
          <w:tcPr>
            <w:tcW w:w="971" w:type="dxa"/>
          </w:tcPr>
          <w:p w14:paraId="354FA7C8" w14:textId="77777777" w:rsidR="003E30CC" w:rsidRPr="00E310F5" w:rsidRDefault="009112C0" w:rsidP="00E518C3">
            <w:pPr>
              <w:widowControl/>
              <w:autoSpaceDE/>
              <w:autoSpaceDN/>
              <w:adjustRightInd/>
            </w:pPr>
            <w:r w:rsidRPr="00E310F5">
              <w:t>-0.27</w:t>
            </w:r>
          </w:p>
        </w:tc>
        <w:tc>
          <w:tcPr>
            <w:tcW w:w="972" w:type="dxa"/>
          </w:tcPr>
          <w:p w14:paraId="4BE4836A" w14:textId="77777777" w:rsidR="003E30CC" w:rsidRPr="00E53C80" w:rsidRDefault="001C1891" w:rsidP="000A41A7">
            <w:r>
              <w:t>.06</w:t>
            </w:r>
          </w:p>
        </w:tc>
        <w:tc>
          <w:tcPr>
            <w:tcW w:w="971" w:type="dxa"/>
          </w:tcPr>
          <w:p w14:paraId="18925898" w14:textId="77777777" w:rsidR="003E30CC" w:rsidRPr="00632EBD" w:rsidRDefault="008350C8" w:rsidP="008350C8">
            <w:pPr>
              <w:widowControl/>
              <w:autoSpaceDE/>
              <w:autoSpaceDN/>
              <w:adjustRightInd/>
            </w:pPr>
            <w:r w:rsidRPr="00632EBD">
              <w:t>-2.30</w:t>
            </w:r>
          </w:p>
        </w:tc>
        <w:tc>
          <w:tcPr>
            <w:tcW w:w="972" w:type="dxa"/>
          </w:tcPr>
          <w:p w14:paraId="415D85F4" w14:textId="77777777" w:rsidR="003E30CC" w:rsidRPr="00E53C80" w:rsidRDefault="00362115" w:rsidP="000A41A7">
            <w:r>
              <w:t>.51</w:t>
            </w:r>
          </w:p>
        </w:tc>
        <w:tc>
          <w:tcPr>
            <w:tcW w:w="971" w:type="dxa"/>
          </w:tcPr>
          <w:p w14:paraId="3BE8A71A" w14:textId="77777777" w:rsidR="003E30CC" w:rsidRPr="00E310F5" w:rsidRDefault="00477209" w:rsidP="0073268C">
            <w:pPr>
              <w:widowControl/>
              <w:autoSpaceDE/>
              <w:autoSpaceDN/>
              <w:adjustRightInd/>
            </w:pPr>
            <w:r w:rsidRPr="00E310F5">
              <w:t>0.14</w:t>
            </w:r>
          </w:p>
        </w:tc>
        <w:tc>
          <w:tcPr>
            <w:tcW w:w="972" w:type="dxa"/>
          </w:tcPr>
          <w:p w14:paraId="675F5288" w14:textId="77777777" w:rsidR="003E30CC" w:rsidRPr="00E53C80" w:rsidRDefault="00E644E9" w:rsidP="000A41A7">
            <w:r>
              <w:t>.03</w:t>
            </w:r>
          </w:p>
        </w:tc>
        <w:tc>
          <w:tcPr>
            <w:tcW w:w="971" w:type="dxa"/>
          </w:tcPr>
          <w:p w14:paraId="4EEE0D30" w14:textId="77777777" w:rsidR="003E30CC" w:rsidRPr="00E310F5" w:rsidRDefault="00047020" w:rsidP="00047020">
            <w:pPr>
              <w:widowControl/>
              <w:autoSpaceDE/>
              <w:autoSpaceDN/>
              <w:adjustRightInd/>
            </w:pPr>
            <w:r w:rsidRPr="00E310F5">
              <w:t>-1.02</w:t>
            </w:r>
          </w:p>
        </w:tc>
        <w:tc>
          <w:tcPr>
            <w:tcW w:w="972" w:type="dxa"/>
          </w:tcPr>
          <w:p w14:paraId="1D7CC5DA" w14:textId="77777777" w:rsidR="003E30CC" w:rsidRPr="00E53C80" w:rsidRDefault="00B935CA" w:rsidP="000A41A7">
            <w:r>
              <w:t>.23</w:t>
            </w:r>
          </w:p>
        </w:tc>
      </w:tr>
      <w:tr w:rsidR="003E30CC" w:rsidRPr="00E53C80" w14:paraId="0880741A" w14:textId="77777777" w:rsidTr="000A41A7">
        <w:tc>
          <w:tcPr>
            <w:tcW w:w="1295" w:type="dxa"/>
          </w:tcPr>
          <w:p w14:paraId="7972C352" w14:textId="77777777" w:rsidR="003E30CC" w:rsidRPr="00E53C80" w:rsidRDefault="003E30CC" w:rsidP="000A41A7">
            <w:r w:rsidRPr="00E53C80">
              <w:t>O2</w:t>
            </w:r>
          </w:p>
        </w:tc>
        <w:tc>
          <w:tcPr>
            <w:tcW w:w="971" w:type="dxa"/>
          </w:tcPr>
          <w:p w14:paraId="42BC1D3F" w14:textId="77777777" w:rsidR="003E30CC" w:rsidRPr="00E310F5" w:rsidRDefault="009112C0" w:rsidP="00E518C3">
            <w:pPr>
              <w:widowControl/>
              <w:autoSpaceDE/>
              <w:autoSpaceDN/>
              <w:adjustRightInd/>
            </w:pPr>
            <w:r w:rsidRPr="00E310F5">
              <w:t>-0.46</w:t>
            </w:r>
          </w:p>
        </w:tc>
        <w:tc>
          <w:tcPr>
            <w:tcW w:w="972" w:type="dxa"/>
          </w:tcPr>
          <w:p w14:paraId="45BAC87D" w14:textId="77777777" w:rsidR="003E30CC" w:rsidRPr="00E53C80" w:rsidRDefault="001C1891" w:rsidP="000A41A7">
            <w:r>
              <w:t>.10</w:t>
            </w:r>
          </w:p>
        </w:tc>
        <w:tc>
          <w:tcPr>
            <w:tcW w:w="971" w:type="dxa"/>
          </w:tcPr>
          <w:p w14:paraId="29AA2BA5" w14:textId="69E10E20" w:rsidR="003E30CC" w:rsidRPr="00632EBD" w:rsidRDefault="008350C8" w:rsidP="008350C8">
            <w:pPr>
              <w:widowControl/>
              <w:autoSpaceDE/>
              <w:autoSpaceDN/>
              <w:adjustRightInd/>
            </w:pPr>
            <w:r w:rsidRPr="00632EBD">
              <w:t>-3.18</w:t>
            </w:r>
            <w:r w:rsidR="00816450" w:rsidRPr="00632EBD">
              <w:t>*</w:t>
            </w:r>
            <w:r w:rsidR="00D57A81">
              <w:t>*</w:t>
            </w:r>
          </w:p>
        </w:tc>
        <w:tc>
          <w:tcPr>
            <w:tcW w:w="972" w:type="dxa"/>
          </w:tcPr>
          <w:p w14:paraId="00591051" w14:textId="77777777" w:rsidR="003E30CC" w:rsidRPr="00E53C80" w:rsidRDefault="00362115" w:rsidP="000A41A7">
            <w:r>
              <w:t>.71</w:t>
            </w:r>
          </w:p>
        </w:tc>
        <w:tc>
          <w:tcPr>
            <w:tcW w:w="971" w:type="dxa"/>
          </w:tcPr>
          <w:p w14:paraId="73D3AFD1" w14:textId="77777777" w:rsidR="003E30CC" w:rsidRPr="00E310F5" w:rsidRDefault="00477209" w:rsidP="0073268C">
            <w:pPr>
              <w:widowControl/>
              <w:autoSpaceDE/>
              <w:autoSpaceDN/>
              <w:adjustRightInd/>
            </w:pPr>
            <w:r w:rsidRPr="00E310F5">
              <w:t>-0.45</w:t>
            </w:r>
          </w:p>
        </w:tc>
        <w:tc>
          <w:tcPr>
            <w:tcW w:w="972" w:type="dxa"/>
          </w:tcPr>
          <w:p w14:paraId="1B0CCE34" w14:textId="77777777" w:rsidR="003E30CC" w:rsidRPr="00E53C80" w:rsidRDefault="00E644E9" w:rsidP="000A41A7">
            <w:r>
              <w:t>.10</w:t>
            </w:r>
          </w:p>
        </w:tc>
        <w:tc>
          <w:tcPr>
            <w:tcW w:w="971" w:type="dxa"/>
          </w:tcPr>
          <w:p w14:paraId="554F6AB2" w14:textId="77777777" w:rsidR="003E30CC" w:rsidRPr="00E310F5" w:rsidRDefault="00047020" w:rsidP="00047020">
            <w:pPr>
              <w:widowControl/>
              <w:autoSpaceDE/>
              <w:autoSpaceDN/>
              <w:adjustRightInd/>
            </w:pPr>
            <w:r w:rsidRPr="00E310F5">
              <w:t>-2.38</w:t>
            </w:r>
          </w:p>
        </w:tc>
        <w:tc>
          <w:tcPr>
            <w:tcW w:w="972" w:type="dxa"/>
          </w:tcPr>
          <w:p w14:paraId="62BD0548" w14:textId="77777777" w:rsidR="003E30CC" w:rsidRPr="00E53C80" w:rsidRDefault="00B935CA" w:rsidP="000A41A7">
            <w:r>
              <w:t>.53</w:t>
            </w:r>
          </w:p>
        </w:tc>
      </w:tr>
    </w:tbl>
    <w:p w14:paraId="42F2ADDC" w14:textId="03C9E83F" w:rsidR="003E30CC" w:rsidRPr="00E53C80" w:rsidRDefault="003E30CC" w:rsidP="003E30CC">
      <w:pPr>
        <w:rPr>
          <w:sz w:val="20"/>
          <w:szCs w:val="20"/>
        </w:rPr>
      </w:pPr>
      <w:r w:rsidRPr="00E53C80">
        <w:rPr>
          <w:i/>
        </w:rPr>
        <w:t>t</w:t>
      </w:r>
      <w:r w:rsidRPr="00E53C80">
        <w:t>-scores and effect sizes for differences in alpha amplitudes between the phases before and during and the phases before and after hand contractions for each electrode and each hand</w:t>
      </w:r>
      <w:r w:rsidR="00522A37">
        <w:t xml:space="preserve"> using Average Reference</w:t>
      </w:r>
      <w:r w:rsidRPr="00E53C80">
        <w:t>.</w:t>
      </w:r>
    </w:p>
    <w:p w14:paraId="7304B566" w14:textId="033C4C3C" w:rsidR="00E45F01" w:rsidRDefault="003E30CC" w:rsidP="003E30CC">
      <w:r w:rsidRPr="00E53C80">
        <w:t xml:space="preserve">*indicates significance </w:t>
      </w:r>
      <w:r w:rsidRPr="00E53C80">
        <w:rPr>
          <w:i/>
        </w:rPr>
        <w:t>p</w:t>
      </w:r>
      <w:r w:rsidRPr="00E53C80">
        <w:t xml:space="preserve"> &lt; .016, and **indicates significance </w:t>
      </w:r>
      <w:r w:rsidRPr="00E53C80">
        <w:rPr>
          <w:i/>
        </w:rPr>
        <w:t>p</w:t>
      </w:r>
      <w:r w:rsidRPr="00E53C80">
        <w:t xml:space="preserve"> &lt; .003 (corrected for multiple (3) comparisons – Bonferroni).</w:t>
      </w:r>
    </w:p>
    <w:p w14:paraId="3B455152" w14:textId="77777777" w:rsidR="00E45F01" w:rsidRDefault="00E45F01">
      <w:pPr>
        <w:widowControl/>
        <w:autoSpaceDE/>
        <w:autoSpaceDN/>
        <w:adjustRightInd/>
        <w:spacing w:after="160" w:line="259" w:lineRule="auto"/>
      </w:pPr>
      <w:r>
        <w:br w:type="page"/>
      </w:r>
    </w:p>
    <w:p w14:paraId="6F35BEF3" w14:textId="37CDBE5A" w:rsidR="00B37D98" w:rsidRPr="003B7458" w:rsidRDefault="00023612" w:rsidP="00E45F01">
      <w:pPr>
        <w:pStyle w:val="KeinLeerraum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lastRenderedPageBreak/>
        <w:t>Surface Laplacian</w:t>
      </w:r>
    </w:p>
    <w:p w14:paraId="7BEB6C35" w14:textId="77777777" w:rsidR="00B37D98" w:rsidRDefault="00B37D98" w:rsidP="00E45F01">
      <w:pPr>
        <w:pStyle w:val="KeinLeerraum"/>
        <w:spacing w:line="360" w:lineRule="auto"/>
        <w:jc w:val="both"/>
        <w:rPr>
          <w:b/>
          <w:lang w:val="en-US"/>
        </w:rPr>
      </w:pPr>
    </w:p>
    <w:p w14:paraId="28CFFDAF" w14:textId="3236A940" w:rsidR="007843F1" w:rsidRPr="00B72AE1" w:rsidRDefault="007843F1" w:rsidP="00E45F01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19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26D03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A surface Laplacian </w:t>
      </w:r>
      <w:r w:rsidR="00667815" w:rsidRPr="00667815">
        <w:rPr>
          <w:lang w:val="en-US"/>
        </w:rPr>
        <w:t>[</w:t>
      </w:r>
      <w:r w:rsidR="00667815">
        <w:rPr>
          <w:rFonts w:ascii="Times New Roman" w:hAnsi="Times New Roman" w:cs="Times New Roman"/>
          <w:sz w:val="24"/>
          <w:szCs w:val="24"/>
          <w:lang w:val="en-US"/>
        </w:rPr>
        <w:t>38</w:t>
      </w:r>
      <w:r w:rsidR="00667815" w:rsidRPr="00CD4A32">
        <w:rPr>
          <w:rFonts w:ascii="Arial" w:hAnsi="Arial" w:cs="Arial"/>
          <w:color w:val="252525"/>
          <w:sz w:val="21"/>
          <w:szCs w:val="21"/>
          <w:shd w:val="clear" w:color="auto" w:fill="FFFFFF"/>
          <w:lang w:val="en-US"/>
        </w:rPr>
        <w:t>]</w:t>
      </w:r>
      <w:r w:rsidR="000F5BF2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6D03" w:rsidRPr="00B72AE1">
        <w:rPr>
          <w:rFonts w:ascii="Times New Roman" w:hAnsi="Times New Roman" w:cs="Times New Roman"/>
          <w:sz w:val="24"/>
          <w:szCs w:val="24"/>
          <w:lang w:val="en-US"/>
        </w:rPr>
        <w:t>was further implemented</w:t>
      </w:r>
      <w:r w:rsidR="00260A2B" w:rsidRPr="00B72AE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B00BB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3A2E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Given the </w:t>
      </w:r>
      <w:r w:rsidR="00260A2B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observed widespread increase of alpha amplitudes </w:t>
      </w:r>
      <w:r w:rsidR="00F34DA7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after left contractions </w:t>
      </w:r>
      <w:r w:rsidR="00260A2B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with the linked mastoids and average references, </w:t>
      </w:r>
      <w:r w:rsidR="001600CD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a spline order </w:t>
      </w:r>
      <w:r w:rsidR="008B00BB" w:rsidRPr="000746D1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8B00BB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 = 7</w:t>
      </w:r>
      <w:r w:rsidR="00F16E39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00CD" w:rsidRPr="00B72AE1">
        <w:rPr>
          <w:rFonts w:ascii="Times New Roman" w:hAnsi="Times New Roman" w:cs="Times New Roman"/>
          <w:sz w:val="24"/>
          <w:szCs w:val="24"/>
          <w:lang w:val="en-US"/>
        </w:rPr>
        <w:t>and smoothing constant</w:t>
      </w:r>
      <w:r w:rsidR="008B00BB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00BB" w:rsidRPr="00B72AE1">
        <w:rPr>
          <w:rFonts w:ascii="Times New Roman" w:hAnsi="Times New Roman" w:cs="Times New Roman"/>
          <w:sz w:val="24"/>
          <w:szCs w:val="24"/>
          <w:lang w:val="el-GR"/>
        </w:rPr>
        <w:t>λ</w:t>
      </w:r>
      <w:r w:rsidR="008B00BB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AB1F7B" w:rsidRPr="00B72AE1">
        <w:rPr>
          <w:rFonts w:ascii="Times New Roman" w:hAnsi="Times New Roman" w:cs="Times New Roman"/>
          <w:sz w:val="24"/>
          <w:szCs w:val="24"/>
          <w:lang w:val="en-US"/>
        </w:rPr>
        <w:t>0.0000</w:t>
      </w:r>
      <w:r w:rsidR="006063BF" w:rsidRPr="00B72AE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35943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 w:rsidR="00F16E39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used for the surface Laplacian </w:t>
      </w:r>
      <w:r w:rsidR="00CD4A32" w:rsidRPr="00667815">
        <w:rPr>
          <w:lang w:val="en-US"/>
        </w:rPr>
        <w:t>[</w:t>
      </w:r>
      <w:r w:rsidR="00CD4A32">
        <w:rPr>
          <w:rFonts w:ascii="Times New Roman" w:hAnsi="Times New Roman" w:cs="Times New Roman"/>
          <w:sz w:val="24"/>
          <w:szCs w:val="24"/>
          <w:lang w:val="en-US"/>
        </w:rPr>
        <w:t>39</w:t>
      </w:r>
      <w:r w:rsidR="00CD4A32" w:rsidRPr="00CD4A32">
        <w:rPr>
          <w:rFonts w:ascii="Arial" w:hAnsi="Arial" w:cs="Arial"/>
          <w:color w:val="252525"/>
          <w:sz w:val="21"/>
          <w:szCs w:val="21"/>
          <w:shd w:val="clear" w:color="auto" w:fill="FFFFFF"/>
          <w:lang w:val="en-US"/>
        </w:rPr>
        <w:t>]</w:t>
      </w:r>
      <w:r w:rsidR="00F16E39" w:rsidRPr="00B72AE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35943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6E39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These parameters, should </w:t>
      </w:r>
      <w:r w:rsidR="00026D03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prevent </w:t>
      </w:r>
      <w:r w:rsidR="0027186A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high-pass </w:t>
      </w:r>
      <w:r w:rsidR="00026D03" w:rsidRPr="00B72AE1">
        <w:rPr>
          <w:rFonts w:ascii="Times New Roman" w:hAnsi="Times New Roman" w:cs="Times New Roman"/>
          <w:sz w:val="24"/>
          <w:szCs w:val="24"/>
          <w:lang w:val="en-US"/>
        </w:rPr>
        <w:t>spatial filtering</w:t>
      </w:r>
      <w:r w:rsidR="006B57E9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 by the surface Laplacian</w:t>
      </w:r>
      <w:r w:rsidR="00026D03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F20638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 hence</w:t>
      </w:r>
      <w:r w:rsidR="00026D03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 emphasize global</w:t>
      </w:r>
      <w:r w:rsidR="00235943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 over local </w:t>
      </w:r>
      <w:r w:rsidR="00026D03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features of the EEG </w:t>
      </w:r>
      <w:r w:rsidR="00672229" w:rsidRPr="00667815">
        <w:rPr>
          <w:lang w:val="en-US"/>
        </w:rPr>
        <w:t>[</w:t>
      </w:r>
      <w:r w:rsidR="00672229">
        <w:rPr>
          <w:rFonts w:ascii="Times New Roman" w:hAnsi="Times New Roman" w:cs="Times New Roman"/>
          <w:sz w:val="24"/>
          <w:szCs w:val="24"/>
          <w:lang w:val="en-US"/>
        </w:rPr>
        <w:t>39-42</w:t>
      </w:r>
      <w:r w:rsidR="00672229" w:rsidRPr="00CD4A32">
        <w:rPr>
          <w:rFonts w:ascii="Arial" w:hAnsi="Arial" w:cs="Arial"/>
          <w:color w:val="252525"/>
          <w:sz w:val="21"/>
          <w:szCs w:val="21"/>
          <w:shd w:val="clear" w:color="auto" w:fill="FFFFFF"/>
          <w:lang w:val="en-US"/>
        </w:rPr>
        <w:t>]</w:t>
      </w:r>
      <w:r w:rsidR="0058501A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57E9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such </w:t>
      </w:r>
      <w:r w:rsidR="0058501A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as the </w:t>
      </w:r>
      <w:r w:rsidR="0042656B">
        <w:rPr>
          <w:rFonts w:ascii="Times New Roman" w:hAnsi="Times New Roman" w:cs="Times New Roman"/>
          <w:sz w:val="24"/>
          <w:szCs w:val="24"/>
          <w:lang w:val="en-US"/>
        </w:rPr>
        <w:t xml:space="preserve">current </w:t>
      </w:r>
      <w:r w:rsidR="0058501A" w:rsidRPr="00B72AE1">
        <w:rPr>
          <w:rFonts w:ascii="Times New Roman" w:hAnsi="Times New Roman" w:cs="Times New Roman"/>
          <w:sz w:val="24"/>
          <w:szCs w:val="24"/>
          <w:lang w:val="en-US"/>
        </w:rPr>
        <w:t>widespread increase of alpha</w:t>
      </w:r>
      <w:r w:rsidR="00610F8E" w:rsidRPr="00B72AE1">
        <w:rPr>
          <w:rFonts w:ascii="Times New Roman" w:hAnsi="Times New Roman" w:cs="Times New Roman"/>
          <w:sz w:val="24"/>
          <w:szCs w:val="24"/>
          <w:lang w:val="en-US"/>
        </w:rPr>
        <w:t xml:space="preserve"> amplitudes</w:t>
      </w:r>
      <w:r w:rsidR="0058501A" w:rsidRPr="00B72AE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0242543" w14:textId="63873832" w:rsidR="00FC3512" w:rsidRDefault="0017084E" w:rsidP="00E45F01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2AE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he </w:t>
      </w:r>
      <w:r w:rsidR="00B7191D" w:rsidRPr="00B72AE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esults</w:t>
      </w:r>
      <w:r w:rsidR="00B7191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that </w:t>
      </w:r>
      <w:r w:rsidR="00C525C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coincided with </w:t>
      </w:r>
      <w:r w:rsidR="004D16B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he </w:t>
      </w:r>
      <w:r w:rsidR="003B0E2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linked-mastoid reference, </w:t>
      </w:r>
      <w:r w:rsidR="00F30AB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howing</w:t>
      </w:r>
      <w:r w:rsidR="00B7191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main effect</w:t>
      </w:r>
      <w:r w:rsidR="003B0E2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</w:t>
      </w:r>
      <w:r w:rsidR="00B7191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of p</w:t>
      </w:r>
      <w:r w:rsidR="00B7191D" w:rsidRPr="006A518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hase </w:t>
      </w:r>
      <w:r w:rsidR="00D34D87" w:rsidRPr="006A5181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D34D87" w:rsidRPr="006A5181">
        <w:rPr>
          <w:rFonts w:ascii="Times New Roman" w:hAnsi="Times New Roman" w:cs="Times New Roman"/>
          <w:sz w:val="24"/>
          <w:szCs w:val="24"/>
          <w:lang w:val="en-US"/>
        </w:rPr>
        <w:t xml:space="preserve">(2, 38) = </w:t>
      </w:r>
      <w:r w:rsidR="00D34D87">
        <w:rPr>
          <w:rFonts w:ascii="Times New Roman" w:hAnsi="Times New Roman" w:cs="Times New Roman"/>
          <w:sz w:val="24"/>
          <w:szCs w:val="24"/>
          <w:lang w:val="en-US"/>
        </w:rPr>
        <w:t>18</w:t>
      </w:r>
      <w:r w:rsidR="00D34D87" w:rsidRPr="006A518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34D87">
        <w:rPr>
          <w:rFonts w:ascii="Times New Roman" w:hAnsi="Times New Roman" w:cs="Times New Roman"/>
          <w:sz w:val="24"/>
          <w:szCs w:val="24"/>
          <w:lang w:val="en-US"/>
        </w:rPr>
        <w:t>84</w:t>
      </w:r>
      <w:r w:rsidR="00D34D87" w:rsidRPr="006A51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34D87" w:rsidRPr="006A5181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D34D87" w:rsidRPr="006A5181">
        <w:rPr>
          <w:rFonts w:ascii="Times New Roman" w:hAnsi="Times New Roman" w:cs="Times New Roman"/>
          <w:sz w:val="24"/>
          <w:szCs w:val="24"/>
          <w:lang w:val="en-US"/>
        </w:rPr>
        <w:t xml:space="preserve">= .001, </w:t>
      </w:r>
      <w:r w:rsidR="00D34D87" w:rsidRPr="006A5181">
        <w:rPr>
          <w:rFonts w:ascii="Times New Roman" w:hAnsi="Times New Roman" w:cs="Times New Roman"/>
          <w:position w:val="-14"/>
          <w:sz w:val="24"/>
          <w:szCs w:val="24"/>
        </w:rPr>
        <w:object w:dxaOrig="300" w:dyaOrig="400" w14:anchorId="14BFFF87">
          <v:shape id="_x0000_i1032" type="#_x0000_t75" style="width:15pt;height:20.25pt" o:ole="">
            <v:imagedata r:id="rId4" o:title=""/>
          </v:shape>
          <o:OLEObject Type="Embed" ProgID="Equation.3" ShapeID="_x0000_i1032" DrawAspect="Content" ObjectID="_1509443022" r:id="rId13"/>
        </w:object>
      </w:r>
      <w:r w:rsidR="00D34D87" w:rsidRPr="006A5181">
        <w:rPr>
          <w:rFonts w:ascii="Times New Roman" w:hAnsi="Times New Roman" w:cs="Times New Roman"/>
          <w:sz w:val="24"/>
          <w:szCs w:val="24"/>
          <w:lang w:val="en-US"/>
        </w:rPr>
        <w:t xml:space="preserve"> = .5</w:t>
      </w:r>
      <w:r w:rsidR="00D34D87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B7191D">
        <w:rPr>
          <w:rFonts w:ascii="Times New Roman" w:hAnsi="Times New Roman" w:cs="Times New Roman"/>
          <w:sz w:val="24"/>
          <w:szCs w:val="24"/>
          <w:lang w:val="en-US"/>
        </w:rPr>
        <w:t xml:space="preserve"> and e</w:t>
      </w:r>
      <w:r w:rsidR="00B7191D" w:rsidRPr="006A518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lectrode </w:t>
      </w:r>
      <w:r w:rsidR="00D34D87" w:rsidRPr="006A5181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D34D87" w:rsidRPr="006A5181">
        <w:rPr>
          <w:rFonts w:ascii="Times New Roman" w:hAnsi="Times New Roman" w:cs="Times New Roman"/>
          <w:sz w:val="24"/>
          <w:szCs w:val="24"/>
          <w:lang w:val="en-US"/>
        </w:rPr>
        <w:t>(2</w:t>
      </w:r>
      <w:r w:rsidR="00D34D8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34D87" w:rsidRPr="006A51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34D87">
        <w:rPr>
          <w:rFonts w:ascii="Times New Roman" w:hAnsi="Times New Roman" w:cs="Times New Roman"/>
          <w:sz w:val="24"/>
          <w:szCs w:val="24"/>
          <w:lang w:val="en-US"/>
        </w:rPr>
        <w:t>399</w:t>
      </w:r>
      <w:r w:rsidR="00D34D87" w:rsidRPr="006A5181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="00D34D87">
        <w:rPr>
          <w:rFonts w:ascii="Times New Roman" w:hAnsi="Times New Roman" w:cs="Times New Roman"/>
          <w:sz w:val="24"/>
          <w:szCs w:val="24"/>
          <w:lang w:val="en-US"/>
        </w:rPr>
        <w:t>31</w:t>
      </w:r>
      <w:r w:rsidR="00D34D87" w:rsidRPr="006A5181">
        <w:rPr>
          <w:rFonts w:ascii="Times New Roman" w:hAnsi="Times New Roman" w:cs="Times New Roman"/>
          <w:sz w:val="24"/>
          <w:szCs w:val="24"/>
          <w:lang w:val="en-US"/>
        </w:rPr>
        <w:t xml:space="preserve">.36, </w:t>
      </w:r>
      <w:r w:rsidR="00D34D87" w:rsidRPr="006A5181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D34D87" w:rsidRPr="006A5181">
        <w:rPr>
          <w:rFonts w:ascii="Times New Roman" w:hAnsi="Times New Roman" w:cs="Times New Roman"/>
          <w:sz w:val="24"/>
          <w:szCs w:val="24"/>
          <w:lang w:val="en-US"/>
        </w:rPr>
        <w:t xml:space="preserve">= .001, </w:t>
      </w:r>
      <w:r w:rsidR="00D34D87" w:rsidRPr="006A5181">
        <w:rPr>
          <w:rFonts w:ascii="Times New Roman" w:hAnsi="Times New Roman" w:cs="Times New Roman"/>
          <w:position w:val="-14"/>
          <w:sz w:val="24"/>
          <w:szCs w:val="24"/>
        </w:rPr>
        <w:object w:dxaOrig="300" w:dyaOrig="400" w14:anchorId="12DA4EAD">
          <v:shape id="_x0000_i1033" type="#_x0000_t75" style="width:15pt;height:20.25pt" o:ole="">
            <v:imagedata r:id="rId4" o:title=""/>
          </v:shape>
          <o:OLEObject Type="Embed" ProgID="Equation.3" ShapeID="_x0000_i1033" DrawAspect="Content" ObjectID="_1509443023" r:id="rId14"/>
        </w:object>
      </w:r>
      <w:r w:rsidR="00D34D87" w:rsidRPr="006A5181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D34D87">
        <w:rPr>
          <w:rFonts w:ascii="Times New Roman" w:hAnsi="Times New Roman" w:cs="Times New Roman"/>
          <w:sz w:val="24"/>
          <w:szCs w:val="24"/>
          <w:lang w:val="en-US"/>
        </w:rPr>
        <w:t>62</w:t>
      </w:r>
      <w:r w:rsidR="00B7191D">
        <w:rPr>
          <w:rFonts w:ascii="Times New Roman" w:hAnsi="Times New Roman" w:cs="Times New Roman"/>
          <w:sz w:val="24"/>
          <w:szCs w:val="24"/>
          <w:lang w:val="en-US"/>
        </w:rPr>
        <w:t>; no significant effect for hand-block</w:t>
      </w:r>
      <w:r w:rsidR="00B7191D" w:rsidRPr="006A518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="00714907" w:rsidRPr="00BB6BFD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714907" w:rsidRPr="00BB6BF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1490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14907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4907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="00714907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="0071490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14907" w:rsidRPr="00BB6BF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14907">
        <w:rPr>
          <w:rFonts w:ascii="Times New Roman" w:hAnsi="Times New Roman" w:cs="Times New Roman"/>
          <w:sz w:val="24"/>
          <w:szCs w:val="24"/>
          <w:lang w:val="en-US"/>
        </w:rPr>
        <w:t>08</w:t>
      </w:r>
      <w:r w:rsidR="00714907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4907" w:rsidRPr="00BB6B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714907" w:rsidRPr="00BB6BFD">
        <w:rPr>
          <w:rFonts w:ascii="Times New Roman" w:hAnsi="Times New Roman" w:cs="Times New Roman"/>
          <w:sz w:val="24"/>
          <w:szCs w:val="24"/>
          <w:lang w:val="en-US"/>
        </w:rPr>
        <w:t>= .</w:t>
      </w:r>
      <w:r w:rsidR="00714907">
        <w:rPr>
          <w:rFonts w:ascii="Times New Roman" w:hAnsi="Times New Roman" w:cs="Times New Roman"/>
          <w:sz w:val="24"/>
          <w:szCs w:val="24"/>
          <w:lang w:val="en-US"/>
        </w:rPr>
        <w:t>311</w:t>
      </w:r>
      <w:r w:rsidR="00714907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4907" w:rsidRPr="006A5181">
        <w:rPr>
          <w:rFonts w:ascii="Times New Roman" w:hAnsi="Times New Roman" w:cs="Times New Roman"/>
          <w:position w:val="-14"/>
          <w:sz w:val="24"/>
          <w:szCs w:val="24"/>
        </w:rPr>
        <w:object w:dxaOrig="300" w:dyaOrig="400" w14:anchorId="36042D1B">
          <v:shape id="_x0000_i1034" type="#_x0000_t75" style="width:15pt;height:20.25pt" o:ole="">
            <v:imagedata r:id="rId4" o:title=""/>
          </v:shape>
          <o:OLEObject Type="Embed" ProgID="Equation.3" ShapeID="_x0000_i1034" DrawAspect="Content" ObjectID="_1509443024" r:id="rId15"/>
        </w:object>
      </w:r>
      <w:r w:rsidR="00714907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714907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B7191D">
        <w:rPr>
          <w:rFonts w:ascii="Times New Roman" w:hAnsi="Times New Roman" w:cs="Times New Roman"/>
          <w:sz w:val="24"/>
          <w:szCs w:val="24"/>
          <w:lang w:val="en-US"/>
        </w:rPr>
        <w:t xml:space="preserve">; an interaction between electrode and phase, </w:t>
      </w:r>
      <w:r w:rsidR="00714907" w:rsidRPr="00BB6BFD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714907" w:rsidRPr="00BB6BF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14907">
        <w:rPr>
          <w:rFonts w:ascii="Times New Roman" w:hAnsi="Times New Roman" w:cs="Times New Roman"/>
          <w:sz w:val="24"/>
          <w:szCs w:val="24"/>
          <w:lang w:val="en-US"/>
        </w:rPr>
        <w:t>42</w:t>
      </w:r>
      <w:r w:rsidR="00714907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4907">
        <w:rPr>
          <w:rFonts w:ascii="Times New Roman" w:hAnsi="Times New Roman" w:cs="Times New Roman"/>
          <w:sz w:val="24"/>
          <w:szCs w:val="24"/>
          <w:lang w:val="en-US"/>
        </w:rPr>
        <w:t>798</w:t>
      </w:r>
      <w:r w:rsidR="00714907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="00714907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714907" w:rsidRPr="00BB6BF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14907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714907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4907" w:rsidRPr="00BB6B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714907" w:rsidRPr="00BB6BFD">
        <w:rPr>
          <w:rFonts w:ascii="Times New Roman" w:hAnsi="Times New Roman" w:cs="Times New Roman"/>
          <w:sz w:val="24"/>
          <w:szCs w:val="24"/>
          <w:lang w:val="en-US"/>
        </w:rPr>
        <w:t>= .0</w:t>
      </w:r>
      <w:r w:rsidR="00714907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="00714907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4907" w:rsidRPr="00BB6BFD">
        <w:rPr>
          <w:rFonts w:ascii="Times New Roman" w:hAnsi="Times New Roman" w:cs="Times New Roman"/>
          <w:position w:val="-14"/>
          <w:sz w:val="24"/>
          <w:szCs w:val="24"/>
        </w:rPr>
        <w:object w:dxaOrig="300" w:dyaOrig="400" w14:anchorId="27198A34">
          <v:shape id="_x0000_i1035" type="#_x0000_t75" style="width:15pt;height:20.25pt" o:ole="">
            <v:imagedata r:id="rId8" o:title=""/>
          </v:shape>
          <o:OLEObject Type="Embed" ProgID="Equation.3" ShapeID="_x0000_i1035" DrawAspect="Content" ObjectID="_1509443025" r:id="rId16"/>
        </w:object>
      </w:r>
      <w:r w:rsidR="00714907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  = .</w:t>
      </w:r>
      <w:r w:rsidR="00714907">
        <w:rPr>
          <w:rFonts w:ascii="Times New Roman" w:hAnsi="Times New Roman" w:cs="Times New Roman"/>
          <w:sz w:val="24"/>
          <w:szCs w:val="24"/>
          <w:lang w:val="en-US"/>
        </w:rPr>
        <w:t>28</w:t>
      </w:r>
      <w:r w:rsidR="00B7191D">
        <w:rPr>
          <w:rFonts w:ascii="Times New Roman" w:hAnsi="Times New Roman" w:cs="Times New Roman"/>
          <w:sz w:val="24"/>
          <w:szCs w:val="24"/>
          <w:lang w:val="en-US"/>
        </w:rPr>
        <w:t xml:space="preserve">; and no </w:t>
      </w:r>
      <w:r w:rsidR="00F30ABE">
        <w:rPr>
          <w:rFonts w:ascii="Times New Roman" w:hAnsi="Times New Roman" w:cs="Times New Roman"/>
          <w:sz w:val="24"/>
          <w:szCs w:val="24"/>
          <w:lang w:val="en-US"/>
        </w:rPr>
        <w:t xml:space="preserve">significant </w:t>
      </w:r>
      <w:r w:rsidR="00B7191D">
        <w:rPr>
          <w:rFonts w:ascii="Times New Roman" w:hAnsi="Times New Roman" w:cs="Times New Roman"/>
          <w:sz w:val="24"/>
          <w:szCs w:val="24"/>
          <w:lang w:val="en-US"/>
        </w:rPr>
        <w:t>three wa</w:t>
      </w:r>
      <w:r w:rsidR="00714907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FA29FF">
        <w:rPr>
          <w:rFonts w:ascii="Times New Roman" w:hAnsi="Times New Roman" w:cs="Times New Roman"/>
          <w:sz w:val="24"/>
          <w:szCs w:val="24"/>
          <w:lang w:val="en-US"/>
        </w:rPr>
        <w:t xml:space="preserve"> interaction</w:t>
      </w:r>
      <w:r w:rsidR="00B719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4907" w:rsidRPr="00BB6BFD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714907" w:rsidRPr="00BB6BF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14907">
        <w:rPr>
          <w:rFonts w:ascii="Times New Roman" w:hAnsi="Times New Roman" w:cs="Times New Roman"/>
          <w:sz w:val="24"/>
          <w:szCs w:val="24"/>
          <w:lang w:val="en-US"/>
        </w:rPr>
        <w:t>42</w:t>
      </w:r>
      <w:r w:rsidR="00714907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4907">
        <w:rPr>
          <w:rFonts w:ascii="Times New Roman" w:hAnsi="Times New Roman" w:cs="Times New Roman"/>
          <w:sz w:val="24"/>
          <w:szCs w:val="24"/>
          <w:lang w:val="en-US"/>
        </w:rPr>
        <w:t>798</w:t>
      </w:r>
      <w:r w:rsidR="00714907" w:rsidRPr="00BB6BFD">
        <w:rPr>
          <w:rFonts w:ascii="Times New Roman" w:hAnsi="Times New Roman" w:cs="Times New Roman"/>
          <w:sz w:val="24"/>
          <w:szCs w:val="24"/>
          <w:lang w:val="en-US"/>
        </w:rPr>
        <w:t>) = .</w:t>
      </w:r>
      <w:r w:rsidR="00714907">
        <w:rPr>
          <w:rFonts w:ascii="Times New Roman" w:hAnsi="Times New Roman" w:cs="Times New Roman"/>
          <w:sz w:val="24"/>
          <w:szCs w:val="24"/>
          <w:lang w:val="en-US"/>
        </w:rPr>
        <w:t>430</w:t>
      </w:r>
      <w:r w:rsidR="00714907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4907" w:rsidRPr="00BB6B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714907" w:rsidRPr="00BB6BFD">
        <w:rPr>
          <w:rFonts w:ascii="Times New Roman" w:hAnsi="Times New Roman" w:cs="Times New Roman"/>
          <w:sz w:val="24"/>
          <w:szCs w:val="24"/>
          <w:lang w:val="en-US"/>
        </w:rPr>
        <w:t>= .</w:t>
      </w:r>
      <w:r w:rsidR="00714907">
        <w:rPr>
          <w:rFonts w:ascii="Times New Roman" w:hAnsi="Times New Roman" w:cs="Times New Roman"/>
          <w:sz w:val="24"/>
          <w:szCs w:val="24"/>
          <w:lang w:val="en-US"/>
        </w:rPr>
        <w:t>999</w:t>
      </w:r>
      <w:r w:rsidR="00714907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4907" w:rsidRPr="00BB6BFD">
        <w:rPr>
          <w:rFonts w:ascii="Times New Roman" w:hAnsi="Times New Roman" w:cs="Times New Roman"/>
          <w:position w:val="-14"/>
          <w:sz w:val="24"/>
          <w:szCs w:val="24"/>
        </w:rPr>
        <w:object w:dxaOrig="300" w:dyaOrig="400" w14:anchorId="4F4BEC1E">
          <v:shape id="_x0000_i1036" type="#_x0000_t75" style="width:15pt;height:20.25pt" o:ole="">
            <v:imagedata r:id="rId8" o:title=""/>
          </v:shape>
          <o:OLEObject Type="Embed" ProgID="Equation.3" ShapeID="_x0000_i1036" DrawAspect="Content" ObjectID="_1509443026" r:id="rId17"/>
        </w:object>
      </w:r>
      <w:r w:rsidR="00714907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  = .</w:t>
      </w:r>
      <w:r w:rsidR="00714907">
        <w:rPr>
          <w:rFonts w:ascii="Times New Roman" w:hAnsi="Times New Roman" w:cs="Times New Roman"/>
          <w:sz w:val="24"/>
          <w:szCs w:val="24"/>
          <w:lang w:val="en-US"/>
        </w:rPr>
        <w:t>02</w:t>
      </w:r>
      <w:r w:rsidR="00F30AB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B9D8851" w14:textId="59A3F32C" w:rsidR="00B7191D" w:rsidRDefault="00FC3512" w:rsidP="00E45F01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ost importantly, the interaction between phase and hand-block was significant </w:t>
      </w:r>
      <w:r w:rsidR="008E66FE" w:rsidRPr="00BB6BFD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8E66FE" w:rsidRPr="00BB6BFD">
        <w:rPr>
          <w:rFonts w:ascii="Times New Roman" w:hAnsi="Times New Roman" w:cs="Times New Roman"/>
          <w:sz w:val="24"/>
          <w:szCs w:val="24"/>
          <w:lang w:val="en-US"/>
        </w:rPr>
        <w:t>(2, 38) = 3.</w:t>
      </w:r>
      <w:r w:rsidR="008E66FE">
        <w:rPr>
          <w:rFonts w:ascii="Times New Roman" w:hAnsi="Times New Roman" w:cs="Times New Roman"/>
          <w:sz w:val="24"/>
          <w:szCs w:val="24"/>
          <w:lang w:val="en-US"/>
        </w:rPr>
        <w:t>29</w:t>
      </w:r>
      <w:r w:rsidR="008E66FE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E66FE" w:rsidRPr="00BB6B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8E66FE" w:rsidRPr="00BB6BFD">
        <w:rPr>
          <w:rFonts w:ascii="Times New Roman" w:hAnsi="Times New Roman" w:cs="Times New Roman"/>
          <w:sz w:val="24"/>
          <w:szCs w:val="24"/>
          <w:lang w:val="en-US"/>
        </w:rPr>
        <w:t>= .04</w:t>
      </w:r>
      <w:r w:rsidR="008E66FE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8E66FE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E66FE" w:rsidRPr="00BB6BFD">
        <w:rPr>
          <w:rFonts w:ascii="Times New Roman" w:hAnsi="Times New Roman" w:cs="Times New Roman"/>
          <w:position w:val="-14"/>
          <w:sz w:val="24"/>
          <w:szCs w:val="24"/>
        </w:rPr>
        <w:object w:dxaOrig="300" w:dyaOrig="400" w14:anchorId="00604905">
          <v:shape id="_x0000_i1037" type="#_x0000_t75" style="width:15pt;height:20.25pt" o:ole="">
            <v:imagedata r:id="rId8" o:title=""/>
          </v:shape>
          <o:OLEObject Type="Embed" ProgID="Equation.3" ShapeID="_x0000_i1037" DrawAspect="Content" ObjectID="_1509443027" r:id="rId18"/>
        </w:object>
      </w:r>
      <w:r w:rsidR="008E66FE"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  = .</w:t>
      </w:r>
      <w:r w:rsidR="008E66FE">
        <w:rPr>
          <w:rFonts w:ascii="Times New Roman" w:hAnsi="Times New Roman" w:cs="Times New Roman"/>
          <w:sz w:val="24"/>
          <w:szCs w:val="24"/>
          <w:lang w:val="en-US"/>
        </w:rPr>
        <w:t xml:space="preserve">15, </w:t>
      </w:r>
      <w:r>
        <w:rPr>
          <w:rFonts w:ascii="Times New Roman" w:hAnsi="Times New Roman" w:cs="Times New Roman"/>
          <w:sz w:val="24"/>
          <w:szCs w:val="24"/>
          <w:lang w:val="en-US"/>
        </w:rPr>
        <w:t>as with linked-mastoids.</w:t>
      </w:r>
      <w:r w:rsidR="00660D5B">
        <w:rPr>
          <w:rFonts w:ascii="Times New Roman" w:hAnsi="Times New Roman" w:cs="Times New Roman"/>
          <w:sz w:val="24"/>
          <w:szCs w:val="24"/>
          <w:lang w:val="en-US"/>
        </w:rPr>
        <w:t xml:space="preserve"> Post-hoc </w:t>
      </w:r>
      <w:r w:rsidR="00660D5B" w:rsidRPr="00660D5B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D26E5F">
        <w:rPr>
          <w:rFonts w:ascii="Times New Roman" w:hAnsi="Times New Roman" w:cs="Times New Roman"/>
          <w:sz w:val="24"/>
          <w:szCs w:val="24"/>
          <w:lang w:val="en-US"/>
        </w:rPr>
        <w:t xml:space="preserve">-tests </w:t>
      </w:r>
      <w:r w:rsidR="00660D5B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29420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60D5B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29420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D4290E">
        <w:rPr>
          <w:rFonts w:ascii="Times New Roman" w:hAnsi="Times New Roman" w:cs="Times New Roman"/>
          <w:sz w:val="24"/>
          <w:szCs w:val="24"/>
          <w:lang w:val="en-US"/>
        </w:rPr>
        <w:t xml:space="preserve"> of this supplement</w:t>
      </w:r>
      <w:r w:rsidR="00660D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6E5F">
        <w:rPr>
          <w:rFonts w:ascii="Times New Roman" w:hAnsi="Times New Roman" w:cs="Times New Roman"/>
          <w:sz w:val="24"/>
          <w:szCs w:val="24"/>
          <w:lang w:val="en-US"/>
        </w:rPr>
        <w:t>show that while all electrodes except for C</w:t>
      </w:r>
      <w:r w:rsidR="00F02C3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D26E5F">
        <w:rPr>
          <w:rFonts w:ascii="Times New Roman" w:hAnsi="Times New Roman" w:cs="Times New Roman"/>
          <w:sz w:val="24"/>
          <w:szCs w:val="24"/>
          <w:lang w:val="en-US"/>
        </w:rPr>
        <w:t>3 show a significant increase in alpha amplitudes after left hand contractions</w:t>
      </w:r>
      <w:r w:rsidR="002F315E">
        <w:rPr>
          <w:rFonts w:ascii="Times New Roman" w:hAnsi="Times New Roman" w:cs="Times New Roman"/>
          <w:sz w:val="24"/>
          <w:szCs w:val="24"/>
          <w:lang w:val="en-US"/>
        </w:rPr>
        <w:t xml:space="preserve"> (S4 Fig</w:t>
      </w:r>
      <w:r w:rsidR="00387E24"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="002F315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26E5F">
        <w:rPr>
          <w:rFonts w:ascii="Times New Roman" w:hAnsi="Times New Roman" w:cs="Times New Roman"/>
          <w:sz w:val="24"/>
          <w:szCs w:val="24"/>
          <w:lang w:val="en-US"/>
        </w:rPr>
        <w:t>, only electrode P8 does so after right hand contractions.</w:t>
      </w:r>
    </w:p>
    <w:p w14:paraId="69049990" w14:textId="330AC811" w:rsidR="003562ED" w:rsidRDefault="003562ED" w:rsidP="00E45F01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963F79">
        <w:rPr>
          <w:rFonts w:ascii="Times New Roman" w:hAnsi="Times New Roman" w:cs="Times New Roman"/>
          <w:sz w:val="24"/>
          <w:szCs w:val="24"/>
          <w:lang w:val="en-US"/>
        </w:rPr>
        <w:t>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linked-mastoids reference, a repeated measures ANOVA with the asymmetry ratios showed no main effects and there was no significant interaction between phase and hand-block </w:t>
      </w:r>
      <w:r w:rsidRPr="00BB6BFD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BB6BFD">
        <w:rPr>
          <w:rFonts w:ascii="Times New Roman" w:hAnsi="Times New Roman" w:cs="Times New Roman"/>
          <w:sz w:val="24"/>
          <w:szCs w:val="24"/>
          <w:lang w:val="en-US"/>
        </w:rPr>
        <w:t>(2, 38) = .</w:t>
      </w:r>
      <w:r w:rsidR="008248BE">
        <w:rPr>
          <w:rFonts w:ascii="Times New Roman" w:hAnsi="Times New Roman" w:cs="Times New Roman"/>
          <w:sz w:val="24"/>
          <w:szCs w:val="24"/>
          <w:lang w:val="en-US"/>
        </w:rPr>
        <w:t>76</w:t>
      </w:r>
      <w:r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B6B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BB6BFD">
        <w:rPr>
          <w:rFonts w:ascii="Times New Roman" w:hAnsi="Times New Roman" w:cs="Times New Roman"/>
          <w:sz w:val="24"/>
          <w:szCs w:val="24"/>
          <w:lang w:val="en-US"/>
        </w:rPr>
        <w:t>= .</w:t>
      </w:r>
      <w:r w:rsidR="008248BE">
        <w:rPr>
          <w:rFonts w:ascii="Times New Roman" w:hAnsi="Times New Roman" w:cs="Times New Roman"/>
          <w:sz w:val="24"/>
          <w:szCs w:val="24"/>
          <w:lang w:val="en-US"/>
        </w:rPr>
        <w:t>468</w:t>
      </w:r>
      <w:r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B6BFD">
        <w:rPr>
          <w:rFonts w:ascii="Times New Roman" w:hAnsi="Times New Roman" w:cs="Times New Roman"/>
          <w:position w:val="-14"/>
          <w:sz w:val="24"/>
          <w:szCs w:val="24"/>
        </w:rPr>
        <w:object w:dxaOrig="300" w:dyaOrig="400" w14:anchorId="712D117B">
          <v:shape id="_x0000_i1038" type="#_x0000_t75" style="width:15pt;height:20.25pt" o:ole="">
            <v:imagedata r:id="rId8" o:title=""/>
          </v:shape>
          <o:OLEObject Type="Embed" ProgID="Equation.3" ShapeID="_x0000_i1038" DrawAspect="Content" ObjectID="_1509443028" r:id="rId19"/>
        </w:object>
      </w:r>
      <w:r w:rsidRPr="00BB6BFD">
        <w:rPr>
          <w:rFonts w:ascii="Times New Roman" w:hAnsi="Times New Roman" w:cs="Times New Roman"/>
          <w:sz w:val="24"/>
          <w:szCs w:val="24"/>
          <w:lang w:val="en-US"/>
        </w:rPr>
        <w:t xml:space="preserve">  = .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8248BE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, confirming that alpha asymmetry ratios were not affected my hand contractions.</w:t>
      </w:r>
    </w:p>
    <w:p w14:paraId="037B05CB" w14:textId="77777777" w:rsidR="00E45F01" w:rsidRDefault="00E45F01" w:rsidP="00E45F01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99E31D" w14:textId="77777777" w:rsidR="00E45F01" w:rsidRDefault="00E45F01" w:rsidP="00E45F01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AA8303" w14:textId="77777777" w:rsidR="00E45F01" w:rsidRDefault="00E45F01" w:rsidP="00E45F01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70DBC3" w14:textId="77777777" w:rsidR="00E45F01" w:rsidRDefault="00E45F01" w:rsidP="00E45F01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ABA13B" w14:textId="77777777" w:rsidR="00E45F01" w:rsidRDefault="00E45F01" w:rsidP="00E45F01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5522A8" w14:textId="77777777" w:rsidR="00E45F01" w:rsidRDefault="00E45F01" w:rsidP="00E45F01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1F7926" w14:textId="77777777" w:rsidR="00E45F01" w:rsidRDefault="00E45F01" w:rsidP="00E45F01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7772DC" w14:textId="77777777" w:rsidR="00E45F01" w:rsidRDefault="00E45F01" w:rsidP="00E45F01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7E236A" w14:textId="77777777" w:rsidR="00E45F01" w:rsidRDefault="00E45F01" w:rsidP="00E45F01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21438B" w14:textId="77777777" w:rsidR="00E45F01" w:rsidRDefault="00E45F01" w:rsidP="00E45F01">
      <w:pPr>
        <w:pStyle w:val="KeinLeerraum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4C394E" w14:textId="3218B38D" w:rsidR="006A5181" w:rsidRPr="00FC3512" w:rsidRDefault="006A5181" w:rsidP="00B37D98">
      <w:pPr>
        <w:pStyle w:val="KeinLeerraum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0F3F3A28" w14:textId="1A0C5EC2" w:rsidR="00B37D98" w:rsidRPr="00E53C80" w:rsidRDefault="00B37D98" w:rsidP="00B37D98">
      <w:r w:rsidRPr="00E53C80">
        <w:rPr>
          <w:b/>
        </w:rPr>
        <w:lastRenderedPageBreak/>
        <w:t xml:space="preserve">Table </w:t>
      </w:r>
      <w:r w:rsidR="00450744">
        <w:rPr>
          <w:b/>
        </w:rPr>
        <w:t>B</w:t>
      </w:r>
      <w:r w:rsidRPr="00E53C80">
        <w:rPr>
          <w:b/>
        </w:rPr>
        <w:t>.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1295"/>
        <w:gridCol w:w="971"/>
        <w:gridCol w:w="972"/>
        <w:gridCol w:w="971"/>
        <w:gridCol w:w="972"/>
        <w:gridCol w:w="971"/>
        <w:gridCol w:w="972"/>
        <w:gridCol w:w="971"/>
        <w:gridCol w:w="972"/>
      </w:tblGrid>
      <w:tr w:rsidR="00B37D98" w:rsidRPr="00E53C80" w14:paraId="7D699FB6" w14:textId="77777777" w:rsidTr="000A41A7">
        <w:tc>
          <w:tcPr>
            <w:tcW w:w="1295" w:type="dxa"/>
            <w:vMerge w:val="restart"/>
          </w:tcPr>
          <w:p w14:paraId="07A6DBB0" w14:textId="77777777" w:rsidR="00B37D98" w:rsidRPr="00E53C80" w:rsidRDefault="00B37D98" w:rsidP="000A41A7">
            <w:r w:rsidRPr="00E53C80">
              <w:rPr>
                <w:b/>
              </w:rPr>
              <w:t>Electrode Position</w:t>
            </w:r>
          </w:p>
        </w:tc>
        <w:tc>
          <w:tcPr>
            <w:tcW w:w="3886" w:type="dxa"/>
            <w:gridSpan w:val="4"/>
          </w:tcPr>
          <w:p w14:paraId="2746A989" w14:textId="77777777" w:rsidR="00B37D98" w:rsidRPr="00E53C80" w:rsidRDefault="00B37D98" w:rsidP="000A41A7">
            <w:r w:rsidRPr="00E53C80">
              <w:rPr>
                <w:b/>
              </w:rPr>
              <w:t>Left Hand Contractions</w:t>
            </w:r>
          </w:p>
        </w:tc>
        <w:tc>
          <w:tcPr>
            <w:tcW w:w="3886" w:type="dxa"/>
            <w:gridSpan w:val="4"/>
          </w:tcPr>
          <w:p w14:paraId="5CE2A1E4" w14:textId="77777777" w:rsidR="00B37D98" w:rsidRPr="00E53C80" w:rsidRDefault="00B37D98" w:rsidP="000A41A7">
            <w:r w:rsidRPr="00E53C80">
              <w:rPr>
                <w:b/>
              </w:rPr>
              <w:t>Right Hand Contractions</w:t>
            </w:r>
          </w:p>
        </w:tc>
      </w:tr>
      <w:tr w:rsidR="00B37D98" w:rsidRPr="00E53C80" w14:paraId="18747741" w14:textId="77777777" w:rsidTr="000A41A7">
        <w:tc>
          <w:tcPr>
            <w:tcW w:w="1295" w:type="dxa"/>
            <w:vMerge/>
          </w:tcPr>
          <w:p w14:paraId="5820FAEF" w14:textId="77777777" w:rsidR="00B37D98" w:rsidRPr="00E53C80" w:rsidRDefault="00B37D98" w:rsidP="000A41A7">
            <w:pPr>
              <w:rPr>
                <w:b/>
              </w:rPr>
            </w:pPr>
          </w:p>
        </w:tc>
        <w:tc>
          <w:tcPr>
            <w:tcW w:w="1943" w:type="dxa"/>
            <w:gridSpan w:val="2"/>
          </w:tcPr>
          <w:p w14:paraId="0447795F" w14:textId="77777777" w:rsidR="00B37D98" w:rsidRPr="00E53C80" w:rsidRDefault="00B37D98" w:rsidP="000A41A7">
            <w:pPr>
              <w:rPr>
                <w:b/>
              </w:rPr>
            </w:pPr>
            <w:r w:rsidRPr="00E53C80">
              <w:rPr>
                <w:b/>
              </w:rPr>
              <w:t>Before vs. During</w:t>
            </w:r>
          </w:p>
        </w:tc>
        <w:tc>
          <w:tcPr>
            <w:tcW w:w="1943" w:type="dxa"/>
            <w:gridSpan w:val="2"/>
          </w:tcPr>
          <w:p w14:paraId="4507DD1F" w14:textId="77777777" w:rsidR="00B37D98" w:rsidRPr="00E53C80" w:rsidRDefault="00B37D98" w:rsidP="000A41A7">
            <w:pPr>
              <w:rPr>
                <w:b/>
              </w:rPr>
            </w:pPr>
            <w:r w:rsidRPr="00E53C80">
              <w:rPr>
                <w:b/>
              </w:rPr>
              <w:t>Before vs. After</w:t>
            </w:r>
          </w:p>
        </w:tc>
        <w:tc>
          <w:tcPr>
            <w:tcW w:w="1943" w:type="dxa"/>
            <w:gridSpan w:val="2"/>
          </w:tcPr>
          <w:p w14:paraId="59BABD29" w14:textId="77777777" w:rsidR="00B37D98" w:rsidRPr="00E53C80" w:rsidRDefault="00B37D98" w:rsidP="000A41A7">
            <w:pPr>
              <w:rPr>
                <w:b/>
              </w:rPr>
            </w:pPr>
            <w:r w:rsidRPr="00E53C80">
              <w:rPr>
                <w:b/>
              </w:rPr>
              <w:t>Before vs. During</w:t>
            </w:r>
          </w:p>
        </w:tc>
        <w:tc>
          <w:tcPr>
            <w:tcW w:w="1943" w:type="dxa"/>
            <w:gridSpan w:val="2"/>
          </w:tcPr>
          <w:p w14:paraId="6BF7B1FF" w14:textId="77777777" w:rsidR="00B37D98" w:rsidRPr="00E53C80" w:rsidRDefault="00B37D98" w:rsidP="000A41A7">
            <w:pPr>
              <w:rPr>
                <w:b/>
              </w:rPr>
            </w:pPr>
            <w:r w:rsidRPr="00E53C80">
              <w:rPr>
                <w:b/>
              </w:rPr>
              <w:t>Before vs. After</w:t>
            </w:r>
          </w:p>
        </w:tc>
      </w:tr>
      <w:tr w:rsidR="00B37D98" w:rsidRPr="00E53C80" w14:paraId="6063D676" w14:textId="77777777" w:rsidTr="000A41A7">
        <w:tc>
          <w:tcPr>
            <w:tcW w:w="1295" w:type="dxa"/>
            <w:vMerge/>
          </w:tcPr>
          <w:p w14:paraId="470FB694" w14:textId="77777777" w:rsidR="00B37D98" w:rsidRPr="00E53C80" w:rsidRDefault="00B37D98" w:rsidP="000A41A7">
            <w:pPr>
              <w:rPr>
                <w:b/>
              </w:rPr>
            </w:pPr>
          </w:p>
        </w:tc>
        <w:tc>
          <w:tcPr>
            <w:tcW w:w="971" w:type="dxa"/>
          </w:tcPr>
          <w:p w14:paraId="40DC2DEC" w14:textId="77777777" w:rsidR="00B37D98" w:rsidRPr="00E53C80" w:rsidRDefault="00B37D98" w:rsidP="000A41A7">
            <w:pPr>
              <w:rPr>
                <w:b/>
                <w:i/>
              </w:rPr>
            </w:pPr>
            <w:r w:rsidRPr="00E53C80">
              <w:rPr>
                <w:b/>
                <w:i/>
              </w:rPr>
              <w:t>t</w:t>
            </w:r>
            <w:r w:rsidRPr="00E53C80">
              <w:rPr>
                <w:b/>
              </w:rPr>
              <w:t>(19)</w:t>
            </w:r>
          </w:p>
        </w:tc>
        <w:tc>
          <w:tcPr>
            <w:tcW w:w="972" w:type="dxa"/>
          </w:tcPr>
          <w:p w14:paraId="59DA8EA0" w14:textId="77777777" w:rsidR="00B37D98" w:rsidRPr="00E53C80" w:rsidRDefault="00B37D98" w:rsidP="000A41A7">
            <w:pPr>
              <w:rPr>
                <w:b/>
              </w:rPr>
            </w:pPr>
            <w:r w:rsidRPr="00E53C80">
              <w:rPr>
                <w:b/>
                <w:bCs/>
                <w:i/>
              </w:rPr>
              <w:t>d</w:t>
            </w:r>
            <w:r w:rsidRPr="00E53C80">
              <w:rPr>
                <w:b/>
                <w:bCs/>
                <w:i/>
                <w:vertAlign w:val="subscript"/>
              </w:rPr>
              <w:t>z</w:t>
            </w:r>
          </w:p>
        </w:tc>
        <w:tc>
          <w:tcPr>
            <w:tcW w:w="971" w:type="dxa"/>
          </w:tcPr>
          <w:p w14:paraId="309E6C70" w14:textId="77777777" w:rsidR="00B37D98" w:rsidRPr="00E53C80" w:rsidRDefault="00B37D98" w:rsidP="000A41A7">
            <w:pPr>
              <w:rPr>
                <w:b/>
                <w:i/>
              </w:rPr>
            </w:pPr>
            <w:r w:rsidRPr="00E53C80">
              <w:rPr>
                <w:b/>
                <w:i/>
              </w:rPr>
              <w:t>t</w:t>
            </w:r>
            <w:r w:rsidRPr="00E53C80">
              <w:rPr>
                <w:b/>
              </w:rPr>
              <w:t>(19)</w:t>
            </w:r>
          </w:p>
        </w:tc>
        <w:tc>
          <w:tcPr>
            <w:tcW w:w="972" w:type="dxa"/>
          </w:tcPr>
          <w:p w14:paraId="48B2D622" w14:textId="77777777" w:rsidR="00B37D98" w:rsidRPr="00E53C80" w:rsidRDefault="00B37D98" w:rsidP="000A41A7">
            <w:pPr>
              <w:rPr>
                <w:b/>
              </w:rPr>
            </w:pPr>
            <w:r w:rsidRPr="00E53C80">
              <w:rPr>
                <w:b/>
                <w:bCs/>
                <w:i/>
              </w:rPr>
              <w:t>d</w:t>
            </w:r>
            <w:r w:rsidRPr="00E53C80">
              <w:rPr>
                <w:b/>
                <w:bCs/>
                <w:i/>
                <w:vertAlign w:val="subscript"/>
              </w:rPr>
              <w:t>z</w:t>
            </w:r>
          </w:p>
        </w:tc>
        <w:tc>
          <w:tcPr>
            <w:tcW w:w="971" w:type="dxa"/>
          </w:tcPr>
          <w:p w14:paraId="0FCDC134" w14:textId="77777777" w:rsidR="00B37D98" w:rsidRPr="00E53C80" w:rsidRDefault="00B37D98" w:rsidP="000A41A7">
            <w:pPr>
              <w:rPr>
                <w:b/>
                <w:i/>
              </w:rPr>
            </w:pPr>
            <w:r w:rsidRPr="00E53C80">
              <w:rPr>
                <w:b/>
                <w:i/>
              </w:rPr>
              <w:t>t</w:t>
            </w:r>
            <w:r w:rsidRPr="00E53C80">
              <w:rPr>
                <w:b/>
              </w:rPr>
              <w:t>(19)</w:t>
            </w:r>
          </w:p>
        </w:tc>
        <w:tc>
          <w:tcPr>
            <w:tcW w:w="972" w:type="dxa"/>
          </w:tcPr>
          <w:p w14:paraId="63799C1D" w14:textId="77777777" w:rsidR="00B37D98" w:rsidRPr="00E53C80" w:rsidRDefault="00B37D98" w:rsidP="000A41A7">
            <w:pPr>
              <w:rPr>
                <w:b/>
              </w:rPr>
            </w:pPr>
            <w:r w:rsidRPr="00E53C80">
              <w:rPr>
                <w:b/>
                <w:bCs/>
                <w:i/>
              </w:rPr>
              <w:t>d</w:t>
            </w:r>
            <w:r w:rsidRPr="00E53C80">
              <w:rPr>
                <w:b/>
                <w:bCs/>
                <w:i/>
                <w:vertAlign w:val="subscript"/>
              </w:rPr>
              <w:t>z</w:t>
            </w:r>
          </w:p>
        </w:tc>
        <w:tc>
          <w:tcPr>
            <w:tcW w:w="971" w:type="dxa"/>
          </w:tcPr>
          <w:p w14:paraId="4B66F587" w14:textId="77777777" w:rsidR="00B37D98" w:rsidRPr="00E53C80" w:rsidRDefault="00B37D98" w:rsidP="000A41A7">
            <w:pPr>
              <w:rPr>
                <w:b/>
                <w:i/>
              </w:rPr>
            </w:pPr>
            <w:r w:rsidRPr="00E53C80">
              <w:rPr>
                <w:b/>
                <w:i/>
              </w:rPr>
              <w:t>t</w:t>
            </w:r>
            <w:r w:rsidRPr="00E53C80">
              <w:rPr>
                <w:b/>
              </w:rPr>
              <w:t>(19)</w:t>
            </w:r>
          </w:p>
        </w:tc>
        <w:tc>
          <w:tcPr>
            <w:tcW w:w="972" w:type="dxa"/>
          </w:tcPr>
          <w:p w14:paraId="47E61296" w14:textId="77777777" w:rsidR="00B37D98" w:rsidRPr="00E53C80" w:rsidRDefault="00B37D98" w:rsidP="000A41A7">
            <w:pPr>
              <w:rPr>
                <w:b/>
              </w:rPr>
            </w:pPr>
            <w:r w:rsidRPr="00E53C80">
              <w:rPr>
                <w:b/>
                <w:bCs/>
                <w:i/>
              </w:rPr>
              <w:t>d</w:t>
            </w:r>
            <w:r w:rsidRPr="00E53C80">
              <w:rPr>
                <w:b/>
                <w:bCs/>
                <w:i/>
                <w:vertAlign w:val="subscript"/>
              </w:rPr>
              <w:t>z</w:t>
            </w:r>
          </w:p>
        </w:tc>
      </w:tr>
      <w:tr w:rsidR="00B37D98" w:rsidRPr="00E53C80" w14:paraId="515312F2" w14:textId="77777777" w:rsidTr="000A41A7">
        <w:tc>
          <w:tcPr>
            <w:tcW w:w="1295" w:type="dxa"/>
          </w:tcPr>
          <w:p w14:paraId="71276221" w14:textId="77777777" w:rsidR="00B37D98" w:rsidRPr="00E53C80" w:rsidRDefault="00B37D98" w:rsidP="000A41A7">
            <w:r w:rsidRPr="00E53C80">
              <w:t>Fp1</w:t>
            </w:r>
          </w:p>
        </w:tc>
        <w:tc>
          <w:tcPr>
            <w:tcW w:w="971" w:type="dxa"/>
          </w:tcPr>
          <w:p w14:paraId="0EEC7019" w14:textId="77777777" w:rsidR="00B37D98" w:rsidRPr="009A012D" w:rsidRDefault="00B37D98" w:rsidP="000A41A7">
            <w:r w:rsidRPr="009A012D">
              <w:t>5.12</w:t>
            </w:r>
            <w:r>
              <w:t>**</w:t>
            </w:r>
          </w:p>
        </w:tc>
        <w:tc>
          <w:tcPr>
            <w:tcW w:w="972" w:type="dxa"/>
          </w:tcPr>
          <w:p w14:paraId="1F9515F9" w14:textId="77777777" w:rsidR="00B37D98" w:rsidRPr="00E53C80" w:rsidRDefault="00B37D98" w:rsidP="000A41A7">
            <w:r>
              <w:t>1.14</w:t>
            </w:r>
          </w:p>
        </w:tc>
        <w:tc>
          <w:tcPr>
            <w:tcW w:w="971" w:type="dxa"/>
          </w:tcPr>
          <w:p w14:paraId="3578AF59" w14:textId="77777777" w:rsidR="00B37D98" w:rsidRPr="009A012D" w:rsidRDefault="00B37D98" w:rsidP="000A41A7">
            <w:r w:rsidRPr="009A012D">
              <w:t>-3.71</w:t>
            </w:r>
            <w:r>
              <w:t>**</w:t>
            </w:r>
          </w:p>
        </w:tc>
        <w:tc>
          <w:tcPr>
            <w:tcW w:w="972" w:type="dxa"/>
          </w:tcPr>
          <w:p w14:paraId="71EBC484" w14:textId="77777777" w:rsidR="00B37D98" w:rsidRPr="00E53C80" w:rsidRDefault="00B37D98" w:rsidP="000A41A7">
            <w:r>
              <w:t>.83</w:t>
            </w:r>
          </w:p>
        </w:tc>
        <w:tc>
          <w:tcPr>
            <w:tcW w:w="971" w:type="dxa"/>
          </w:tcPr>
          <w:p w14:paraId="7CDEFE53" w14:textId="77777777" w:rsidR="00B37D98" w:rsidRPr="009A012D" w:rsidRDefault="00B37D98" w:rsidP="000A41A7">
            <w:r w:rsidRPr="009A012D">
              <w:t>4.94</w:t>
            </w:r>
            <w:r>
              <w:t>**</w:t>
            </w:r>
          </w:p>
        </w:tc>
        <w:tc>
          <w:tcPr>
            <w:tcW w:w="972" w:type="dxa"/>
          </w:tcPr>
          <w:p w14:paraId="11CFB875" w14:textId="77777777" w:rsidR="00B37D98" w:rsidRPr="00E53C80" w:rsidRDefault="00B37D98" w:rsidP="000A41A7">
            <w:r>
              <w:t>1.10</w:t>
            </w:r>
          </w:p>
        </w:tc>
        <w:tc>
          <w:tcPr>
            <w:tcW w:w="971" w:type="dxa"/>
          </w:tcPr>
          <w:p w14:paraId="68E40F2F" w14:textId="77777777" w:rsidR="00B37D98" w:rsidRPr="009A012D" w:rsidRDefault="00B37D98" w:rsidP="000A41A7">
            <w:r w:rsidRPr="009A012D">
              <w:t>-.33</w:t>
            </w:r>
          </w:p>
        </w:tc>
        <w:tc>
          <w:tcPr>
            <w:tcW w:w="972" w:type="dxa"/>
          </w:tcPr>
          <w:p w14:paraId="10275E23" w14:textId="77777777" w:rsidR="00B37D98" w:rsidRPr="00E53C80" w:rsidRDefault="00B37D98" w:rsidP="000A41A7">
            <w:r>
              <w:t>.07</w:t>
            </w:r>
          </w:p>
        </w:tc>
      </w:tr>
      <w:tr w:rsidR="00B37D98" w:rsidRPr="00E53C80" w14:paraId="0ECC106E" w14:textId="77777777" w:rsidTr="000A41A7">
        <w:tc>
          <w:tcPr>
            <w:tcW w:w="1295" w:type="dxa"/>
          </w:tcPr>
          <w:p w14:paraId="7B0AAA86" w14:textId="77777777" w:rsidR="00B37D98" w:rsidRPr="00E53C80" w:rsidRDefault="00B37D98" w:rsidP="000A41A7">
            <w:r w:rsidRPr="00E53C80">
              <w:t>Fp2</w:t>
            </w:r>
          </w:p>
        </w:tc>
        <w:tc>
          <w:tcPr>
            <w:tcW w:w="971" w:type="dxa"/>
          </w:tcPr>
          <w:p w14:paraId="633CC400" w14:textId="77777777" w:rsidR="00B37D98" w:rsidRPr="009A012D" w:rsidRDefault="00B37D98" w:rsidP="000A41A7">
            <w:r w:rsidRPr="009A012D">
              <w:t>4.18</w:t>
            </w:r>
            <w:r>
              <w:t>**</w:t>
            </w:r>
          </w:p>
        </w:tc>
        <w:tc>
          <w:tcPr>
            <w:tcW w:w="972" w:type="dxa"/>
          </w:tcPr>
          <w:p w14:paraId="2D380E71" w14:textId="77777777" w:rsidR="00B37D98" w:rsidRPr="00E53C80" w:rsidRDefault="00B37D98" w:rsidP="000A41A7">
            <w:r>
              <w:t>.93</w:t>
            </w:r>
          </w:p>
        </w:tc>
        <w:tc>
          <w:tcPr>
            <w:tcW w:w="971" w:type="dxa"/>
          </w:tcPr>
          <w:p w14:paraId="5A8EC1BE" w14:textId="77777777" w:rsidR="00B37D98" w:rsidRPr="009A012D" w:rsidRDefault="00B37D98" w:rsidP="000A41A7">
            <w:r w:rsidRPr="009A012D">
              <w:t>-4.64</w:t>
            </w:r>
            <w:r>
              <w:t>**</w:t>
            </w:r>
          </w:p>
        </w:tc>
        <w:tc>
          <w:tcPr>
            <w:tcW w:w="972" w:type="dxa"/>
          </w:tcPr>
          <w:p w14:paraId="31AB74CF" w14:textId="7571D59F" w:rsidR="00B37D98" w:rsidRPr="00E53C80" w:rsidRDefault="00B37D98" w:rsidP="003C6A03">
            <w:r>
              <w:t>1.0</w:t>
            </w:r>
            <w:r w:rsidR="003C6A03">
              <w:t>4</w:t>
            </w:r>
          </w:p>
        </w:tc>
        <w:tc>
          <w:tcPr>
            <w:tcW w:w="971" w:type="dxa"/>
          </w:tcPr>
          <w:p w14:paraId="19ACFA6D" w14:textId="77777777" w:rsidR="00B37D98" w:rsidRPr="009A012D" w:rsidRDefault="00B37D98" w:rsidP="000A41A7">
            <w:r w:rsidRPr="009A012D">
              <w:t>4.59</w:t>
            </w:r>
            <w:r>
              <w:t>**</w:t>
            </w:r>
          </w:p>
        </w:tc>
        <w:tc>
          <w:tcPr>
            <w:tcW w:w="972" w:type="dxa"/>
          </w:tcPr>
          <w:p w14:paraId="1C0FD72E" w14:textId="77777777" w:rsidR="00B37D98" w:rsidRPr="00E53C80" w:rsidRDefault="00B37D98" w:rsidP="000A41A7">
            <w:r>
              <w:t>1.03</w:t>
            </w:r>
          </w:p>
        </w:tc>
        <w:tc>
          <w:tcPr>
            <w:tcW w:w="971" w:type="dxa"/>
          </w:tcPr>
          <w:p w14:paraId="26BEC04D" w14:textId="3498B25F" w:rsidR="00B37D98" w:rsidRPr="009A012D" w:rsidRDefault="00B37D98" w:rsidP="000A41A7">
            <w:r w:rsidRPr="009A012D">
              <w:t>-1.53</w:t>
            </w:r>
          </w:p>
        </w:tc>
        <w:tc>
          <w:tcPr>
            <w:tcW w:w="972" w:type="dxa"/>
          </w:tcPr>
          <w:p w14:paraId="7EE41379" w14:textId="77777777" w:rsidR="00B37D98" w:rsidRPr="00E53C80" w:rsidRDefault="00B37D98" w:rsidP="000A41A7">
            <w:r>
              <w:t>.34</w:t>
            </w:r>
          </w:p>
        </w:tc>
      </w:tr>
      <w:tr w:rsidR="00B37D98" w:rsidRPr="00E53C80" w14:paraId="7906A79E" w14:textId="77777777" w:rsidTr="000A41A7">
        <w:tc>
          <w:tcPr>
            <w:tcW w:w="1295" w:type="dxa"/>
          </w:tcPr>
          <w:p w14:paraId="459F0F06" w14:textId="77777777" w:rsidR="00B37D98" w:rsidRPr="00E53C80" w:rsidRDefault="00B37D98" w:rsidP="000A41A7">
            <w:r w:rsidRPr="00E53C80">
              <w:t>F3</w:t>
            </w:r>
          </w:p>
        </w:tc>
        <w:tc>
          <w:tcPr>
            <w:tcW w:w="971" w:type="dxa"/>
          </w:tcPr>
          <w:p w14:paraId="02102277" w14:textId="77777777" w:rsidR="00B37D98" w:rsidRPr="009A012D" w:rsidRDefault="00B37D98" w:rsidP="000A41A7">
            <w:r w:rsidRPr="009A012D">
              <w:t>4.34</w:t>
            </w:r>
            <w:r>
              <w:t>**</w:t>
            </w:r>
          </w:p>
        </w:tc>
        <w:tc>
          <w:tcPr>
            <w:tcW w:w="972" w:type="dxa"/>
          </w:tcPr>
          <w:p w14:paraId="4006D512" w14:textId="77777777" w:rsidR="00B37D98" w:rsidRPr="00E53C80" w:rsidRDefault="00B37D98" w:rsidP="000A41A7">
            <w:r>
              <w:t>.97</w:t>
            </w:r>
          </w:p>
        </w:tc>
        <w:tc>
          <w:tcPr>
            <w:tcW w:w="971" w:type="dxa"/>
          </w:tcPr>
          <w:p w14:paraId="6128E2F7" w14:textId="77777777" w:rsidR="00B37D98" w:rsidRPr="009A012D" w:rsidRDefault="00B37D98" w:rsidP="000A41A7">
            <w:r w:rsidRPr="009A012D">
              <w:t>-3.34</w:t>
            </w:r>
            <w:r>
              <w:t>**</w:t>
            </w:r>
          </w:p>
        </w:tc>
        <w:tc>
          <w:tcPr>
            <w:tcW w:w="972" w:type="dxa"/>
          </w:tcPr>
          <w:p w14:paraId="7897FCE3" w14:textId="77777777" w:rsidR="00B37D98" w:rsidRPr="00E53C80" w:rsidRDefault="00B37D98" w:rsidP="000A41A7">
            <w:r>
              <w:t>.75</w:t>
            </w:r>
          </w:p>
        </w:tc>
        <w:tc>
          <w:tcPr>
            <w:tcW w:w="971" w:type="dxa"/>
          </w:tcPr>
          <w:p w14:paraId="79CD8487" w14:textId="77777777" w:rsidR="00B37D98" w:rsidRPr="009A012D" w:rsidRDefault="00B37D98" w:rsidP="000A41A7">
            <w:r w:rsidRPr="009A012D">
              <w:t>4.27</w:t>
            </w:r>
            <w:r>
              <w:t>**</w:t>
            </w:r>
          </w:p>
        </w:tc>
        <w:tc>
          <w:tcPr>
            <w:tcW w:w="972" w:type="dxa"/>
          </w:tcPr>
          <w:p w14:paraId="5C6216D1" w14:textId="7121B6FA" w:rsidR="00B37D98" w:rsidRPr="00E53C80" w:rsidRDefault="00A35FA9" w:rsidP="00A35FA9">
            <w:r>
              <w:t>.95</w:t>
            </w:r>
            <w:bookmarkStart w:id="0" w:name="_GoBack"/>
            <w:bookmarkEnd w:id="0"/>
          </w:p>
        </w:tc>
        <w:tc>
          <w:tcPr>
            <w:tcW w:w="971" w:type="dxa"/>
          </w:tcPr>
          <w:p w14:paraId="3A123FCB" w14:textId="77777777" w:rsidR="00B37D98" w:rsidRPr="009A012D" w:rsidRDefault="00B37D98" w:rsidP="000A41A7">
            <w:r w:rsidRPr="009A012D">
              <w:t>.05</w:t>
            </w:r>
          </w:p>
        </w:tc>
        <w:tc>
          <w:tcPr>
            <w:tcW w:w="972" w:type="dxa"/>
          </w:tcPr>
          <w:p w14:paraId="69262FDA" w14:textId="77777777" w:rsidR="00B37D98" w:rsidRPr="00E53C80" w:rsidRDefault="00B37D98" w:rsidP="000A41A7">
            <w:r>
              <w:t>.01</w:t>
            </w:r>
          </w:p>
        </w:tc>
      </w:tr>
      <w:tr w:rsidR="00B37D98" w:rsidRPr="00E53C80" w14:paraId="779BCEB5" w14:textId="77777777" w:rsidTr="000A41A7">
        <w:tc>
          <w:tcPr>
            <w:tcW w:w="1295" w:type="dxa"/>
          </w:tcPr>
          <w:p w14:paraId="0F59480B" w14:textId="77777777" w:rsidR="00B37D98" w:rsidRPr="00E53C80" w:rsidRDefault="00B37D98" w:rsidP="000A41A7">
            <w:r w:rsidRPr="00E53C80">
              <w:t>F4</w:t>
            </w:r>
          </w:p>
        </w:tc>
        <w:tc>
          <w:tcPr>
            <w:tcW w:w="971" w:type="dxa"/>
          </w:tcPr>
          <w:p w14:paraId="6F2D9A58" w14:textId="77777777" w:rsidR="00B37D98" w:rsidRPr="009A012D" w:rsidRDefault="00B37D98" w:rsidP="000A41A7">
            <w:r w:rsidRPr="009A012D">
              <w:t>2.40</w:t>
            </w:r>
          </w:p>
        </w:tc>
        <w:tc>
          <w:tcPr>
            <w:tcW w:w="972" w:type="dxa"/>
          </w:tcPr>
          <w:p w14:paraId="438725B1" w14:textId="77777777" w:rsidR="00B37D98" w:rsidRPr="00E53C80" w:rsidRDefault="00B37D98" w:rsidP="000A41A7">
            <w:r>
              <w:t>.54</w:t>
            </w:r>
          </w:p>
        </w:tc>
        <w:tc>
          <w:tcPr>
            <w:tcW w:w="971" w:type="dxa"/>
          </w:tcPr>
          <w:p w14:paraId="32BDDDBB" w14:textId="77777777" w:rsidR="00B37D98" w:rsidRPr="009A012D" w:rsidRDefault="00B37D98" w:rsidP="000A41A7">
            <w:r w:rsidRPr="009A012D">
              <w:t>-3.93</w:t>
            </w:r>
            <w:r>
              <w:t>**</w:t>
            </w:r>
          </w:p>
        </w:tc>
        <w:tc>
          <w:tcPr>
            <w:tcW w:w="972" w:type="dxa"/>
          </w:tcPr>
          <w:p w14:paraId="38F00E06" w14:textId="77777777" w:rsidR="00B37D98" w:rsidRPr="00E53C80" w:rsidRDefault="00B37D98" w:rsidP="000A41A7">
            <w:r>
              <w:t>.88</w:t>
            </w:r>
          </w:p>
        </w:tc>
        <w:tc>
          <w:tcPr>
            <w:tcW w:w="971" w:type="dxa"/>
          </w:tcPr>
          <w:p w14:paraId="6C56D3C5" w14:textId="5B371685" w:rsidR="00B37D98" w:rsidRPr="009A012D" w:rsidRDefault="00B37D98" w:rsidP="000A41A7">
            <w:r w:rsidRPr="009A012D">
              <w:t>3.23</w:t>
            </w:r>
            <w:r>
              <w:t>*</w:t>
            </w:r>
            <w:r w:rsidR="00462B8F">
              <w:t>*</w:t>
            </w:r>
          </w:p>
        </w:tc>
        <w:tc>
          <w:tcPr>
            <w:tcW w:w="972" w:type="dxa"/>
          </w:tcPr>
          <w:p w14:paraId="5A07135E" w14:textId="77777777" w:rsidR="00B37D98" w:rsidRPr="00E53C80" w:rsidRDefault="00B37D98" w:rsidP="000A41A7">
            <w:r>
              <w:t>.72</w:t>
            </w:r>
          </w:p>
        </w:tc>
        <w:tc>
          <w:tcPr>
            <w:tcW w:w="971" w:type="dxa"/>
          </w:tcPr>
          <w:p w14:paraId="5C7EDF14" w14:textId="77777777" w:rsidR="00B37D98" w:rsidRPr="009A012D" w:rsidRDefault="00B37D98" w:rsidP="000A41A7">
            <w:r w:rsidRPr="009A012D">
              <w:t>-1.09</w:t>
            </w:r>
          </w:p>
        </w:tc>
        <w:tc>
          <w:tcPr>
            <w:tcW w:w="972" w:type="dxa"/>
          </w:tcPr>
          <w:p w14:paraId="0A40EB9E" w14:textId="77777777" w:rsidR="00B37D98" w:rsidRPr="00E53C80" w:rsidRDefault="00B37D98" w:rsidP="000A41A7">
            <w:r>
              <w:t>.24</w:t>
            </w:r>
          </w:p>
        </w:tc>
      </w:tr>
      <w:tr w:rsidR="00B37D98" w:rsidRPr="00E53C80" w14:paraId="215D74EE" w14:textId="77777777" w:rsidTr="000A41A7">
        <w:tc>
          <w:tcPr>
            <w:tcW w:w="1295" w:type="dxa"/>
          </w:tcPr>
          <w:p w14:paraId="2F55EC71" w14:textId="77777777" w:rsidR="00B37D98" w:rsidRPr="00E53C80" w:rsidRDefault="00B37D98" w:rsidP="000A41A7">
            <w:r w:rsidRPr="00E53C80">
              <w:t>F7</w:t>
            </w:r>
          </w:p>
        </w:tc>
        <w:tc>
          <w:tcPr>
            <w:tcW w:w="971" w:type="dxa"/>
          </w:tcPr>
          <w:p w14:paraId="0E5C7A1A" w14:textId="77777777" w:rsidR="00B37D98" w:rsidRPr="009A012D" w:rsidRDefault="00B37D98" w:rsidP="000A41A7">
            <w:r w:rsidRPr="009A012D">
              <w:t>0.97</w:t>
            </w:r>
          </w:p>
        </w:tc>
        <w:tc>
          <w:tcPr>
            <w:tcW w:w="972" w:type="dxa"/>
          </w:tcPr>
          <w:p w14:paraId="0CC50320" w14:textId="77777777" w:rsidR="00B37D98" w:rsidRPr="00E53C80" w:rsidRDefault="00B37D98" w:rsidP="000A41A7">
            <w:r>
              <w:t>.22</w:t>
            </w:r>
          </w:p>
        </w:tc>
        <w:tc>
          <w:tcPr>
            <w:tcW w:w="971" w:type="dxa"/>
          </w:tcPr>
          <w:p w14:paraId="7D15A7A1" w14:textId="77777777" w:rsidR="00B37D98" w:rsidRPr="009A012D" w:rsidRDefault="00B37D98" w:rsidP="000A41A7">
            <w:r w:rsidRPr="009A012D">
              <w:t>-3.08</w:t>
            </w:r>
            <w:r>
              <w:t>*</w:t>
            </w:r>
          </w:p>
        </w:tc>
        <w:tc>
          <w:tcPr>
            <w:tcW w:w="972" w:type="dxa"/>
          </w:tcPr>
          <w:p w14:paraId="42CCD6DB" w14:textId="77777777" w:rsidR="00B37D98" w:rsidRPr="00E53C80" w:rsidRDefault="00B37D98" w:rsidP="000A41A7">
            <w:r>
              <w:t>.69</w:t>
            </w:r>
          </w:p>
        </w:tc>
        <w:tc>
          <w:tcPr>
            <w:tcW w:w="971" w:type="dxa"/>
          </w:tcPr>
          <w:p w14:paraId="475B63B4" w14:textId="77777777" w:rsidR="00B37D98" w:rsidRPr="009A012D" w:rsidRDefault="00B37D98" w:rsidP="000A41A7">
            <w:r w:rsidRPr="009A012D">
              <w:t>1.73</w:t>
            </w:r>
          </w:p>
        </w:tc>
        <w:tc>
          <w:tcPr>
            <w:tcW w:w="972" w:type="dxa"/>
          </w:tcPr>
          <w:p w14:paraId="180CC98F" w14:textId="77777777" w:rsidR="00B37D98" w:rsidRPr="00E53C80" w:rsidRDefault="00B37D98" w:rsidP="000A41A7">
            <w:r>
              <w:t>.39</w:t>
            </w:r>
          </w:p>
        </w:tc>
        <w:tc>
          <w:tcPr>
            <w:tcW w:w="971" w:type="dxa"/>
          </w:tcPr>
          <w:p w14:paraId="3D9D2C45" w14:textId="77777777" w:rsidR="00B37D98" w:rsidRPr="009A012D" w:rsidRDefault="00B37D98" w:rsidP="000A41A7">
            <w:r w:rsidRPr="009A012D">
              <w:t>.34</w:t>
            </w:r>
          </w:p>
        </w:tc>
        <w:tc>
          <w:tcPr>
            <w:tcW w:w="972" w:type="dxa"/>
          </w:tcPr>
          <w:p w14:paraId="51B82B2E" w14:textId="77777777" w:rsidR="00B37D98" w:rsidRPr="00E53C80" w:rsidRDefault="00B37D98" w:rsidP="000A41A7">
            <w:r>
              <w:t>.08</w:t>
            </w:r>
          </w:p>
        </w:tc>
      </w:tr>
      <w:tr w:rsidR="00B37D98" w:rsidRPr="00E53C80" w14:paraId="4C544ADD" w14:textId="77777777" w:rsidTr="000A41A7">
        <w:tc>
          <w:tcPr>
            <w:tcW w:w="1295" w:type="dxa"/>
          </w:tcPr>
          <w:p w14:paraId="195B938C" w14:textId="77777777" w:rsidR="00B37D98" w:rsidRPr="00E53C80" w:rsidRDefault="00B37D98" w:rsidP="000A41A7">
            <w:r w:rsidRPr="00E53C80">
              <w:t>F8</w:t>
            </w:r>
          </w:p>
        </w:tc>
        <w:tc>
          <w:tcPr>
            <w:tcW w:w="971" w:type="dxa"/>
          </w:tcPr>
          <w:p w14:paraId="69382777" w14:textId="77777777" w:rsidR="00B37D98" w:rsidRPr="009A012D" w:rsidRDefault="00B37D98" w:rsidP="000A41A7">
            <w:r w:rsidRPr="009A012D">
              <w:t>-0.10</w:t>
            </w:r>
          </w:p>
        </w:tc>
        <w:tc>
          <w:tcPr>
            <w:tcW w:w="972" w:type="dxa"/>
          </w:tcPr>
          <w:p w14:paraId="2A4EF69E" w14:textId="77777777" w:rsidR="00B37D98" w:rsidRPr="00E53C80" w:rsidRDefault="00B37D98" w:rsidP="000A41A7">
            <w:r>
              <w:t>.02</w:t>
            </w:r>
          </w:p>
        </w:tc>
        <w:tc>
          <w:tcPr>
            <w:tcW w:w="971" w:type="dxa"/>
          </w:tcPr>
          <w:p w14:paraId="3257E4F0" w14:textId="77777777" w:rsidR="00B37D98" w:rsidRPr="009A012D" w:rsidRDefault="00B37D98" w:rsidP="000A41A7">
            <w:r w:rsidRPr="009A012D">
              <w:t>-3.64</w:t>
            </w:r>
            <w:r>
              <w:t>**</w:t>
            </w:r>
          </w:p>
        </w:tc>
        <w:tc>
          <w:tcPr>
            <w:tcW w:w="972" w:type="dxa"/>
          </w:tcPr>
          <w:p w14:paraId="70F6A759" w14:textId="77777777" w:rsidR="00B37D98" w:rsidRPr="00E53C80" w:rsidRDefault="00B37D98" w:rsidP="000A41A7">
            <w:r>
              <w:t>.81</w:t>
            </w:r>
          </w:p>
        </w:tc>
        <w:tc>
          <w:tcPr>
            <w:tcW w:w="971" w:type="dxa"/>
          </w:tcPr>
          <w:p w14:paraId="417EEB35" w14:textId="77777777" w:rsidR="00B37D98" w:rsidRPr="009A012D" w:rsidRDefault="00B37D98" w:rsidP="000A41A7">
            <w:r w:rsidRPr="009A012D">
              <w:t>0.39</w:t>
            </w:r>
          </w:p>
        </w:tc>
        <w:tc>
          <w:tcPr>
            <w:tcW w:w="972" w:type="dxa"/>
          </w:tcPr>
          <w:p w14:paraId="3D121D0E" w14:textId="77777777" w:rsidR="00B37D98" w:rsidRPr="00E53C80" w:rsidRDefault="00B37D98" w:rsidP="000A41A7">
            <w:r>
              <w:t>.09</w:t>
            </w:r>
          </w:p>
        </w:tc>
        <w:tc>
          <w:tcPr>
            <w:tcW w:w="971" w:type="dxa"/>
          </w:tcPr>
          <w:p w14:paraId="7AF182E4" w14:textId="77777777" w:rsidR="00B37D98" w:rsidRPr="009A012D" w:rsidRDefault="00B37D98" w:rsidP="000A41A7">
            <w:r w:rsidRPr="009A012D">
              <w:t>-1.41</w:t>
            </w:r>
          </w:p>
        </w:tc>
        <w:tc>
          <w:tcPr>
            <w:tcW w:w="972" w:type="dxa"/>
          </w:tcPr>
          <w:p w14:paraId="1E3758BF" w14:textId="77777777" w:rsidR="00B37D98" w:rsidRPr="00E53C80" w:rsidRDefault="00B37D98" w:rsidP="000A41A7">
            <w:r>
              <w:t>.32</w:t>
            </w:r>
          </w:p>
        </w:tc>
      </w:tr>
      <w:tr w:rsidR="00B37D98" w:rsidRPr="00E53C80" w14:paraId="1FCA16B0" w14:textId="77777777" w:rsidTr="000A41A7">
        <w:tc>
          <w:tcPr>
            <w:tcW w:w="1295" w:type="dxa"/>
          </w:tcPr>
          <w:p w14:paraId="58C8D1F5" w14:textId="77777777" w:rsidR="00B37D98" w:rsidRPr="00E53C80" w:rsidRDefault="00B37D98" w:rsidP="000A41A7">
            <w:r w:rsidRPr="00E53C80">
              <w:t>C3</w:t>
            </w:r>
          </w:p>
        </w:tc>
        <w:tc>
          <w:tcPr>
            <w:tcW w:w="971" w:type="dxa"/>
          </w:tcPr>
          <w:p w14:paraId="2B2B7D65" w14:textId="77777777" w:rsidR="00B37D98" w:rsidRPr="009A012D" w:rsidRDefault="00B37D98" w:rsidP="000A41A7">
            <w:r w:rsidRPr="009A012D">
              <w:t>2.96</w:t>
            </w:r>
            <w:r>
              <w:t>*</w:t>
            </w:r>
          </w:p>
        </w:tc>
        <w:tc>
          <w:tcPr>
            <w:tcW w:w="972" w:type="dxa"/>
          </w:tcPr>
          <w:p w14:paraId="3E7659EB" w14:textId="77777777" w:rsidR="00B37D98" w:rsidRPr="00E53C80" w:rsidRDefault="00B37D98" w:rsidP="000A41A7">
            <w:r>
              <w:t>.66</w:t>
            </w:r>
          </w:p>
        </w:tc>
        <w:tc>
          <w:tcPr>
            <w:tcW w:w="971" w:type="dxa"/>
          </w:tcPr>
          <w:p w14:paraId="5D64581F" w14:textId="77777777" w:rsidR="00B37D98" w:rsidRPr="009A012D" w:rsidRDefault="00B37D98" w:rsidP="000A41A7">
            <w:r w:rsidRPr="009A012D">
              <w:t>-2.94</w:t>
            </w:r>
            <w:r>
              <w:t>*</w:t>
            </w:r>
          </w:p>
        </w:tc>
        <w:tc>
          <w:tcPr>
            <w:tcW w:w="972" w:type="dxa"/>
          </w:tcPr>
          <w:p w14:paraId="6D958F9A" w14:textId="77777777" w:rsidR="00B37D98" w:rsidRPr="00E53C80" w:rsidRDefault="00B37D98" w:rsidP="000A41A7">
            <w:r>
              <w:t>.66</w:t>
            </w:r>
          </w:p>
        </w:tc>
        <w:tc>
          <w:tcPr>
            <w:tcW w:w="971" w:type="dxa"/>
          </w:tcPr>
          <w:p w14:paraId="1DB2E7D4" w14:textId="77777777" w:rsidR="00B37D98" w:rsidRPr="009A012D" w:rsidRDefault="00B37D98" w:rsidP="000A41A7">
            <w:r w:rsidRPr="009A012D">
              <w:t>3.11</w:t>
            </w:r>
            <w:r>
              <w:t>*</w:t>
            </w:r>
          </w:p>
        </w:tc>
        <w:tc>
          <w:tcPr>
            <w:tcW w:w="972" w:type="dxa"/>
          </w:tcPr>
          <w:p w14:paraId="7374849B" w14:textId="77777777" w:rsidR="00B37D98" w:rsidRPr="00E53C80" w:rsidRDefault="00B37D98" w:rsidP="000A41A7">
            <w:r>
              <w:t>.70</w:t>
            </w:r>
          </w:p>
        </w:tc>
        <w:tc>
          <w:tcPr>
            <w:tcW w:w="971" w:type="dxa"/>
          </w:tcPr>
          <w:p w14:paraId="58103148" w14:textId="77777777" w:rsidR="00B37D98" w:rsidRPr="009A012D" w:rsidRDefault="00B37D98" w:rsidP="000A41A7">
            <w:r w:rsidRPr="009A012D">
              <w:t>-.87</w:t>
            </w:r>
          </w:p>
        </w:tc>
        <w:tc>
          <w:tcPr>
            <w:tcW w:w="972" w:type="dxa"/>
          </w:tcPr>
          <w:p w14:paraId="003F847B" w14:textId="77777777" w:rsidR="00B37D98" w:rsidRPr="00E53C80" w:rsidRDefault="00B37D98" w:rsidP="000A41A7">
            <w:r>
              <w:t>.19</w:t>
            </w:r>
          </w:p>
        </w:tc>
      </w:tr>
      <w:tr w:rsidR="00B37D98" w:rsidRPr="00E53C80" w14:paraId="0F9BEC41" w14:textId="77777777" w:rsidTr="000A41A7">
        <w:tc>
          <w:tcPr>
            <w:tcW w:w="1295" w:type="dxa"/>
          </w:tcPr>
          <w:p w14:paraId="26D513AA" w14:textId="77777777" w:rsidR="00B37D98" w:rsidRPr="00E53C80" w:rsidRDefault="00B37D98" w:rsidP="000A41A7">
            <w:r w:rsidRPr="00E53C80">
              <w:t>C4</w:t>
            </w:r>
          </w:p>
        </w:tc>
        <w:tc>
          <w:tcPr>
            <w:tcW w:w="971" w:type="dxa"/>
          </w:tcPr>
          <w:p w14:paraId="57602BAF" w14:textId="77777777" w:rsidR="00B37D98" w:rsidRPr="009A012D" w:rsidRDefault="00B37D98" w:rsidP="000A41A7">
            <w:r w:rsidRPr="009A012D">
              <w:t>2.50</w:t>
            </w:r>
          </w:p>
        </w:tc>
        <w:tc>
          <w:tcPr>
            <w:tcW w:w="972" w:type="dxa"/>
          </w:tcPr>
          <w:p w14:paraId="1F78CAFE" w14:textId="77777777" w:rsidR="00B37D98" w:rsidRPr="00E53C80" w:rsidRDefault="00B37D98" w:rsidP="000A41A7">
            <w:r>
              <w:t>.56</w:t>
            </w:r>
          </w:p>
        </w:tc>
        <w:tc>
          <w:tcPr>
            <w:tcW w:w="971" w:type="dxa"/>
          </w:tcPr>
          <w:p w14:paraId="781033C2" w14:textId="77777777" w:rsidR="00B37D98" w:rsidRPr="009A012D" w:rsidRDefault="00B37D98" w:rsidP="000A41A7">
            <w:r w:rsidRPr="009A012D">
              <w:t>-2.95</w:t>
            </w:r>
            <w:r>
              <w:t>*</w:t>
            </w:r>
          </w:p>
        </w:tc>
        <w:tc>
          <w:tcPr>
            <w:tcW w:w="972" w:type="dxa"/>
          </w:tcPr>
          <w:p w14:paraId="209E903D" w14:textId="77777777" w:rsidR="00B37D98" w:rsidRPr="00E53C80" w:rsidRDefault="00B37D98" w:rsidP="000A41A7">
            <w:r>
              <w:t>.66</w:t>
            </w:r>
          </w:p>
        </w:tc>
        <w:tc>
          <w:tcPr>
            <w:tcW w:w="971" w:type="dxa"/>
          </w:tcPr>
          <w:p w14:paraId="7E104A40" w14:textId="77777777" w:rsidR="00B37D98" w:rsidRPr="009A012D" w:rsidRDefault="00B37D98" w:rsidP="000A41A7">
            <w:r w:rsidRPr="009A012D">
              <w:t>2.99</w:t>
            </w:r>
            <w:r>
              <w:t>*</w:t>
            </w:r>
          </w:p>
        </w:tc>
        <w:tc>
          <w:tcPr>
            <w:tcW w:w="972" w:type="dxa"/>
          </w:tcPr>
          <w:p w14:paraId="51FD6E23" w14:textId="77777777" w:rsidR="00B37D98" w:rsidRPr="00E53C80" w:rsidRDefault="00B37D98" w:rsidP="000A41A7">
            <w:r>
              <w:t>.67</w:t>
            </w:r>
          </w:p>
        </w:tc>
        <w:tc>
          <w:tcPr>
            <w:tcW w:w="971" w:type="dxa"/>
          </w:tcPr>
          <w:p w14:paraId="02771C58" w14:textId="77777777" w:rsidR="00B37D98" w:rsidRPr="009A012D" w:rsidRDefault="00B37D98" w:rsidP="000A41A7">
            <w:r w:rsidRPr="009A012D">
              <w:t>-1.11</w:t>
            </w:r>
          </w:p>
        </w:tc>
        <w:tc>
          <w:tcPr>
            <w:tcW w:w="972" w:type="dxa"/>
          </w:tcPr>
          <w:p w14:paraId="2E871777" w14:textId="77777777" w:rsidR="00B37D98" w:rsidRPr="00E53C80" w:rsidRDefault="00B37D98" w:rsidP="000A41A7">
            <w:r>
              <w:t>.25</w:t>
            </w:r>
          </w:p>
        </w:tc>
      </w:tr>
      <w:tr w:rsidR="00B37D98" w:rsidRPr="00E53C80" w14:paraId="5EC3B192" w14:textId="77777777" w:rsidTr="000A41A7">
        <w:tc>
          <w:tcPr>
            <w:tcW w:w="1295" w:type="dxa"/>
          </w:tcPr>
          <w:p w14:paraId="6BC330AF" w14:textId="77777777" w:rsidR="00B37D98" w:rsidRPr="00E53C80" w:rsidRDefault="00B37D98" w:rsidP="000A41A7">
            <w:r w:rsidRPr="00E53C80">
              <w:t>FC3</w:t>
            </w:r>
          </w:p>
        </w:tc>
        <w:tc>
          <w:tcPr>
            <w:tcW w:w="971" w:type="dxa"/>
          </w:tcPr>
          <w:p w14:paraId="3A2F96D2" w14:textId="77777777" w:rsidR="00B37D98" w:rsidRPr="009A012D" w:rsidRDefault="00B37D98" w:rsidP="000A41A7">
            <w:r w:rsidRPr="009A012D">
              <w:t>2.37</w:t>
            </w:r>
          </w:p>
        </w:tc>
        <w:tc>
          <w:tcPr>
            <w:tcW w:w="972" w:type="dxa"/>
          </w:tcPr>
          <w:p w14:paraId="4EB9C9D5" w14:textId="77777777" w:rsidR="00B37D98" w:rsidRPr="00E53C80" w:rsidRDefault="00B37D98" w:rsidP="000A41A7">
            <w:r>
              <w:t>.53</w:t>
            </w:r>
          </w:p>
        </w:tc>
        <w:tc>
          <w:tcPr>
            <w:tcW w:w="971" w:type="dxa"/>
          </w:tcPr>
          <w:p w14:paraId="4880DE86" w14:textId="77777777" w:rsidR="00B37D98" w:rsidRPr="009A012D" w:rsidRDefault="00B37D98" w:rsidP="000A41A7">
            <w:r w:rsidRPr="009A012D">
              <w:t>-3.08</w:t>
            </w:r>
            <w:r>
              <w:t>*</w:t>
            </w:r>
          </w:p>
        </w:tc>
        <w:tc>
          <w:tcPr>
            <w:tcW w:w="972" w:type="dxa"/>
          </w:tcPr>
          <w:p w14:paraId="12E594F9" w14:textId="77777777" w:rsidR="00B37D98" w:rsidRPr="00E53C80" w:rsidRDefault="00B37D98" w:rsidP="000A41A7">
            <w:r>
              <w:t>.69</w:t>
            </w:r>
          </w:p>
        </w:tc>
        <w:tc>
          <w:tcPr>
            <w:tcW w:w="971" w:type="dxa"/>
          </w:tcPr>
          <w:p w14:paraId="0C90C337" w14:textId="77777777" w:rsidR="00B37D98" w:rsidRPr="009A012D" w:rsidRDefault="00B37D98" w:rsidP="000A41A7">
            <w:r w:rsidRPr="009A012D">
              <w:t>2.49</w:t>
            </w:r>
          </w:p>
        </w:tc>
        <w:tc>
          <w:tcPr>
            <w:tcW w:w="972" w:type="dxa"/>
          </w:tcPr>
          <w:p w14:paraId="289DD5A5" w14:textId="77777777" w:rsidR="00B37D98" w:rsidRPr="00E53C80" w:rsidRDefault="00B37D98" w:rsidP="000A41A7">
            <w:r>
              <w:t>.56</w:t>
            </w:r>
          </w:p>
        </w:tc>
        <w:tc>
          <w:tcPr>
            <w:tcW w:w="971" w:type="dxa"/>
          </w:tcPr>
          <w:p w14:paraId="4A19EB6A" w14:textId="77777777" w:rsidR="00B37D98" w:rsidRPr="009A012D" w:rsidRDefault="00B37D98" w:rsidP="000A41A7">
            <w:r w:rsidRPr="009A012D">
              <w:t>-.41</w:t>
            </w:r>
          </w:p>
        </w:tc>
        <w:tc>
          <w:tcPr>
            <w:tcW w:w="972" w:type="dxa"/>
          </w:tcPr>
          <w:p w14:paraId="5F691E7E" w14:textId="77777777" w:rsidR="00B37D98" w:rsidRPr="00E53C80" w:rsidRDefault="00B37D98" w:rsidP="000A41A7">
            <w:r>
              <w:t>.09</w:t>
            </w:r>
          </w:p>
        </w:tc>
      </w:tr>
      <w:tr w:rsidR="00B37D98" w:rsidRPr="00E53C80" w14:paraId="41DA80E9" w14:textId="77777777" w:rsidTr="000A41A7">
        <w:tc>
          <w:tcPr>
            <w:tcW w:w="1295" w:type="dxa"/>
          </w:tcPr>
          <w:p w14:paraId="14801A2A" w14:textId="77777777" w:rsidR="00B37D98" w:rsidRPr="00E53C80" w:rsidRDefault="00B37D98" w:rsidP="000A41A7">
            <w:r w:rsidRPr="00E53C80">
              <w:t>FC4</w:t>
            </w:r>
          </w:p>
        </w:tc>
        <w:tc>
          <w:tcPr>
            <w:tcW w:w="971" w:type="dxa"/>
          </w:tcPr>
          <w:p w14:paraId="117874DC" w14:textId="77777777" w:rsidR="00B37D98" w:rsidRPr="009A012D" w:rsidRDefault="00B37D98" w:rsidP="000A41A7">
            <w:r w:rsidRPr="009A012D">
              <w:t>1.42</w:t>
            </w:r>
          </w:p>
        </w:tc>
        <w:tc>
          <w:tcPr>
            <w:tcW w:w="972" w:type="dxa"/>
          </w:tcPr>
          <w:p w14:paraId="5527C6DB" w14:textId="77777777" w:rsidR="00B37D98" w:rsidRPr="00E53C80" w:rsidRDefault="00B37D98" w:rsidP="000A41A7">
            <w:r>
              <w:t>.32</w:t>
            </w:r>
          </w:p>
        </w:tc>
        <w:tc>
          <w:tcPr>
            <w:tcW w:w="971" w:type="dxa"/>
          </w:tcPr>
          <w:p w14:paraId="72049C78" w14:textId="0837FDCD" w:rsidR="00B37D98" w:rsidRPr="009A012D" w:rsidRDefault="00B37D98" w:rsidP="000A41A7">
            <w:r w:rsidRPr="009A012D">
              <w:t>-3.30</w:t>
            </w:r>
            <w:r>
              <w:t>*</w:t>
            </w:r>
            <w:r w:rsidR="00AD714B">
              <w:t>*</w:t>
            </w:r>
          </w:p>
        </w:tc>
        <w:tc>
          <w:tcPr>
            <w:tcW w:w="972" w:type="dxa"/>
          </w:tcPr>
          <w:p w14:paraId="35F38A6D" w14:textId="77777777" w:rsidR="00B37D98" w:rsidRPr="00E53C80" w:rsidRDefault="00B37D98" w:rsidP="000A41A7">
            <w:r>
              <w:t>.74</w:t>
            </w:r>
          </w:p>
        </w:tc>
        <w:tc>
          <w:tcPr>
            <w:tcW w:w="971" w:type="dxa"/>
          </w:tcPr>
          <w:p w14:paraId="5B12418D" w14:textId="77777777" w:rsidR="00B37D98" w:rsidRPr="009A012D" w:rsidRDefault="00B37D98" w:rsidP="000A41A7">
            <w:r w:rsidRPr="009A012D">
              <w:t>2.11</w:t>
            </w:r>
          </w:p>
        </w:tc>
        <w:tc>
          <w:tcPr>
            <w:tcW w:w="972" w:type="dxa"/>
          </w:tcPr>
          <w:p w14:paraId="6669A2C6" w14:textId="77777777" w:rsidR="00B37D98" w:rsidRPr="00E53C80" w:rsidRDefault="00B37D98" w:rsidP="000A41A7">
            <w:r>
              <w:t>.47</w:t>
            </w:r>
          </w:p>
        </w:tc>
        <w:tc>
          <w:tcPr>
            <w:tcW w:w="971" w:type="dxa"/>
          </w:tcPr>
          <w:p w14:paraId="7D967CFD" w14:textId="77777777" w:rsidR="00B37D98" w:rsidRPr="009A012D" w:rsidRDefault="00B37D98" w:rsidP="000A41A7">
            <w:r w:rsidRPr="009A012D">
              <w:t>-.89</w:t>
            </w:r>
          </w:p>
        </w:tc>
        <w:tc>
          <w:tcPr>
            <w:tcW w:w="972" w:type="dxa"/>
          </w:tcPr>
          <w:p w14:paraId="1145E7CE" w14:textId="77777777" w:rsidR="00B37D98" w:rsidRPr="00E53C80" w:rsidRDefault="00B37D98" w:rsidP="000A41A7">
            <w:r>
              <w:t>.20</w:t>
            </w:r>
          </w:p>
        </w:tc>
      </w:tr>
      <w:tr w:rsidR="00B37D98" w:rsidRPr="00E53C80" w14:paraId="0063FDDF" w14:textId="77777777" w:rsidTr="000A41A7">
        <w:tc>
          <w:tcPr>
            <w:tcW w:w="1295" w:type="dxa"/>
          </w:tcPr>
          <w:p w14:paraId="76903186" w14:textId="77777777" w:rsidR="00B37D98" w:rsidRPr="00E53C80" w:rsidRDefault="00B37D98" w:rsidP="000A41A7">
            <w:r w:rsidRPr="00E53C80">
              <w:t>FT7</w:t>
            </w:r>
          </w:p>
        </w:tc>
        <w:tc>
          <w:tcPr>
            <w:tcW w:w="971" w:type="dxa"/>
          </w:tcPr>
          <w:p w14:paraId="14C8DB71" w14:textId="77777777" w:rsidR="00B37D98" w:rsidRPr="009A012D" w:rsidRDefault="00B37D98" w:rsidP="000A41A7">
            <w:r w:rsidRPr="009A012D">
              <w:t>1.07</w:t>
            </w:r>
          </w:p>
        </w:tc>
        <w:tc>
          <w:tcPr>
            <w:tcW w:w="972" w:type="dxa"/>
          </w:tcPr>
          <w:p w14:paraId="789737F8" w14:textId="77777777" w:rsidR="00B37D98" w:rsidRPr="00E53C80" w:rsidRDefault="00B37D98" w:rsidP="000A41A7">
            <w:r>
              <w:t>.24</w:t>
            </w:r>
          </w:p>
        </w:tc>
        <w:tc>
          <w:tcPr>
            <w:tcW w:w="971" w:type="dxa"/>
          </w:tcPr>
          <w:p w14:paraId="5C4B0E97" w14:textId="67105AF1" w:rsidR="00B37D98" w:rsidRPr="009A012D" w:rsidRDefault="00B37D98" w:rsidP="000A41A7">
            <w:r w:rsidRPr="009A012D">
              <w:t>-3.25</w:t>
            </w:r>
            <w:r>
              <w:t>*</w:t>
            </w:r>
            <w:r w:rsidR="00AD714B">
              <w:t>*</w:t>
            </w:r>
          </w:p>
        </w:tc>
        <w:tc>
          <w:tcPr>
            <w:tcW w:w="972" w:type="dxa"/>
          </w:tcPr>
          <w:p w14:paraId="467BAD78" w14:textId="77777777" w:rsidR="00B37D98" w:rsidRPr="00E53C80" w:rsidRDefault="00B37D98" w:rsidP="000A41A7">
            <w:r>
              <w:t>.73</w:t>
            </w:r>
          </w:p>
        </w:tc>
        <w:tc>
          <w:tcPr>
            <w:tcW w:w="971" w:type="dxa"/>
          </w:tcPr>
          <w:p w14:paraId="11BA9CAE" w14:textId="77777777" w:rsidR="00B37D98" w:rsidRPr="009A012D" w:rsidRDefault="00B37D98" w:rsidP="000A41A7">
            <w:r w:rsidRPr="009A012D">
              <w:t>1.33</w:t>
            </w:r>
          </w:p>
        </w:tc>
        <w:tc>
          <w:tcPr>
            <w:tcW w:w="972" w:type="dxa"/>
          </w:tcPr>
          <w:p w14:paraId="3F1968A6" w14:textId="77777777" w:rsidR="00B37D98" w:rsidRPr="00E53C80" w:rsidRDefault="00B37D98" w:rsidP="000A41A7">
            <w:r>
              <w:t>.30</w:t>
            </w:r>
          </w:p>
        </w:tc>
        <w:tc>
          <w:tcPr>
            <w:tcW w:w="971" w:type="dxa"/>
          </w:tcPr>
          <w:p w14:paraId="4CD06CF0" w14:textId="77777777" w:rsidR="00B37D98" w:rsidRPr="009A012D" w:rsidRDefault="00B37D98" w:rsidP="000A41A7">
            <w:r w:rsidRPr="009A012D">
              <w:t>-.48</w:t>
            </w:r>
          </w:p>
        </w:tc>
        <w:tc>
          <w:tcPr>
            <w:tcW w:w="972" w:type="dxa"/>
          </w:tcPr>
          <w:p w14:paraId="72F01BB6" w14:textId="77777777" w:rsidR="00B37D98" w:rsidRPr="00E53C80" w:rsidRDefault="00B37D98" w:rsidP="000A41A7">
            <w:r>
              <w:t>.11</w:t>
            </w:r>
          </w:p>
        </w:tc>
      </w:tr>
      <w:tr w:rsidR="00B37D98" w:rsidRPr="00E53C80" w14:paraId="7ADC6F78" w14:textId="77777777" w:rsidTr="000A41A7">
        <w:tc>
          <w:tcPr>
            <w:tcW w:w="1295" w:type="dxa"/>
          </w:tcPr>
          <w:p w14:paraId="170F0518" w14:textId="77777777" w:rsidR="00B37D98" w:rsidRPr="00E53C80" w:rsidRDefault="00B37D98" w:rsidP="000A41A7">
            <w:r w:rsidRPr="00E53C80">
              <w:t>FT8</w:t>
            </w:r>
          </w:p>
        </w:tc>
        <w:tc>
          <w:tcPr>
            <w:tcW w:w="971" w:type="dxa"/>
          </w:tcPr>
          <w:p w14:paraId="36431C39" w14:textId="77777777" w:rsidR="00B37D98" w:rsidRPr="009A012D" w:rsidRDefault="00B37D98" w:rsidP="000A41A7">
            <w:r w:rsidRPr="009A012D">
              <w:t>0.30</w:t>
            </w:r>
          </w:p>
        </w:tc>
        <w:tc>
          <w:tcPr>
            <w:tcW w:w="972" w:type="dxa"/>
          </w:tcPr>
          <w:p w14:paraId="479E88E2" w14:textId="77777777" w:rsidR="00B37D98" w:rsidRPr="00E53C80" w:rsidRDefault="00B37D98" w:rsidP="000A41A7">
            <w:r>
              <w:t>.07</w:t>
            </w:r>
          </w:p>
        </w:tc>
        <w:tc>
          <w:tcPr>
            <w:tcW w:w="971" w:type="dxa"/>
          </w:tcPr>
          <w:p w14:paraId="27F631C6" w14:textId="77777777" w:rsidR="00B37D98" w:rsidRPr="009A012D" w:rsidRDefault="00B37D98" w:rsidP="000A41A7">
            <w:r w:rsidRPr="009A012D">
              <w:t>-4.28</w:t>
            </w:r>
            <w:r>
              <w:t>**</w:t>
            </w:r>
          </w:p>
        </w:tc>
        <w:tc>
          <w:tcPr>
            <w:tcW w:w="972" w:type="dxa"/>
          </w:tcPr>
          <w:p w14:paraId="2AE05372" w14:textId="77777777" w:rsidR="00B37D98" w:rsidRPr="00E53C80" w:rsidRDefault="00B37D98" w:rsidP="000A41A7">
            <w:r>
              <w:t>.96</w:t>
            </w:r>
          </w:p>
        </w:tc>
        <w:tc>
          <w:tcPr>
            <w:tcW w:w="971" w:type="dxa"/>
          </w:tcPr>
          <w:p w14:paraId="7AEE0012" w14:textId="77777777" w:rsidR="00B37D98" w:rsidRPr="009A012D" w:rsidRDefault="00B37D98" w:rsidP="000A41A7">
            <w:r w:rsidRPr="009A012D">
              <w:t>0.71</w:t>
            </w:r>
          </w:p>
        </w:tc>
        <w:tc>
          <w:tcPr>
            <w:tcW w:w="972" w:type="dxa"/>
          </w:tcPr>
          <w:p w14:paraId="1785B392" w14:textId="77777777" w:rsidR="00B37D98" w:rsidRPr="00E53C80" w:rsidRDefault="00B37D98" w:rsidP="000A41A7">
            <w:r>
              <w:t>.16</w:t>
            </w:r>
          </w:p>
        </w:tc>
        <w:tc>
          <w:tcPr>
            <w:tcW w:w="971" w:type="dxa"/>
          </w:tcPr>
          <w:p w14:paraId="7F46936B" w14:textId="77777777" w:rsidR="00B37D98" w:rsidRPr="009A012D" w:rsidRDefault="00B37D98" w:rsidP="000A41A7">
            <w:r w:rsidRPr="009A012D">
              <w:t>-1.83</w:t>
            </w:r>
          </w:p>
        </w:tc>
        <w:tc>
          <w:tcPr>
            <w:tcW w:w="972" w:type="dxa"/>
          </w:tcPr>
          <w:p w14:paraId="51927697" w14:textId="77777777" w:rsidR="00B37D98" w:rsidRPr="00E53C80" w:rsidRDefault="00B37D98" w:rsidP="000A41A7">
            <w:r>
              <w:t>.41</w:t>
            </w:r>
          </w:p>
        </w:tc>
      </w:tr>
      <w:tr w:rsidR="00B37D98" w:rsidRPr="00E53C80" w14:paraId="6048BA9A" w14:textId="77777777" w:rsidTr="000A41A7">
        <w:tc>
          <w:tcPr>
            <w:tcW w:w="1295" w:type="dxa"/>
          </w:tcPr>
          <w:p w14:paraId="75AD4F05" w14:textId="77777777" w:rsidR="00B37D98" w:rsidRPr="00E53C80" w:rsidRDefault="00B37D98" w:rsidP="000A41A7">
            <w:r w:rsidRPr="00E53C80">
              <w:t>CP3</w:t>
            </w:r>
          </w:p>
        </w:tc>
        <w:tc>
          <w:tcPr>
            <w:tcW w:w="971" w:type="dxa"/>
          </w:tcPr>
          <w:p w14:paraId="14BD598C" w14:textId="77777777" w:rsidR="00B37D98" w:rsidRPr="009A012D" w:rsidRDefault="00B37D98" w:rsidP="000A41A7">
            <w:r w:rsidRPr="009A012D">
              <w:t>4.48</w:t>
            </w:r>
            <w:r>
              <w:t>**</w:t>
            </w:r>
          </w:p>
        </w:tc>
        <w:tc>
          <w:tcPr>
            <w:tcW w:w="972" w:type="dxa"/>
          </w:tcPr>
          <w:p w14:paraId="3F210489" w14:textId="77777777" w:rsidR="00B37D98" w:rsidRPr="00E53C80" w:rsidRDefault="00B37D98" w:rsidP="000A41A7">
            <w:r>
              <w:t>1.00</w:t>
            </w:r>
          </w:p>
        </w:tc>
        <w:tc>
          <w:tcPr>
            <w:tcW w:w="971" w:type="dxa"/>
          </w:tcPr>
          <w:p w14:paraId="70B7C9D8" w14:textId="797DB59A" w:rsidR="00B37D98" w:rsidRPr="009A012D" w:rsidRDefault="00B37D98" w:rsidP="000A41A7">
            <w:r w:rsidRPr="009A012D">
              <w:t>-2.63</w:t>
            </w:r>
            <w:r w:rsidR="00AD714B">
              <w:t>*</w:t>
            </w:r>
          </w:p>
        </w:tc>
        <w:tc>
          <w:tcPr>
            <w:tcW w:w="972" w:type="dxa"/>
          </w:tcPr>
          <w:p w14:paraId="55C747A6" w14:textId="77777777" w:rsidR="00B37D98" w:rsidRPr="00E53C80" w:rsidRDefault="00B37D98" w:rsidP="000A41A7">
            <w:r>
              <w:t>.59</w:t>
            </w:r>
          </w:p>
        </w:tc>
        <w:tc>
          <w:tcPr>
            <w:tcW w:w="971" w:type="dxa"/>
          </w:tcPr>
          <w:p w14:paraId="59147F99" w14:textId="77777777" w:rsidR="00B37D98" w:rsidRPr="009A012D" w:rsidRDefault="00B37D98" w:rsidP="000A41A7">
            <w:r w:rsidRPr="009A012D">
              <w:t>4.43</w:t>
            </w:r>
            <w:r>
              <w:t>**</w:t>
            </w:r>
          </w:p>
        </w:tc>
        <w:tc>
          <w:tcPr>
            <w:tcW w:w="972" w:type="dxa"/>
          </w:tcPr>
          <w:p w14:paraId="026FF7B0" w14:textId="77777777" w:rsidR="00B37D98" w:rsidRPr="00E53C80" w:rsidRDefault="00B37D98" w:rsidP="000A41A7">
            <w:r>
              <w:t>.99</w:t>
            </w:r>
          </w:p>
        </w:tc>
        <w:tc>
          <w:tcPr>
            <w:tcW w:w="971" w:type="dxa"/>
          </w:tcPr>
          <w:p w14:paraId="1C7DCC05" w14:textId="77777777" w:rsidR="00B37D98" w:rsidRPr="009A012D" w:rsidRDefault="00B37D98" w:rsidP="000A41A7">
            <w:r w:rsidRPr="009A012D">
              <w:t>-.70</w:t>
            </w:r>
          </w:p>
        </w:tc>
        <w:tc>
          <w:tcPr>
            <w:tcW w:w="972" w:type="dxa"/>
          </w:tcPr>
          <w:p w14:paraId="21088E53" w14:textId="77777777" w:rsidR="00B37D98" w:rsidRPr="00E53C80" w:rsidRDefault="00B37D98" w:rsidP="000A41A7">
            <w:r>
              <w:t>.16</w:t>
            </w:r>
          </w:p>
        </w:tc>
      </w:tr>
      <w:tr w:rsidR="00B37D98" w:rsidRPr="00E53C80" w14:paraId="357F9D52" w14:textId="77777777" w:rsidTr="000A41A7">
        <w:tc>
          <w:tcPr>
            <w:tcW w:w="1295" w:type="dxa"/>
          </w:tcPr>
          <w:p w14:paraId="612B857A" w14:textId="77777777" w:rsidR="00B37D98" w:rsidRPr="00E53C80" w:rsidRDefault="00B37D98" w:rsidP="000A41A7">
            <w:r w:rsidRPr="00E53C80">
              <w:t>CP4</w:t>
            </w:r>
          </w:p>
        </w:tc>
        <w:tc>
          <w:tcPr>
            <w:tcW w:w="971" w:type="dxa"/>
          </w:tcPr>
          <w:p w14:paraId="5DAC89DC" w14:textId="77777777" w:rsidR="00B37D98" w:rsidRPr="009A012D" w:rsidRDefault="00B37D98" w:rsidP="000A41A7">
            <w:r w:rsidRPr="009A012D">
              <w:t>3.37</w:t>
            </w:r>
            <w:r>
              <w:t>**</w:t>
            </w:r>
          </w:p>
        </w:tc>
        <w:tc>
          <w:tcPr>
            <w:tcW w:w="972" w:type="dxa"/>
          </w:tcPr>
          <w:p w14:paraId="3F31B662" w14:textId="77777777" w:rsidR="00B37D98" w:rsidRPr="00E53C80" w:rsidRDefault="00B37D98" w:rsidP="000A41A7">
            <w:r>
              <w:t>.75</w:t>
            </w:r>
          </w:p>
        </w:tc>
        <w:tc>
          <w:tcPr>
            <w:tcW w:w="971" w:type="dxa"/>
          </w:tcPr>
          <w:p w14:paraId="712E91EF" w14:textId="77777777" w:rsidR="00B37D98" w:rsidRPr="009A012D" w:rsidRDefault="00B37D98" w:rsidP="000A41A7">
            <w:r w:rsidRPr="009A012D">
              <w:t>-3.21</w:t>
            </w:r>
            <w:r>
              <w:t>**</w:t>
            </w:r>
          </w:p>
        </w:tc>
        <w:tc>
          <w:tcPr>
            <w:tcW w:w="972" w:type="dxa"/>
          </w:tcPr>
          <w:p w14:paraId="22A170D7" w14:textId="77777777" w:rsidR="00B37D98" w:rsidRPr="00E53C80" w:rsidRDefault="00B37D98" w:rsidP="000A41A7">
            <w:r>
              <w:t>.72</w:t>
            </w:r>
          </w:p>
        </w:tc>
        <w:tc>
          <w:tcPr>
            <w:tcW w:w="971" w:type="dxa"/>
          </w:tcPr>
          <w:p w14:paraId="2672BB0E" w14:textId="77777777" w:rsidR="00B37D98" w:rsidRPr="009A012D" w:rsidRDefault="00B37D98" w:rsidP="000A41A7">
            <w:r w:rsidRPr="009A012D">
              <w:t>4.20</w:t>
            </w:r>
            <w:r>
              <w:t>**</w:t>
            </w:r>
          </w:p>
        </w:tc>
        <w:tc>
          <w:tcPr>
            <w:tcW w:w="972" w:type="dxa"/>
          </w:tcPr>
          <w:p w14:paraId="1A7EBE7D" w14:textId="77777777" w:rsidR="00B37D98" w:rsidRPr="00E53C80" w:rsidRDefault="00B37D98" w:rsidP="000A41A7">
            <w:r>
              <w:t>.94</w:t>
            </w:r>
          </w:p>
        </w:tc>
        <w:tc>
          <w:tcPr>
            <w:tcW w:w="971" w:type="dxa"/>
          </w:tcPr>
          <w:p w14:paraId="0B5E6FF2" w14:textId="77777777" w:rsidR="00B37D98" w:rsidRPr="009A012D" w:rsidRDefault="00B37D98" w:rsidP="000A41A7">
            <w:r w:rsidRPr="009A012D">
              <w:t>-1.30</w:t>
            </w:r>
          </w:p>
        </w:tc>
        <w:tc>
          <w:tcPr>
            <w:tcW w:w="972" w:type="dxa"/>
          </w:tcPr>
          <w:p w14:paraId="40F942AC" w14:textId="77777777" w:rsidR="00B37D98" w:rsidRPr="00E53C80" w:rsidRDefault="00B37D98" w:rsidP="000A41A7">
            <w:r>
              <w:t>.29</w:t>
            </w:r>
          </w:p>
        </w:tc>
      </w:tr>
      <w:tr w:rsidR="00B37D98" w:rsidRPr="00E53C80" w14:paraId="4ED3F50C" w14:textId="77777777" w:rsidTr="000A41A7">
        <w:tc>
          <w:tcPr>
            <w:tcW w:w="1295" w:type="dxa"/>
          </w:tcPr>
          <w:p w14:paraId="7BC32EA6" w14:textId="77777777" w:rsidR="00B37D98" w:rsidRPr="00E53C80" w:rsidRDefault="00B37D98" w:rsidP="000A41A7">
            <w:r w:rsidRPr="00E53C80">
              <w:t>T7</w:t>
            </w:r>
          </w:p>
        </w:tc>
        <w:tc>
          <w:tcPr>
            <w:tcW w:w="971" w:type="dxa"/>
          </w:tcPr>
          <w:p w14:paraId="09E18AAC" w14:textId="77777777" w:rsidR="00B37D98" w:rsidRPr="009A012D" w:rsidRDefault="00B37D98" w:rsidP="000A41A7">
            <w:r w:rsidRPr="009A012D">
              <w:t>2.86</w:t>
            </w:r>
            <w:r>
              <w:t>*</w:t>
            </w:r>
          </w:p>
        </w:tc>
        <w:tc>
          <w:tcPr>
            <w:tcW w:w="972" w:type="dxa"/>
          </w:tcPr>
          <w:p w14:paraId="2C919F69" w14:textId="77777777" w:rsidR="00B37D98" w:rsidRPr="00E53C80" w:rsidRDefault="00B37D98" w:rsidP="000A41A7">
            <w:r>
              <w:t>.64</w:t>
            </w:r>
          </w:p>
        </w:tc>
        <w:tc>
          <w:tcPr>
            <w:tcW w:w="971" w:type="dxa"/>
          </w:tcPr>
          <w:p w14:paraId="699D3816" w14:textId="41782089" w:rsidR="00B37D98" w:rsidRPr="009A012D" w:rsidRDefault="00B37D98" w:rsidP="000A41A7">
            <w:r w:rsidRPr="009A012D">
              <w:t>-3.51</w:t>
            </w:r>
            <w:r>
              <w:t>*</w:t>
            </w:r>
            <w:r w:rsidR="00FD4441">
              <w:t>*</w:t>
            </w:r>
          </w:p>
        </w:tc>
        <w:tc>
          <w:tcPr>
            <w:tcW w:w="972" w:type="dxa"/>
          </w:tcPr>
          <w:p w14:paraId="4F7DA5FE" w14:textId="77777777" w:rsidR="00B37D98" w:rsidRPr="00E53C80" w:rsidRDefault="00B37D98" w:rsidP="000A41A7">
            <w:r>
              <w:t>.78</w:t>
            </w:r>
          </w:p>
        </w:tc>
        <w:tc>
          <w:tcPr>
            <w:tcW w:w="971" w:type="dxa"/>
          </w:tcPr>
          <w:p w14:paraId="2255E0BC" w14:textId="77777777" w:rsidR="00B37D98" w:rsidRPr="009A012D" w:rsidRDefault="00B37D98" w:rsidP="000A41A7">
            <w:r w:rsidRPr="009A012D">
              <w:t>2.64</w:t>
            </w:r>
            <w:r>
              <w:t>*</w:t>
            </w:r>
          </w:p>
        </w:tc>
        <w:tc>
          <w:tcPr>
            <w:tcW w:w="972" w:type="dxa"/>
          </w:tcPr>
          <w:p w14:paraId="539B4F82" w14:textId="77777777" w:rsidR="00B37D98" w:rsidRPr="00E53C80" w:rsidRDefault="00B37D98" w:rsidP="000A41A7">
            <w:r>
              <w:t>.59</w:t>
            </w:r>
          </w:p>
        </w:tc>
        <w:tc>
          <w:tcPr>
            <w:tcW w:w="971" w:type="dxa"/>
          </w:tcPr>
          <w:p w14:paraId="08460572" w14:textId="77777777" w:rsidR="00B37D98" w:rsidRPr="009A012D" w:rsidRDefault="00B37D98" w:rsidP="000A41A7">
            <w:r w:rsidRPr="009A012D">
              <w:t>-1.05</w:t>
            </w:r>
          </w:p>
        </w:tc>
        <w:tc>
          <w:tcPr>
            <w:tcW w:w="972" w:type="dxa"/>
          </w:tcPr>
          <w:p w14:paraId="014BAA61" w14:textId="77777777" w:rsidR="00B37D98" w:rsidRPr="00E53C80" w:rsidRDefault="00B37D98" w:rsidP="000A41A7">
            <w:r>
              <w:t>.23</w:t>
            </w:r>
          </w:p>
        </w:tc>
      </w:tr>
      <w:tr w:rsidR="00B37D98" w:rsidRPr="00E53C80" w14:paraId="48ABF62C" w14:textId="77777777" w:rsidTr="000A41A7">
        <w:tc>
          <w:tcPr>
            <w:tcW w:w="1295" w:type="dxa"/>
          </w:tcPr>
          <w:p w14:paraId="346CB4D6" w14:textId="77777777" w:rsidR="00B37D98" w:rsidRPr="00E53C80" w:rsidRDefault="00B37D98" w:rsidP="000A41A7">
            <w:r w:rsidRPr="00E53C80">
              <w:t>T8</w:t>
            </w:r>
          </w:p>
        </w:tc>
        <w:tc>
          <w:tcPr>
            <w:tcW w:w="971" w:type="dxa"/>
          </w:tcPr>
          <w:p w14:paraId="49625520" w14:textId="77777777" w:rsidR="00B37D98" w:rsidRPr="009A012D" w:rsidRDefault="00B37D98" w:rsidP="000A41A7">
            <w:r w:rsidRPr="009A012D">
              <w:t>2.27</w:t>
            </w:r>
          </w:p>
        </w:tc>
        <w:tc>
          <w:tcPr>
            <w:tcW w:w="972" w:type="dxa"/>
          </w:tcPr>
          <w:p w14:paraId="5C688F3B" w14:textId="77777777" w:rsidR="00B37D98" w:rsidRPr="00E53C80" w:rsidRDefault="00B37D98" w:rsidP="000A41A7">
            <w:r>
              <w:t>.51</w:t>
            </w:r>
          </w:p>
        </w:tc>
        <w:tc>
          <w:tcPr>
            <w:tcW w:w="971" w:type="dxa"/>
          </w:tcPr>
          <w:p w14:paraId="324BA5C6" w14:textId="77777777" w:rsidR="00B37D98" w:rsidRPr="009A012D" w:rsidRDefault="00B37D98" w:rsidP="000A41A7">
            <w:r w:rsidRPr="009A012D">
              <w:t>-5.24</w:t>
            </w:r>
            <w:r>
              <w:t>**</w:t>
            </w:r>
          </w:p>
        </w:tc>
        <w:tc>
          <w:tcPr>
            <w:tcW w:w="972" w:type="dxa"/>
          </w:tcPr>
          <w:p w14:paraId="1B236085" w14:textId="77777777" w:rsidR="00B37D98" w:rsidRPr="00E53C80" w:rsidRDefault="00B37D98" w:rsidP="000A41A7">
            <w:r>
              <w:t>1.17</w:t>
            </w:r>
          </w:p>
        </w:tc>
        <w:tc>
          <w:tcPr>
            <w:tcW w:w="971" w:type="dxa"/>
          </w:tcPr>
          <w:p w14:paraId="373A7BA6" w14:textId="77777777" w:rsidR="00B37D98" w:rsidRPr="009A012D" w:rsidRDefault="00B37D98" w:rsidP="000A41A7">
            <w:r w:rsidRPr="009A012D">
              <w:t>2.78</w:t>
            </w:r>
            <w:r>
              <w:t>*</w:t>
            </w:r>
          </w:p>
        </w:tc>
        <w:tc>
          <w:tcPr>
            <w:tcW w:w="972" w:type="dxa"/>
          </w:tcPr>
          <w:p w14:paraId="59A66505" w14:textId="77777777" w:rsidR="00B37D98" w:rsidRPr="00E53C80" w:rsidRDefault="00B37D98" w:rsidP="000A41A7">
            <w:r>
              <w:t>.62</w:t>
            </w:r>
          </w:p>
        </w:tc>
        <w:tc>
          <w:tcPr>
            <w:tcW w:w="971" w:type="dxa"/>
          </w:tcPr>
          <w:p w14:paraId="5F7E6939" w14:textId="77777777" w:rsidR="00B37D98" w:rsidRPr="009A012D" w:rsidRDefault="00B37D98" w:rsidP="000A41A7">
            <w:r w:rsidRPr="009A012D">
              <w:t>-2.27</w:t>
            </w:r>
          </w:p>
        </w:tc>
        <w:tc>
          <w:tcPr>
            <w:tcW w:w="972" w:type="dxa"/>
          </w:tcPr>
          <w:p w14:paraId="0F97ABF1" w14:textId="77777777" w:rsidR="00B37D98" w:rsidRPr="00E53C80" w:rsidRDefault="00B37D98" w:rsidP="000A41A7">
            <w:r>
              <w:t>.51</w:t>
            </w:r>
          </w:p>
        </w:tc>
      </w:tr>
      <w:tr w:rsidR="00B37D98" w:rsidRPr="00E53C80" w14:paraId="7399E535" w14:textId="77777777" w:rsidTr="000A41A7">
        <w:tc>
          <w:tcPr>
            <w:tcW w:w="1295" w:type="dxa"/>
          </w:tcPr>
          <w:p w14:paraId="080FC39D" w14:textId="77777777" w:rsidR="00B37D98" w:rsidRPr="00E53C80" w:rsidRDefault="00B37D98" w:rsidP="000A41A7">
            <w:r w:rsidRPr="00E53C80">
              <w:t>P7</w:t>
            </w:r>
          </w:p>
        </w:tc>
        <w:tc>
          <w:tcPr>
            <w:tcW w:w="971" w:type="dxa"/>
          </w:tcPr>
          <w:p w14:paraId="5FD01867" w14:textId="77777777" w:rsidR="00B37D98" w:rsidRPr="009A012D" w:rsidRDefault="00B37D98" w:rsidP="000A41A7">
            <w:r w:rsidRPr="009A012D">
              <w:t>3.62</w:t>
            </w:r>
            <w:r>
              <w:t>**</w:t>
            </w:r>
          </w:p>
        </w:tc>
        <w:tc>
          <w:tcPr>
            <w:tcW w:w="972" w:type="dxa"/>
          </w:tcPr>
          <w:p w14:paraId="4D45145D" w14:textId="77777777" w:rsidR="00B37D98" w:rsidRPr="00E53C80" w:rsidRDefault="00B37D98" w:rsidP="000A41A7">
            <w:r>
              <w:t>.81</w:t>
            </w:r>
          </w:p>
        </w:tc>
        <w:tc>
          <w:tcPr>
            <w:tcW w:w="971" w:type="dxa"/>
          </w:tcPr>
          <w:p w14:paraId="6E2B11AB" w14:textId="77777777" w:rsidR="00B37D98" w:rsidRPr="009A012D" w:rsidRDefault="00B37D98" w:rsidP="000A41A7">
            <w:r w:rsidRPr="009A012D">
              <w:t>-3.02</w:t>
            </w:r>
            <w:r>
              <w:t>*</w:t>
            </w:r>
          </w:p>
        </w:tc>
        <w:tc>
          <w:tcPr>
            <w:tcW w:w="972" w:type="dxa"/>
          </w:tcPr>
          <w:p w14:paraId="0551BDD1" w14:textId="77777777" w:rsidR="00B37D98" w:rsidRPr="00E53C80" w:rsidRDefault="00B37D98" w:rsidP="000A41A7">
            <w:r>
              <w:t>.68</w:t>
            </w:r>
          </w:p>
        </w:tc>
        <w:tc>
          <w:tcPr>
            <w:tcW w:w="971" w:type="dxa"/>
          </w:tcPr>
          <w:p w14:paraId="2BEBB599" w14:textId="77777777" w:rsidR="00B37D98" w:rsidRPr="009A012D" w:rsidRDefault="00B37D98" w:rsidP="000A41A7">
            <w:r w:rsidRPr="009A012D">
              <w:t>4.14</w:t>
            </w:r>
            <w:r>
              <w:t>**</w:t>
            </w:r>
          </w:p>
        </w:tc>
        <w:tc>
          <w:tcPr>
            <w:tcW w:w="972" w:type="dxa"/>
          </w:tcPr>
          <w:p w14:paraId="0CA26AAE" w14:textId="77777777" w:rsidR="00B37D98" w:rsidRPr="00E53C80" w:rsidRDefault="00B37D98" w:rsidP="000A41A7">
            <w:r>
              <w:t>.93</w:t>
            </w:r>
          </w:p>
        </w:tc>
        <w:tc>
          <w:tcPr>
            <w:tcW w:w="971" w:type="dxa"/>
          </w:tcPr>
          <w:p w14:paraId="4DE33C40" w14:textId="77777777" w:rsidR="00B37D98" w:rsidRPr="009A012D" w:rsidRDefault="00B37D98" w:rsidP="000A41A7">
            <w:r w:rsidRPr="009A012D">
              <w:t>-.51</w:t>
            </w:r>
          </w:p>
        </w:tc>
        <w:tc>
          <w:tcPr>
            <w:tcW w:w="972" w:type="dxa"/>
          </w:tcPr>
          <w:p w14:paraId="218B2F14" w14:textId="77777777" w:rsidR="00B37D98" w:rsidRPr="00E53C80" w:rsidRDefault="00B37D98" w:rsidP="000A41A7">
            <w:r>
              <w:t>.11</w:t>
            </w:r>
          </w:p>
        </w:tc>
      </w:tr>
      <w:tr w:rsidR="00B37D98" w:rsidRPr="00E53C80" w14:paraId="38C46D1D" w14:textId="77777777" w:rsidTr="000A41A7">
        <w:tc>
          <w:tcPr>
            <w:tcW w:w="1295" w:type="dxa"/>
          </w:tcPr>
          <w:p w14:paraId="71FB2560" w14:textId="77777777" w:rsidR="00B37D98" w:rsidRPr="00E53C80" w:rsidRDefault="00B37D98" w:rsidP="000A41A7">
            <w:r w:rsidRPr="00E53C80">
              <w:t>P8</w:t>
            </w:r>
          </w:p>
        </w:tc>
        <w:tc>
          <w:tcPr>
            <w:tcW w:w="971" w:type="dxa"/>
          </w:tcPr>
          <w:p w14:paraId="4AD5CF48" w14:textId="77777777" w:rsidR="00B37D98" w:rsidRPr="009A012D" w:rsidRDefault="00B37D98" w:rsidP="000A41A7">
            <w:r w:rsidRPr="009A012D">
              <w:t>2.69</w:t>
            </w:r>
            <w:r>
              <w:t>*</w:t>
            </w:r>
          </w:p>
        </w:tc>
        <w:tc>
          <w:tcPr>
            <w:tcW w:w="972" w:type="dxa"/>
          </w:tcPr>
          <w:p w14:paraId="077DDD4B" w14:textId="77777777" w:rsidR="00B37D98" w:rsidRPr="00E53C80" w:rsidRDefault="00B37D98" w:rsidP="000A41A7">
            <w:r>
              <w:t>.60</w:t>
            </w:r>
          </w:p>
        </w:tc>
        <w:tc>
          <w:tcPr>
            <w:tcW w:w="971" w:type="dxa"/>
          </w:tcPr>
          <w:p w14:paraId="029F3B73" w14:textId="77777777" w:rsidR="00B37D98" w:rsidRPr="009A012D" w:rsidRDefault="00B37D98" w:rsidP="000A41A7">
            <w:r w:rsidRPr="009A012D">
              <w:t>-4.59</w:t>
            </w:r>
            <w:r>
              <w:t>**</w:t>
            </w:r>
          </w:p>
        </w:tc>
        <w:tc>
          <w:tcPr>
            <w:tcW w:w="972" w:type="dxa"/>
          </w:tcPr>
          <w:p w14:paraId="31B85CE8" w14:textId="77777777" w:rsidR="00B37D98" w:rsidRPr="00E53C80" w:rsidRDefault="00B37D98" w:rsidP="000A41A7">
            <w:r>
              <w:t>1.03</w:t>
            </w:r>
          </w:p>
        </w:tc>
        <w:tc>
          <w:tcPr>
            <w:tcW w:w="971" w:type="dxa"/>
          </w:tcPr>
          <w:p w14:paraId="08D0F79E" w14:textId="77777777" w:rsidR="00B37D98" w:rsidRPr="009A012D" w:rsidRDefault="00B37D98" w:rsidP="000A41A7">
            <w:r w:rsidRPr="009A012D">
              <w:t>3.54</w:t>
            </w:r>
            <w:r>
              <w:t>**</w:t>
            </w:r>
          </w:p>
        </w:tc>
        <w:tc>
          <w:tcPr>
            <w:tcW w:w="972" w:type="dxa"/>
          </w:tcPr>
          <w:p w14:paraId="53B82FE1" w14:textId="77777777" w:rsidR="00B37D98" w:rsidRPr="00E53C80" w:rsidRDefault="00B37D98" w:rsidP="000A41A7">
            <w:r>
              <w:t>.79</w:t>
            </w:r>
          </w:p>
        </w:tc>
        <w:tc>
          <w:tcPr>
            <w:tcW w:w="971" w:type="dxa"/>
          </w:tcPr>
          <w:p w14:paraId="5C11AF84" w14:textId="77777777" w:rsidR="00B37D98" w:rsidRPr="009A012D" w:rsidRDefault="00B37D98" w:rsidP="000A41A7">
            <w:r w:rsidRPr="009A012D">
              <w:t>-2.80</w:t>
            </w:r>
            <w:r>
              <w:t>*</w:t>
            </w:r>
          </w:p>
        </w:tc>
        <w:tc>
          <w:tcPr>
            <w:tcW w:w="972" w:type="dxa"/>
          </w:tcPr>
          <w:p w14:paraId="2D87408F" w14:textId="77777777" w:rsidR="00B37D98" w:rsidRPr="00E53C80" w:rsidRDefault="00B37D98" w:rsidP="000A41A7">
            <w:r>
              <w:t>.63</w:t>
            </w:r>
          </w:p>
        </w:tc>
      </w:tr>
      <w:tr w:rsidR="00B37D98" w:rsidRPr="00E53C80" w14:paraId="34ABF481" w14:textId="77777777" w:rsidTr="000A41A7">
        <w:tc>
          <w:tcPr>
            <w:tcW w:w="1295" w:type="dxa"/>
          </w:tcPr>
          <w:p w14:paraId="629AD018" w14:textId="77777777" w:rsidR="00B37D98" w:rsidRPr="00E53C80" w:rsidRDefault="00B37D98" w:rsidP="000A41A7">
            <w:r w:rsidRPr="00E53C80">
              <w:t>P3</w:t>
            </w:r>
          </w:p>
        </w:tc>
        <w:tc>
          <w:tcPr>
            <w:tcW w:w="971" w:type="dxa"/>
          </w:tcPr>
          <w:p w14:paraId="682E0B66" w14:textId="77777777" w:rsidR="00B37D98" w:rsidRPr="009A012D" w:rsidRDefault="00B37D98" w:rsidP="000A41A7">
            <w:r w:rsidRPr="009A012D">
              <w:t>4.01</w:t>
            </w:r>
            <w:r>
              <w:t>**</w:t>
            </w:r>
          </w:p>
        </w:tc>
        <w:tc>
          <w:tcPr>
            <w:tcW w:w="972" w:type="dxa"/>
          </w:tcPr>
          <w:p w14:paraId="49782A5C" w14:textId="77777777" w:rsidR="00B37D98" w:rsidRPr="00E53C80" w:rsidRDefault="00B37D98" w:rsidP="000A41A7">
            <w:r>
              <w:t>.90</w:t>
            </w:r>
          </w:p>
        </w:tc>
        <w:tc>
          <w:tcPr>
            <w:tcW w:w="971" w:type="dxa"/>
          </w:tcPr>
          <w:p w14:paraId="21FDF140" w14:textId="77777777" w:rsidR="00B37D98" w:rsidRPr="009A012D" w:rsidRDefault="00B37D98" w:rsidP="000A41A7">
            <w:r w:rsidRPr="009A012D">
              <w:t>-2.70</w:t>
            </w:r>
            <w:r>
              <w:t>*</w:t>
            </w:r>
          </w:p>
        </w:tc>
        <w:tc>
          <w:tcPr>
            <w:tcW w:w="972" w:type="dxa"/>
          </w:tcPr>
          <w:p w14:paraId="261CF852" w14:textId="77777777" w:rsidR="00B37D98" w:rsidRPr="00E53C80" w:rsidRDefault="00B37D98" w:rsidP="000A41A7">
            <w:r>
              <w:t>.60</w:t>
            </w:r>
          </w:p>
        </w:tc>
        <w:tc>
          <w:tcPr>
            <w:tcW w:w="971" w:type="dxa"/>
          </w:tcPr>
          <w:p w14:paraId="406F33FC" w14:textId="77777777" w:rsidR="00B37D98" w:rsidRPr="009A012D" w:rsidRDefault="00B37D98" w:rsidP="000A41A7">
            <w:r w:rsidRPr="009A012D">
              <w:t>4.10</w:t>
            </w:r>
            <w:r>
              <w:t>**</w:t>
            </w:r>
          </w:p>
        </w:tc>
        <w:tc>
          <w:tcPr>
            <w:tcW w:w="972" w:type="dxa"/>
          </w:tcPr>
          <w:p w14:paraId="052A2E5B" w14:textId="77777777" w:rsidR="00B37D98" w:rsidRPr="00E53C80" w:rsidRDefault="00B37D98" w:rsidP="000A41A7">
            <w:r>
              <w:t>.92</w:t>
            </w:r>
          </w:p>
        </w:tc>
        <w:tc>
          <w:tcPr>
            <w:tcW w:w="971" w:type="dxa"/>
          </w:tcPr>
          <w:p w14:paraId="3E410A70" w14:textId="77777777" w:rsidR="00B37D98" w:rsidRPr="009A012D" w:rsidRDefault="00B37D98" w:rsidP="000A41A7">
            <w:r w:rsidRPr="009A012D">
              <w:t>-.35</w:t>
            </w:r>
          </w:p>
        </w:tc>
        <w:tc>
          <w:tcPr>
            <w:tcW w:w="972" w:type="dxa"/>
          </w:tcPr>
          <w:p w14:paraId="603A3910" w14:textId="77777777" w:rsidR="00B37D98" w:rsidRPr="00E53C80" w:rsidRDefault="00B37D98" w:rsidP="000A41A7">
            <w:r>
              <w:t>.08</w:t>
            </w:r>
          </w:p>
        </w:tc>
      </w:tr>
      <w:tr w:rsidR="00B37D98" w:rsidRPr="00E53C80" w14:paraId="06267653" w14:textId="77777777" w:rsidTr="000A41A7">
        <w:tc>
          <w:tcPr>
            <w:tcW w:w="1295" w:type="dxa"/>
          </w:tcPr>
          <w:p w14:paraId="43CFBC99" w14:textId="77777777" w:rsidR="00B37D98" w:rsidRPr="00E53C80" w:rsidRDefault="00B37D98" w:rsidP="000A41A7">
            <w:r w:rsidRPr="00E53C80">
              <w:t>P4</w:t>
            </w:r>
          </w:p>
        </w:tc>
        <w:tc>
          <w:tcPr>
            <w:tcW w:w="971" w:type="dxa"/>
          </w:tcPr>
          <w:p w14:paraId="13831B37" w14:textId="6846747E" w:rsidR="00B37D98" w:rsidRPr="009A012D" w:rsidRDefault="00B37D98" w:rsidP="00666C16">
            <w:r w:rsidRPr="009A012D">
              <w:t>2.67</w:t>
            </w:r>
            <w:r>
              <w:t>*</w:t>
            </w:r>
          </w:p>
        </w:tc>
        <w:tc>
          <w:tcPr>
            <w:tcW w:w="972" w:type="dxa"/>
          </w:tcPr>
          <w:p w14:paraId="27B7DA75" w14:textId="77777777" w:rsidR="00B37D98" w:rsidRPr="00E53C80" w:rsidRDefault="00B37D98" w:rsidP="000A41A7">
            <w:r>
              <w:t>.60</w:t>
            </w:r>
          </w:p>
        </w:tc>
        <w:tc>
          <w:tcPr>
            <w:tcW w:w="971" w:type="dxa"/>
          </w:tcPr>
          <w:p w14:paraId="53448D4C" w14:textId="77777777" w:rsidR="00B37D98" w:rsidRPr="009A012D" w:rsidRDefault="00B37D98" w:rsidP="000A41A7">
            <w:r w:rsidRPr="009A012D">
              <w:t>-3.87</w:t>
            </w:r>
            <w:r>
              <w:t>**</w:t>
            </w:r>
          </w:p>
        </w:tc>
        <w:tc>
          <w:tcPr>
            <w:tcW w:w="972" w:type="dxa"/>
          </w:tcPr>
          <w:p w14:paraId="07ED91CD" w14:textId="77777777" w:rsidR="00B37D98" w:rsidRPr="00E53C80" w:rsidRDefault="00B37D98" w:rsidP="000A41A7">
            <w:r>
              <w:t>.87</w:t>
            </w:r>
          </w:p>
        </w:tc>
        <w:tc>
          <w:tcPr>
            <w:tcW w:w="971" w:type="dxa"/>
          </w:tcPr>
          <w:p w14:paraId="3FFF1C3F" w14:textId="56BFB05E" w:rsidR="00B37D98" w:rsidRPr="009A012D" w:rsidRDefault="00B37D98" w:rsidP="000A41A7">
            <w:r w:rsidRPr="009A012D">
              <w:t>3.21</w:t>
            </w:r>
            <w:r w:rsidR="00A75B28">
              <w:t>*</w:t>
            </w:r>
            <w:r>
              <w:t>*</w:t>
            </w:r>
          </w:p>
        </w:tc>
        <w:tc>
          <w:tcPr>
            <w:tcW w:w="972" w:type="dxa"/>
          </w:tcPr>
          <w:p w14:paraId="38EB6E42" w14:textId="77777777" w:rsidR="00B37D98" w:rsidRPr="00E53C80" w:rsidRDefault="00B37D98" w:rsidP="000A41A7">
            <w:r>
              <w:t>.72</w:t>
            </w:r>
          </w:p>
        </w:tc>
        <w:tc>
          <w:tcPr>
            <w:tcW w:w="971" w:type="dxa"/>
          </w:tcPr>
          <w:p w14:paraId="3AF1BDDB" w14:textId="77777777" w:rsidR="00B37D98" w:rsidRPr="009A012D" w:rsidRDefault="00B37D98" w:rsidP="000A41A7">
            <w:r w:rsidRPr="009A012D">
              <w:t>-1.72</w:t>
            </w:r>
          </w:p>
        </w:tc>
        <w:tc>
          <w:tcPr>
            <w:tcW w:w="972" w:type="dxa"/>
          </w:tcPr>
          <w:p w14:paraId="670D5944" w14:textId="77777777" w:rsidR="00B37D98" w:rsidRPr="00E53C80" w:rsidRDefault="00B37D98" w:rsidP="000A41A7">
            <w:r>
              <w:t>.38</w:t>
            </w:r>
          </w:p>
        </w:tc>
      </w:tr>
      <w:tr w:rsidR="00B37D98" w:rsidRPr="00E53C80" w14:paraId="7A51E636" w14:textId="77777777" w:rsidTr="000A41A7">
        <w:tc>
          <w:tcPr>
            <w:tcW w:w="1295" w:type="dxa"/>
          </w:tcPr>
          <w:p w14:paraId="0C9601DB" w14:textId="77777777" w:rsidR="00B37D98" w:rsidRPr="00E53C80" w:rsidRDefault="00B37D98" w:rsidP="000A41A7">
            <w:r w:rsidRPr="00E53C80">
              <w:t>O1</w:t>
            </w:r>
          </w:p>
        </w:tc>
        <w:tc>
          <w:tcPr>
            <w:tcW w:w="971" w:type="dxa"/>
          </w:tcPr>
          <w:p w14:paraId="71D1EEC5" w14:textId="77777777" w:rsidR="00B37D98" w:rsidRPr="009A012D" w:rsidRDefault="00B37D98" w:rsidP="000A41A7">
            <w:r w:rsidRPr="009A012D">
              <w:t>0.63</w:t>
            </w:r>
          </w:p>
        </w:tc>
        <w:tc>
          <w:tcPr>
            <w:tcW w:w="972" w:type="dxa"/>
          </w:tcPr>
          <w:p w14:paraId="1DC1EEF5" w14:textId="77777777" w:rsidR="00B37D98" w:rsidRPr="00E53C80" w:rsidRDefault="00B37D98" w:rsidP="000A41A7">
            <w:r>
              <w:t>.14</w:t>
            </w:r>
          </w:p>
        </w:tc>
        <w:tc>
          <w:tcPr>
            <w:tcW w:w="971" w:type="dxa"/>
          </w:tcPr>
          <w:p w14:paraId="33F8FC5B" w14:textId="77777777" w:rsidR="00B37D98" w:rsidRPr="009A012D" w:rsidRDefault="00B37D98" w:rsidP="000A41A7">
            <w:r w:rsidRPr="009A012D">
              <w:t>-2.96</w:t>
            </w:r>
            <w:r>
              <w:t>*</w:t>
            </w:r>
          </w:p>
        </w:tc>
        <w:tc>
          <w:tcPr>
            <w:tcW w:w="972" w:type="dxa"/>
          </w:tcPr>
          <w:p w14:paraId="71F5F03E" w14:textId="77777777" w:rsidR="00B37D98" w:rsidRPr="00E53C80" w:rsidRDefault="00B37D98" w:rsidP="000A41A7">
            <w:r>
              <w:t>.66</w:t>
            </w:r>
          </w:p>
        </w:tc>
        <w:tc>
          <w:tcPr>
            <w:tcW w:w="971" w:type="dxa"/>
          </w:tcPr>
          <w:p w14:paraId="030E7BC7" w14:textId="77777777" w:rsidR="00B37D98" w:rsidRPr="009A012D" w:rsidRDefault="00B37D98" w:rsidP="000A41A7">
            <w:r w:rsidRPr="009A012D">
              <w:t>0.92</w:t>
            </w:r>
          </w:p>
        </w:tc>
        <w:tc>
          <w:tcPr>
            <w:tcW w:w="972" w:type="dxa"/>
          </w:tcPr>
          <w:p w14:paraId="5DAF4181" w14:textId="77777777" w:rsidR="00B37D98" w:rsidRPr="00E53C80" w:rsidRDefault="00B37D98" w:rsidP="000A41A7">
            <w:r>
              <w:t>.21</w:t>
            </w:r>
          </w:p>
        </w:tc>
        <w:tc>
          <w:tcPr>
            <w:tcW w:w="971" w:type="dxa"/>
          </w:tcPr>
          <w:p w14:paraId="2770E542" w14:textId="77777777" w:rsidR="00B37D98" w:rsidRPr="009A012D" w:rsidRDefault="00B37D98" w:rsidP="000A41A7">
            <w:r w:rsidRPr="009A012D">
              <w:t>-1.01</w:t>
            </w:r>
          </w:p>
        </w:tc>
        <w:tc>
          <w:tcPr>
            <w:tcW w:w="972" w:type="dxa"/>
          </w:tcPr>
          <w:p w14:paraId="3117D4F7" w14:textId="77777777" w:rsidR="00B37D98" w:rsidRPr="00E53C80" w:rsidRDefault="00B37D98" w:rsidP="000A41A7">
            <w:r>
              <w:t>.23</w:t>
            </w:r>
          </w:p>
        </w:tc>
      </w:tr>
      <w:tr w:rsidR="00B37D98" w:rsidRPr="00E53C80" w14:paraId="6902D5AB" w14:textId="77777777" w:rsidTr="000A41A7">
        <w:tc>
          <w:tcPr>
            <w:tcW w:w="1295" w:type="dxa"/>
          </w:tcPr>
          <w:p w14:paraId="32F9A7B2" w14:textId="77777777" w:rsidR="00B37D98" w:rsidRPr="00E53C80" w:rsidRDefault="00B37D98" w:rsidP="000A41A7">
            <w:r w:rsidRPr="00E53C80">
              <w:t>O2</w:t>
            </w:r>
          </w:p>
        </w:tc>
        <w:tc>
          <w:tcPr>
            <w:tcW w:w="971" w:type="dxa"/>
          </w:tcPr>
          <w:p w14:paraId="2EA317BB" w14:textId="77777777" w:rsidR="00B37D98" w:rsidRPr="009A012D" w:rsidRDefault="00B37D98" w:rsidP="000A41A7">
            <w:r w:rsidRPr="009A012D">
              <w:t>0.10</w:t>
            </w:r>
          </w:p>
        </w:tc>
        <w:tc>
          <w:tcPr>
            <w:tcW w:w="972" w:type="dxa"/>
          </w:tcPr>
          <w:p w14:paraId="41D22006" w14:textId="77777777" w:rsidR="00B37D98" w:rsidRPr="00E53C80" w:rsidRDefault="00B37D98" w:rsidP="000A41A7">
            <w:r>
              <w:t>.02</w:t>
            </w:r>
          </w:p>
        </w:tc>
        <w:tc>
          <w:tcPr>
            <w:tcW w:w="971" w:type="dxa"/>
          </w:tcPr>
          <w:p w14:paraId="35235DC6" w14:textId="77777777" w:rsidR="00B37D98" w:rsidRPr="009A012D" w:rsidRDefault="00B37D98" w:rsidP="000A41A7">
            <w:r w:rsidRPr="009A012D">
              <w:t>-3.44</w:t>
            </w:r>
            <w:r>
              <w:t>**</w:t>
            </w:r>
          </w:p>
        </w:tc>
        <w:tc>
          <w:tcPr>
            <w:tcW w:w="972" w:type="dxa"/>
          </w:tcPr>
          <w:p w14:paraId="28D1355F" w14:textId="77777777" w:rsidR="00B37D98" w:rsidRPr="00E53C80" w:rsidRDefault="00B37D98" w:rsidP="000A41A7">
            <w:r>
              <w:t>.77</w:t>
            </w:r>
          </w:p>
        </w:tc>
        <w:tc>
          <w:tcPr>
            <w:tcW w:w="971" w:type="dxa"/>
          </w:tcPr>
          <w:p w14:paraId="7CF93914" w14:textId="77777777" w:rsidR="00B37D98" w:rsidRPr="009A012D" w:rsidRDefault="00B37D98" w:rsidP="000A41A7">
            <w:r w:rsidRPr="009A012D">
              <w:t>0.06</w:t>
            </w:r>
          </w:p>
        </w:tc>
        <w:tc>
          <w:tcPr>
            <w:tcW w:w="972" w:type="dxa"/>
          </w:tcPr>
          <w:p w14:paraId="000F9D9E" w14:textId="77777777" w:rsidR="00B37D98" w:rsidRPr="00E53C80" w:rsidRDefault="00B37D98" w:rsidP="000A41A7">
            <w:r>
              <w:t>.01</w:t>
            </w:r>
          </w:p>
        </w:tc>
        <w:tc>
          <w:tcPr>
            <w:tcW w:w="971" w:type="dxa"/>
          </w:tcPr>
          <w:p w14:paraId="721E78DB" w14:textId="77777777" w:rsidR="00B37D98" w:rsidRPr="009A012D" w:rsidRDefault="00B37D98" w:rsidP="000A41A7">
            <w:r w:rsidRPr="009A012D">
              <w:t>-2.51</w:t>
            </w:r>
          </w:p>
        </w:tc>
        <w:tc>
          <w:tcPr>
            <w:tcW w:w="972" w:type="dxa"/>
          </w:tcPr>
          <w:p w14:paraId="160F6E30" w14:textId="77777777" w:rsidR="00B37D98" w:rsidRPr="00E53C80" w:rsidRDefault="00B37D98" w:rsidP="000A41A7">
            <w:r>
              <w:t>.56</w:t>
            </w:r>
          </w:p>
        </w:tc>
      </w:tr>
    </w:tbl>
    <w:p w14:paraId="2CCBDDBC" w14:textId="77777777" w:rsidR="00B37D98" w:rsidRPr="00E53C80" w:rsidRDefault="00B37D98" w:rsidP="00B37D98">
      <w:pPr>
        <w:rPr>
          <w:sz w:val="20"/>
          <w:szCs w:val="20"/>
        </w:rPr>
      </w:pPr>
      <w:r w:rsidRPr="00E53C80">
        <w:rPr>
          <w:i/>
        </w:rPr>
        <w:t>t</w:t>
      </w:r>
      <w:r w:rsidRPr="00E53C80">
        <w:t>-scores and effect sizes for differences in alpha amplitudes between the phases before and during and the phases before and after hand contractions for each electrode and each hand.</w:t>
      </w:r>
    </w:p>
    <w:p w14:paraId="24063C42" w14:textId="77777777" w:rsidR="00B37D98" w:rsidRPr="00E53C80" w:rsidRDefault="00B37D98" w:rsidP="00B37D98">
      <w:r w:rsidRPr="00E53C80">
        <w:t xml:space="preserve">*indicates significance </w:t>
      </w:r>
      <w:r w:rsidRPr="00E53C80">
        <w:rPr>
          <w:i/>
        </w:rPr>
        <w:t>p</w:t>
      </w:r>
      <w:r w:rsidRPr="00E53C80">
        <w:t xml:space="preserve"> &lt; .016, and **indicates significance </w:t>
      </w:r>
      <w:r w:rsidRPr="00E53C80">
        <w:rPr>
          <w:i/>
        </w:rPr>
        <w:t>p</w:t>
      </w:r>
      <w:r w:rsidRPr="00E53C80">
        <w:t xml:space="preserve"> &lt; .003 (corrected for multiple (3) comparisons – Bonferroni).</w:t>
      </w:r>
    </w:p>
    <w:p w14:paraId="1E4263FB" w14:textId="77777777" w:rsidR="00B37D98" w:rsidRPr="003E30CC" w:rsidRDefault="00B37D98" w:rsidP="003E30CC">
      <w:pPr>
        <w:pStyle w:val="KeinLeerraum"/>
        <w:rPr>
          <w:b/>
          <w:lang w:val="en-US"/>
        </w:rPr>
      </w:pPr>
    </w:p>
    <w:sectPr w:rsidR="00B37D98" w:rsidRPr="003E30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0CC"/>
    <w:rsid w:val="00012CD7"/>
    <w:rsid w:val="00023612"/>
    <w:rsid w:val="00026D03"/>
    <w:rsid w:val="00047020"/>
    <w:rsid w:val="000640A0"/>
    <w:rsid w:val="0007086A"/>
    <w:rsid w:val="000746D1"/>
    <w:rsid w:val="00077405"/>
    <w:rsid w:val="00086FE1"/>
    <w:rsid w:val="00090F09"/>
    <w:rsid w:val="00096D11"/>
    <w:rsid w:val="000A1119"/>
    <w:rsid w:val="000A41A7"/>
    <w:rsid w:val="000D2FA0"/>
    <w:rsid w:val="000E3120"/>
    <w:rsid w:val="000E5D7E"/>
    <w:rsid w:val="000F5BF2"/>
    <w:rsid w:val="00107E0E"/>
    <w:rsid w:val="0014136F"/>
    <w:rsid w:val="00142CCC"/>
    <w:rsid w:val="001525B8"/>
    <w:rsid w:val="00152BF3"/>
    <w:rsid w:val="00154EF9"/>
    <w:rsid w:val="001600CD"/>
    <w:rsid w:val="0017084E"/>
    <w:rsid w:val="00172FF5"/>
    <w:rsid w:val="001732B2"/>
    <w:rsid w:val="001B3E59"/>
    <w:rsid w:val="001B5908"/>
    <w:rsid w:val="001C1891"/>
    <w:rsid w:val="001D2187"/>
    <w:rsid w:val="001F4ABB"/>
    <w:rsid w:val="00235943"/>
    <w:rsid w:val="00247F49"/>
    <w:rsid w:val="00253549"/>
    <w:rsid w:val="00260A2B"/>
    <w:rsid w:val="002704F5"/>
    <w:rsid w:val="0027186A"/>
    <w:rsid w:val="00293191"/>
    <w:rsid w:val="00294200"/>
    <w:rsid w:val="002A3425"/>
    <w:rsid w:val="002B2A31"/>
    <w:rsid w:val="002D101F"/>
    <w:rsid w:val="002D284F"/>
    <w:rsid w:val="002D3692"/>
    <w:rsid w:val="002E5C17"/>
    <w:rsid w:val="002F315E"/>
    <w:rsid w:val="00332061"/>
    <w:rsid w:val="003559C0"/>
    <w:rsid w:val="003562ED"/>
    <w:rsid w:val="00362115"/>
    <w:rsid w:val="0038086A"/>
    <w:rsid w:val="00387E24"/>
    <w:rsid w:val="00395A82"/>
    <w:rsid w:val="003A3151"/>
    <w:rsid w:val="003B0E21"/>
    <w:rsid w:val="003B53A3"/>
    <w:rsid w:val="003B7458"/>
    <w:rsid w:val="003C286C"/>
    <w:rsid w:val="003C6A03"/>
    <w:rsid w:val="003D21F2"/>
    <w:rsid w:val="003E30CC"/>
    <w:rsid w:val="003E3D71"/>
    <w:rsid w:val="004139FA"/>
    <w:rsid w:val="0042656B"/>
    <w:rsid w:val="004458BC"/>
    <w:rsid w:val="00450744"/>
    <w:rsid w:val="00462B8F"/>
    <w:rsid w:val="00463A2E"/>
    <w:rsid w:val="004642EE"/>
    <w:rsid w:val="004757DA"/>
    <w:rsid w:val="00476BFE"/>
    <w:rsid w:val="00477209"/>
    <w:rsid w:val="004967E4"/>
    <w:rsid w:val="004B4E84"/>
    <w:rsid w:val="004B6507"/>
    <w:rsid w:val="004B6F6B"/>
    <w:rsid w:val="004D16B5"/>
    <w:rsid w:val="004E14AA"/>
    <w:rsid w:val="004E3B87"/>
    <w:rsid w:val="005142E0"/>
    <w:rsid w:val="00522A37"/>
    <w:rsid w:val="0058501A"/>
    <w:rsid w:val="005B1B3D"/>
    <w:rsid w:val="005C3222"/>
    <w:rsid w:val="00602E1C"/>
    <w:rsid w:val="00605DB6"/>
    <w:rsid w:val="006063BF"/>
    <w:rsid w:val="00610F8E"/>
    <w:rsid w:val="00614A68"/>
    <w:rsid w:val="00617FC0"/>
    <w:rsid w:val="00632EBD"/>
    <w:rsid w:val="006471C3"/>
    <w:rsid w:val="00660D5B"/>
    <w:rsid w:val="00660FF0"/>
    <w:rsid w:val="00666C16"/>
    <w:rsid w:val="00667621"/>
    <w:rsid w:val="00667815"/>
    <w:rsid w:val="00672229"/>
    <w:rsid w:val="006A5181"/>
    <w:rsid w:val="006B57E9"/>
    <w:rsid w:val="006C50C8"/>
    <w:rsid w:val="006C7E0C"/>
    <w:rsid w:val="006E1BBD"/>
    <w:rsid w:val="006F18D2"/>
    <w:rsid w:val="00714907"/>
    <w:rsid w:val="0073268C"/>
    <w:rsid w:val="00752250"/>
    <w:rsid w:val="007533A8"/>
    <w:rsid w:val="00762291"/>
    <w:rsid w:val="0076240A"/>
    <w:rsid w:val="007734B8"/>
    <w:rsid w:val="007843F1"/>
    <w:rsid w:val="00791200"/>
    <w:rsid w:val="007B5CAA"/>
    <w:rsid w:val="007B7167"/>
    <w:rsid w:val="007C726D"/>
    <w:rsid w:val="007E5B43"/>
    <w:rsid w:val="007F61C9"/>
    <w:rsid w:val="00805093"/>
    <w:rsid w:val="00816450"/>
    <w:rsid w:val="008168BF"/>
    <w:rsid w:val="008248BE"/>
    <w:rsid w:val="008340B7"/>
    <w:rsid w:val="008350C8"/>
    <w:rsid w:val="008651AB"/>
    <w:rsid w:val="00866DC6"/>
    <w:rsid w:val="00896DD6"/>
    <w:rsid w:val="008A232F"/>
    <w:rsid w:val="008A5EF3"/>
    <w:rsid w:val="008B00BB"/>
    <w:rsid w:val="008C2B17"/>
    <w:rsid w:val="008D017A"/>
    <w:rsid w:val="008D470B"/>
    <w:rsid w:val="008E66FE"/>
    <w:rsid w:val="009112C0"/>
    <w:rsid w:val="009321EE"/>
    <w:rsid w:val="00933522"/>
    <w:rsid w:val="00937AE3"/>
    <w:rsid w:val="00951133"/>
    <w:rsid w:val="00951AED"/>
    <w:rsid w:val="00957E27"/>
    <w:rsid w:val="00963F79"/>
    <w:rsid w:val="00966424"/>
    <w:rsid w:val="00975FD8"/>
    <w:rsid w:val="009A012D"/>
    <w:rsid w:val="009D0218"/>
    <w:rsid w:val="009E53E2"/>
    <w:rsid w:val="009F2C54"/>
    <w:rsid w:val="00A1056C"/>
    <w:rsid w:val="00A136CA"/>
    <w:rsid w:val="00A35FA9"/>
    <w:rsid w:val="00A422D6"/>
    <w:rsid w:val="00A66432"/>
    <w:rsid w:val="00A75B28"/>
    <w:rsid w:val="00AA3ED4"/>
    <w:rsid w:val="00AA7E51"/>
    <w:rsid w:val="00AB1F7B"/>
    <w:rsid w:val="00AB3E44"/>
    <w:rsid w:val="00AB721B"/>
    <w:rsid w:val="00AC65B1"/>
    <w:rsid w:val="00AD714B"/>
    <w:rsid w:val="00AF552E"/>
    <w:rsid w:val="00B06159"/>
    <w:rsid w:val="00B074F3"/>
    <w:rsid w:val="00B17085"/>
    <w:rsid w:val="00B37D98"/>
    <w:rsid w:val="00B565B5"/>
    <w:rsid w:val="00B7191D"/>
    <w:rsid w:val="00B72AE1"/>
    <w:rsid w:val="00B85B2A"/>
    <w:rsid w:val="00B8666D"/>
    <w:rsid w:val="00B935CA"/>
    <w:rsid w:val="00BA3243"/>
    <w:rsid w:val="00BB005B"/>
    <w:rsid w:val="00BB6BFD"/>
    <w:rsid w:val="00BB754F"/>
    <w:rsid w:val="00BE413B"/>
    <w:rsid w:val="00BE7390"/>
    <w:rsid w:val="00BF3054"/>
    <w:rsid w:val="00BF47EA"/>
    <w:rsid w:val="00C017ED"/>
    <w:rsid w:val="00C03C2D"/>
    <w:rsid w:val="00C06580"/>
    <w:rsid w:val="00C241AE"/>
    <w:rsid w:val="00C252AA"/>
    <w:rsid w:val="00C40031"/>
    <w:rsid w:val="00C424ED"/>
    <w:rsid w:val="00C525C9"/>
    <w:rsid w:val="00C545E1"/>
    <w:rsid w:val="00C60775"/>
    <w:rsid w:val="00C75158"/>
    <w:rsid w:val="00C7755D"/>
    <w:rsid w:val="00C87044"/>
    <w:rsid w:val="00CB0F1B"/>
    <w:rsid w:val="00CB2736"/>
    <w:rsid w:val="00CB3963"/>
    <w:rsid w:val="00CB420E"/>
    <w:rsid w:val="00CB5ADE"/>
    <w:rsid w:val="00CC02F0"/>
    <w:rsid w:val="00CC5D33"/>
    <w:rsid w:val="00CD4A32"/>
    <w:rsid w:val="00D1728E"/>
    <w:rsid w:val="00D26CF1"/>
    <w:rsid w:val="00D26E5F"/>
    <w:rsid w:val="00D31638"/>
    <w:rsid w:val="00D34D87"/>
    <w:rsid w:val="00D35C76"/>
    <w:rsid w:val="00D37A8A"/>
    <w:rsid w:val="00D4290E"/>
    <w:rsid w:val="00D52D70"/>
    <w:rsid w:val="00D55602"/>
    <w:rsid w:val="00D56EA0"/>
    <w:rsid w:val="00D57A81"/>
    <w:rsid w:val="00D71737"/>
    <w:rsid w:val="00D77A12"/>
    <w:rsid w:val="00DA618A"/>
    <w:rsid w:val="00DB318B"/>
    <w:rsid w:val="00DC5CC3"/>
    <w:rsid w:val="00E063DF"/>
    <w:rsid w:val="00E2773B"/>
    <w:rsid w:val="00E310F5"/>
    <w:rsid w:val="00E4596B"/>
    <w:rsid w:val="00E45F01"/>
    <w:rsid w:val="00E518C3"/>
    <w:rsid w:val="00E644E9"/>
    <w:rsid w:val="00E8203B"/>
    <w:rsid w:val="00EB293E"/>
    <w:rsid w:val="00EC69B5"/>
    <w:rsid w:val="00EC7470"/>
    <w:rsid w:val="00F02C33"/>
    <w:rsid w:val="00F06983"/>
    <w:rsid w:val="00F16E39"/>
    <w:rsid w:val="00F20638"/>
    <w:rsid w:val="00F30ABE"/>
    <w:rsid w:val="00F333B1"/>
    <w:rsid w:val="00F34DA7"/>
    <w:rsid w:val="00F6125B"/>
    <w:rsid w:val="00F90061"/>
    <w:rsid w:val="00F953CC"/>
    <w:rsid w:val="00FA29FF"/>
    <w:rsid w:val="00FC2F79"/>
    <w:rsid w:val="00FC3512"/>
    <w:rsid w:val="00FC3DCF"/>
    <w:rsid w:val="00FD1950"/>
    <w:rsid w:val="00FD4441"/>
    <w:rsid w:val="00FD5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1B5B1"/>
  <w15:chartTrackingRefBased/>
  <w15:docId w15:val="{35102FC1-5D01-4960-A70A-B2761725E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E30C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3E30CC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3E30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F47E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F47E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F47EA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47E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47EA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47E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47EA"/>
    <w:rPr>
      <w:rFonts w:ascii="Segoe UI" w:eastAsia="Times New Roman" w:hAnsi="Segoe UI" w:cs="Segoe UI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8.bin"/><Relationship Id="rId18" Type="http://schemas.openxmlformats.org/officeDocument/2006/relationships/oleObject" Target="embeddings/oleObject13.bin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3.bin"/><Relationship Id="rId12" Type="http://schemas.openxmlformats.org/officeDocument/2006/relationships/oleObject" Target="embeddings/oleObject7.bin"/><Relationship Id="rId17" Type="http://schemas.openxmlformats.org/officeDocument/2006/relationships/oleObject" Target="embeddings/oleObject12.bin"/><Relationship Id="rId2" Type="http://schemas.openxmlformats.org/officeDocument/2006/relationships/settings" Target="settings.xml"/><Relationship Id="rId16" Type="http://schemas.openxmlformats.org/officeDocument/2006/relationships/oleObject" Target="embeddings/oleObject11.bin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11" Type="http://schemas.openxmlformats.org/officeDocument/2006/relationships/oleObject" Target="embeddings/oleObject6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10.bin"/><Relationship Id="rId10" Type="http://schemas.openxmlformats.org/officeDocument/2006/relationships/oleObject" Target="embeddings/oleObject5.bin"/><Relationship Id="rId19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4.bin"/><Relationship Id="rId14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8</Words>
  <Characters>5534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SP</Company>
  <LinksUpToDate>false</LinksUpToDate>
  <CharactersWithSpaces>6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s Villasana, Fernando</dc:creator>
  <cp:keywords/>
  <dc:description/>
  <cp:lastModifiedBy>Cross Villasana, Fernando</cp:lastModifiedBy>
  <cp:revision>264</cp:revision>
  <dcterms:created xsi:type="dcterms:W3CDTF">2015-09-14T14:01:00Z</dcterms:created>
  <dcterms:modified xsi:type="dcterms:W3CDTF">2015-11-19T11:54:00Z</dcterms:modified>
</cp:coreProperties>
</file>